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A33B6" w14:textId="6DBE8DED" w:rsidR="00B0028E" w:rsidRDefault="00B0028E" w:rsidP="003739E4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</w:p>
    <w:p w14:paraId="196E327A" w14:textId="2ECDF733" w:rsidR="00B0028E" w:rsidRPr="003D0133" w:rsidRDefault="00CA6788" w:rsidP="00B0028E">
      <w:pPr>
        <w:spacing w:before="240" w:after="0" w:line="259" w:lineRule="auto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IE"/>
        </w:rPr>
        <w:t>2</w:t>
      </w: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  <w:r w:rsidR="00B258B6">
        <w:rPr>
          <w:rFonts w:ascii="Times New Roman" w:eastAsia="Calibri" w:hAnsi="Times New Roman" w:cs="Times New Roman"/>
          <w:b/>
          <w:sz w:val="24"/>
          <w:szCs w:val="24"/>
          <w:lang w:val="en-IE"/>
        </w:rPr>
        <w:t>T</w:t>
      </w: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able. </w:t>
      </w:r>
      <w:r w:rsidR="00B0028E">
        <w:rPr>
          <w:rFonts w:ascii="Times New Roman" w:eastAsia="Calibri" w:hAnsi="Times New Roman" w:cs="Times New Roman"/>
          <w:b/>
          <w:sz w:val="24"/>
          <w:szCs w:val="24"/>
          <w:lang w:val="en-IE"/>
        </w:rPr>
        <w:t>S</w:t>
      </w:r>
      <w:r w:rsidR="00B0028E" w:rsidRPr="003D01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tarting values for the stepwise latent class algorithm for </w:t>
      </w:r>
      <w:r w:rsidR="00B0028E">
        <w:rPr>
          <w:rFonts w:ascii="Times New Roman" w:eastAsia="Calibri" w:hAnsi="Times New Roman" w:cs="Times New Roman"/>
          <w:b/>
          <w:sz w:val="24"/>
          <w:szCs w:val="24"/>
          <w:lang w:val="en-IE"/>
        </w:rPr>
        <w:t>the vaccinated subgroup</w:t>
      </w:r>
    </w:p>
    <w:tbl>
      <w:tblPr>
        <w:tblStyle w:val="Tabellenraster1"/>
        <w:tblW w:w="6658" w:type="dxa"/>
        <w:jc w:val="center"/>
        <w:tblLook w:val="04A0" w:firstRow="1" w:lastRow="0" w:firstColumn="1" w:lastColumn="0" w:noHBand="0" w:noVBand="1"/>
      </w:tblPr>
      <w:tblGrid>
        <w:gridCol w:w="1425"/>
        <w:gridCol w:w="1244"/>
        <w:gridCol w:w="1423"/>
        <w:gridCol w:w="1272"/>
        <w:gridCol w:w="1294"/>
      </w:tblGrid>
      <w:tr w:rsidR="00DF7ACF" w:rsidRPr="003D0133" w14:paraId="118AA5B0" w14:textId="49D2160B" w:rsidTr="00DF7ACF">
        <w:trPr>
          <w:jc w:val="center"/>
        </w:trPr>
        <w:tc>
          <w:tcPr>
            <w:tcW w:w="1425" w:type="dxa"/>
          </w:tcPr>
          <w:p w14:paraId="33932712" w14:textId="77777777" w:rsidR="00DF7ACF" w:rsidRPr="00535C3B" w:rsidRDefault="00DF7ACF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5C3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4DB2F0A" w14:textId="5A02C147" w:rsidR="00DF7ACF" w:rsidRPr="008C0FE4" w:rsidRDefault="00DF7ACF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C0FE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F20CBCA" w14:textId="05DB500F" w:rsidR="00DF7ACF" w:rsidRPr="008C0FE4" w:rsidRDefault="00DF7ACF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rting values MR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BA47F1D" w14:textId="3EADEE42" w:rsidR="00DF7ACF" w:rsidRDefault="00DF7ACF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5C3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0AD2A38" w14:textId="3D26D25A" w:rsidR="00DF7ACF" w:rsidRDefault="00DF7ACF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5C3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R</w:t>
            </w:r>
          </w:p>
        </w:tc>
      </w:tr>
      <w:tr w:rsidR="00DF7ACF" w:rsidRPr="003D0133" w14:paraId="67229897" w14:textId="5E396009" w:rsidTr="00DF7ACF">
        <w:trPr>
          <w:jc w:val="center"/>
        </w:trPr>
        <w:tc>
          <w:tcPr>
            <w:tcW w:w="1425" w:type="dxa"/>
          </w:tcPr>
          <w:p w14:paraId="0F03071D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4A0CC41" w14:textId="754FEF7E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CAD1A3C" w14:textId="3D61938A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D3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A26343A" w14:textId="5F53A158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6AE71AF" w14:textId="2661926C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7ACF" w:rsidRPr="003D0133" w14:paraId="11243633" w14:textId="6D4C0D87" w:rsidTr="00DF7ACF">
        <w:trPr>
          <w:jc w:val="center"/>
        </w:trPr>
        <w:tc>
          <w:tcPr>
            <w:tcW w:w="1425" w:type="dxa"/>
          </w:tcPr>
          <w:p w14:paraId="3544BF95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ensitivity 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F72D76F" w14:textId="0B86EA21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19ED77C" w14:textId="5CA01CF3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D3E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9AFF4C6" w14:textId="083B10D4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E4E05CE" w14:textId="5D015574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F7ACF" w:rsidRPr="003D0133" w14:paraId="435CA80F" w14:textId="62417A50" w:rsidTr="00DF7ACF">
        <w:trPr>
          <w:jc w:val="center"/>
        </w:trPr>
        <w:tc>
          <w:tcPr>
            <w:tcW w:w="1425" w:type="dxa"/>
          </w:tcPr>
          <w:p w14:paraId="353FF2DB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ensitivity 2</w:t>
            </w:r>
          </w:p>
        </w:tc>
        <w:tc>
          <w:tcPr>
            <w:tcW w:w="1244" w:type="dxa"/>
          </w:tcPr>
          <w:p w14:paraId="68369681" w14:textId="35DB9381" w:rsidR="00DF7ACF" w:rsidRPr="008C0FE4" w:rsidRDefault="00BB2EF4" w:rsidP="00BB2E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7ACF" w:rsidRPr="008C0F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423" w:type="dxa"/>
          </w:tcPr>
          <w:p w14:paraId="784202E0" w14:textId="00E03B0F" w:rsidR="00DF7ACF" w:rsidRPr="008C0FE4" w:rsidRDefault="00BB2EF4" w:rsidP="00BB2E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7ACF" w:rsidRPr="00DE4D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272" w:type="dxa"/>
          </w:tcPr>
          <w:p w14:paraId="04FE3E09" w14:textId="17382513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4" w:type="dxa"/>
          </w:tcPr>
          <w:p w14:paraId="289E931F" w14:textId="5FF30CE3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F7ACF" w:rsidRPr="003D0133" w14:paraId="58AE6C2E" w14:textId="667EDA69" w:rsidTr="00DF7ACF">
        <w:trPr>
          <w:jc w:val="center"/>
        </w:trPr>
        <w:tc>
          <w:tcPr>
            <w:tcW w:w="1425" w:type="dxa"/>
          </w:tcPr>
          <w:p w14:paraId="54A82316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ensitivity 3</w:t>
            </w:r>
          </w:p>
        </w:tc>
        <w:tc>
          <w:tcPr>
            <w:tcW w:w="1244" w:type="dxa"/>
          </w:tcPr>
          <w:p w14:paraId="4AE971A7" w14:textId="4E789D99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423" w:type="dxa"/>
          </w:tcPr>
          <w:p w14:paraId="0B5F8D3E" w14:textId="20DDE4A3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D3E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272" w:type="dxa"/>
          </w:tcPr>
          <w:p w14:paraId="2B8DD94B" w14:textId="0A424925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4" w:type="dxa"/>
          </w:tcPr>
          <w:p w14:paraId="7BD5E257" w14:textId="2BFCBA67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F7ACF" w:rsidRPr="003D0133" w14:paraId="550FC3D0" w14:textId="57592A7A" w:rsidTr="00DF7ACF">
        <w:trPr>
          <w:jc w:val="center"/>
        </w:trPr>
        <w:tc>
          <w:tcPr>
            <w:tcW w:w="1425" w:type="dxa"/>
          </w:tcPr>
          <w:p w14:paraId="3678F4A2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nsitivity 4</w:t>
            </w:r>
          </w:p>
        </w:tc>
        <w:tc>
          <w:tcPr>
            <w:tcW w:w="1244" w:type="dxa"/>
          </w:tcPr>
          <w:p w14:paraId="0DAE9EDD" w14:textId="2769D645" w:rsidR="00DF7ACF" w:rsidRPr="008C0FE4" w:rsidRDefault="00BB2EF4" w:rsidP="00BB2E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7ACF" w:rsidRPr="008C0F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423" w:type="dxa"/>
          </w:tcPr>
          <w:p w14:paraId="60250075" w14:textId="5A9257D3" w:rsidR="00DF7ACF" w:rsidRPr="008C0FE4" w:rsidRDefault="00BB2EF4" w:rsidP="00BB2E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7ACF" w:rsidRPr="00DE4D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272" w:type="dxa"/>
          </w:tcPr>
          <w:p w14:paraId="12BF625D" w14:textId="1987D078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4" w:type="dxa"/>
          </w:tcPr>
          <w:p w14:paraId="532D4DAB" w14:textId="0A555746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F7ACF" w:rsidRPr="003D0133" w14:paraId="23D6D7D4" w14:textId="0C0988B1" w:rsidTr="00DF7ACF">
        <w:trPr>
          <w:jc w:val="center"/>
        </w:trPr>
        <w:tc>
          <w:tcPr>
            <w:tcW w:w="1425" w:type="dxa"/>
          </w:tcPr>
          <w:p w14:paraId="58D7E10C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nsitivity 5</w:t>
            </w:r>
          </w:p>
        </w:tc>
        <w:tc>
          <w:tcPr>
            <w:tcW w:w="1244" w:type="dxa"/>
          </w:tcPr>
          <w:p w14:paraId="50FCD7E0" w14:textId="09E3C4EE" w:rsidR="00DF7ACF" w:rsidRPr="008C0FE4" w:rsidRDefault="00BB2EF4" w:rsidP="00BB2E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7ACF" w:rsidRPr="008C0F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423" w:type="dxa"/>
          </w:tcPr>
          <w:p w14:paraId="482F3F73" w14:textId="327756DA" w:rsidR="00DF7ACF" w:rsidRPr="008C0FE4" w:rsidRDefault="00BB2EF4" w:rsidP="00BB2E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7ACF" w:rsidRPr="00DE4D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272" w:type="dxa"/>
          </w:tcPr>
          <w:p w14:paraId="64CDB388" w14:textId="0701DD71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4" w:type="dxa"/>
          </w:tcPr>
          <w:p w14:paraId="426D6251" w14:textId="6D98F6B0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F7ACF" w:rsidRPr="003D0133" w14:paraId="3D8D5746" w14:textId="79618534" w:rsidTr="00DF7ACF">
        <w:trPr>
          <w:jc w:val="center"/>
        </w:trPr>
        <w:tc>
          <w:tcPr>
            <w:tcW w:w="1425" w:type="dxa"/>
          </w:tcPr>
          <w:p w14:paraId="0422973E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nsitvity 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0A782D9F" w14:textId="1AFFACB7" w:rsidR="00DF7ACF" w:rsidRPr="008C0FE4" w:rsidRDefault="00BB2EF4" w:rsidP="00BB2E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7ACF" w:rsidRPr="008C0F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79533385" w14:textId="7CF57C07" w:rsidR="00DF7ACF" w:rsidRPr="008C0FE4" w:rsidRDefault="00BB2EF4" w:rsidP="00BB2E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7ACF" w:rsidRPr="00DE4D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D401C8B" w14:textId="203CB873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F93D5B1" w14:textId="547CC6A7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F7ACF" w:rsidRPr="003D0133" w14:paraId="2E49B921" w14:textId="3579AEEF" w:rsidTr="00DF7ACF">
        <w:trPr>
          <w:jc w:val="center"/>
        </w:trPr>
        <w:tc>
          <w:tcPr>
            <w:tcW w:w="1425" w:type="dxa"/>
          </w:tcPr>
          <w:p w14:paraId="7259EEF8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pecifity 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610ABD1" w14:textId="471B6A7C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3379A28" w14:textId="670D3C91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D3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838D32E" w14:textId="51DDDB52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70A42B5" w14:textId="4733ACC9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F7ACF" w:rsidRPr="003D0133" w14:paraId="3AE95473" w14:textId="3FAE0008" w:rsidTr="00DF7ACF">
        <w:trPr>
          <w:jc w:val="center"/>
        </w:trPr>
        <w:tc>
          <w:tcPr>
            <w:tcW w:w="1425" w:type="dxa"/>
          </w:tcPr>
          <w:p w14:paraId="5D4FFCA1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pecifity 2</w:t>
            </w:r>
          </w:p>
        </w:tc>
        <w:tc>
          <w:tcPr>
            <w:tcW w:w="1244" w:type="dxa"/>
          </w:tcPr>
          <w:p w14:paraId="105D0253" w14:textId="01D0EB1F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423" w:type="dxa"/>
          </w:tcPr>
          <w:p w14:paraId="40AC11C1" w14:textId="01D97CB1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D3E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272" w:type="dxa"/>
          </w:tcPr>
          <w:p w14:paraId="11440A6D" w14:textId="24786640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4" w:type="dxa"/>
          </w:tcPr>
          <w:p w14:paraId="7A50B110" w14:textId="39F766D0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F7ACF" w:rsidRPr="003D0133" w14:paraId="7279A2F5" w14:textId="04A5BF3B" w:rsidTr="00DF7ACF">
        <w:trPr>
          <w:jc w:val="center"/>
        </w:trPr>
        <w:tc>
          <w:tcPr>
            <w:tcW w:w="1425" w:type="dxa"/>
          </w:tcPr>
          <w:p w14:paraId="245996D9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pecifity 3</w:t>
            </w:r>
          </w:p>
        </w:tc>
        <w:tc>
          <w:tcPr>
            <w:tcW w:w="1244" w:type="dxa"/>
          </w:tcPr>
          <w:p w14:paraId="3157EB62" w14:textId="46D8B018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23" w:type="dxa"/>
          </w:tcPr>
          <w:p w14:paraId="281A90A8" w14:textId="0F914900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D3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72" w:type="dxa"/>
          </w:tcPr>
          <w:p w14:paraId="65A5FD31" w14:textId="633010ED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4" w:type="dxa"/>
          </w:tcPr>
          <w:p w14:paraId="2BEF3AEF" w14:textId="46064C5C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F7ACF" w:rsidRPr="003D0133" w14:paraId="503AE6DC" w14:textId="13B4BF83" w:rsidTr="00DF7ACF">
        <w:trPr>
          <w:jc w:val="center"/>
        </w:trPr>
        <w:tc>
          <w:tcPr>
            <w:tcW w:w="1425" w:type="dxa"/>
          </w:tcPr>
          <w:p w14:paraId="3F6D8B36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ecifity 4</w:t>
            </w:r>
          </w:p>
        </w:tc>
        <w:tc>
          <w:tcPr>
            <w:tcW w:w="1244" w:type="dxa"/>
          </w:tcPr>
          <w:p w14:paraId="054E907C" w14:textId="01E86C88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23" w:type="dxa"/>
          </w:tcPr>
          <w:p w14:paraId="214D9164" w14:textId="53AA4F68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D3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72" w:type="dxa"/>
          </w:tcPr>
          <w:p w14:paraId="1823D285" w14:textId="7AAC2D5A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4" w:type="dxa"/>
          </w:tcPr>
          <w:p w14:paraId="314FE832" w14:textId="3A54BDEC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F7ACF" w:rsidRPr="003D0133" w14:paraId="6BFB1C2A" w14:textId="618BA2A0" w:rsidTr="00DF7ACF">
        <w:trPr>
          <w:jc w:val="center"/>
        </w:trPr>
        <w:tc>
          <w:tcPr>
            <w:tcW w:w="1425" w:type="dxa"/>
          </w:tcPr>
          <w:p w14:paraId="7EB77842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ecifity 5</w:t>
            </w:r>
          </w:p>
        </w:tc>
        <w:tc>
          <w:tcPr>
            <w:tcW w:w="1244" w:type="dxa"/>
          </w:tcPr>
          <w:p w14:paraId="37AB41A4" w14:textId="4C983F6C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423" w:type="dxa"/>
          </w:tcPr>
          <w:p w14:paraId="2B9DA030" w14:textId="47B5216C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D3E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272" w:type="dxa"/>
          </w:tcPr>
          <w:p w14:paraId="44EAB382" w14:textId="6006D3AF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4" w:type="dxa"/>
          </w:tcPr>
          <w:p w14:paraId="7AF564D4" w14:textId="00F3CF53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F7ACF" w:rsidRPr="003D0133" w14:paraId="5A5A1970" w14:textId="332A1AB8" w:rsidTr="00DF7ACF">
        <w:trPr>
          <w:jc w:val="center"/>
        </w:trPr>
        <w:tc>
          <w:tcPr>
            <w:tcW w:w="1425" w:type="dxa"/>
          </w:tcPr>
          <w:p w14:paraId="1B745A3E" w14:textId="77777777" w:rsidR="00DF7ACF" w:rsidRPr="003D0133" w:rsidRDefault="00DF7ACF" w:rsidP="00DF7AC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ecifity 6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2A25733C" w14:textId="07C5FDEA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5CD9807" w14:textId="0AD00182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4D3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14FC880" w14:textId="2465421A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46F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CCBD787" w14:textId="5BA59398" w:rsidR="00DF7ACF" w:rsidRPr="00DE4D3E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4A4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DF7ACF" w:rsidRPr="003D0133" w14:paraId="7CBEEDD5" w14:textId="531827CA" w:rsidTr="00DF7ACF">
        <w:trPr>
          <w:jc w:val="center"/>
        </w:trPr>
        <w:tc>
          <w:tcPr>
            <w:tcW w:w="1425" w:type="dxa"/>
          </w:tcPr>
          <w:p w14:paraId="4D8EB43B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602964A" w14:textId="775A9915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0FE4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1FB643A" w14:textId="23F1A3D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40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60BB50BD" w14:textId="7A1C23BE" w:rsidR="00DF7ACF" w:rsidRPr="00317400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028E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D155322" w14:textId="24941960" w:rsidR="00DF7ACF" w:rsidRPr="00317400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33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DF7ACF" w:rsidRPr="003D0133" w14:paraId="30EECB4F" w14:textId="0622E51F" w:rsidTr="00DF7ACF">
        <w:trPr>
          <w:jc w:val="center"/>
        </w:trPr>
        <w:tc>
          <w:tcPr>
            <w:tcW w:w="1425" w:type="dxa"/>
          </w:tcPr>
          <w:p w14:paraId="43B70362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B62FF54" w14:textId="54BBB13B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6FF4A78" w14:textId="43C627C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72" w:type="dxa"/>
          </w:tcPr>
          <w:p w14:paraId="03BC785C" w14:textId="609E3A5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0620755" w14:textId="3130D38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DF7ACF" w:rsidRPr="003D0133" w14:paraId="522D2015" w14:textId="7BC044A2" w:rsidTr="00DF7ACF">
        <w:trPr>
          <w:jc w:val="center"/>
        </w:trPr>
        <w:tc>
          <w:tcPr>
            <w:tcW w:w="1425" w:type="dxa"/>
          </w:tcPr>
          <w:p w14:paraId="53FA59E2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03AAFA6" w14:textId="54ADD98E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FDAE161" w14:textId="4BEDF33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2" w:type="dxa"/>
          </w:tcPr>
          <w:p w14:paraId="1A15E554" w14:textId="392EC2A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50B7F56" w14:textId="51EF0CE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F7ACF" w:rsidRPr="003D0133" w14:paraId="54F3431F" w14:textId="3520EC72" w:rsidTr="00DF7ACF">
        <w:trPr>
          <w:jc w:val="center"/>
        </w:trPr>
        <w:tc>
          <w:tcPr>
            <w:tcW w:w="1425" w:type="dxa"/>
          </w:tcPr>
          <w:p w14:paraId="2834B2F3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0F77527" w14:textId="44BB9E28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B50F79C" w14:textId="1A73E1B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2" w:type="dxa"/>
          </w:tcPr>
          <w:p w14:paraId="4B1BA1F6" w14:textId="5ACF2AF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E213E51" w14:textId="58B0749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DF7ACF" w:rsidRPr="003D0133" w14:paraId="26BEFA69" w14:textId="5C60B577" w:rsidTr="00DF7ACF">
        <w:trPr>
          <w:jc w:val="center"/>
        </w:trPr>
        <w:tc>
          <w:tcPr>
            <w:tcW w:w="1425" w:type="dxa"/>
          </w:tcPr>
          <w:p w14:paraId="1362EA42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49C74A9" w14:textId="1A6E6EE2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4B3AF3C" w14:textId="05D5286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72" w:type="dxa"/>
          </w:tcPr>
          <w:p w14:paraId="051E82CE" w14:textId="047682E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E8CD3E0" w14:textId="51899A6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DF7ACF" w:rsidRPr="003D0133" w14:paraId="0FA00E57" w14:textId="7BA93DAB" w:rsidTr="00DF7ACF">
        <w:trPr>
          <w:jc w:val="center"/>
        </w:trPr>
        <w:tc>
          <w:tcPr>
            <w:tcW w:w="1425" w:type="dxa"/>
          </w:tcPr>
          <w:p w14:paraId="079957BA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D2ED2B7" w14:textId="41DC63A4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A1D82B2" w14:textId="2AEAD53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2" w:type="dxa"/>
          </w:tcPr>
          <w:p w14:paraId="26AFCEB8" w14:textId="26F57F9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19A3D96" w14:textId="332CAEB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DF7ACF" w:rsidRPr="003D0133" w14:paraId="5674D9BF" w14:textId="55398E0A" w:rsidTr="00DF7ACF">
        <w:trPr>
          <w:jc w:val="center"/>
        </w:trPr>
        <w:tc>
          <w:tcPr>
            <w:tcW w:w="1425" w:type="dxa"/>
          </w:tcPr>
          <w:p w14:paraId="0A52E4C5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8D7CEE6" w14:textId="4CA57E52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15945F1" w14:textId="5A00498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2" w:type="dxa"/>
          </w:tcPr>
          <w:p w14:paraId="1C0AFAB7" w14:textId="543709F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C40F33A" w14:textId="5E86ACD0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F7ACF" w:rsidRPr="003D0133" w14:paraId="0FF42EFF" w14:textId="12BFF37B" w:rsidTr="00DF7ACF">
        <w:trPr>
          <w:jc w:val="center"/>
        </w:trPr>
        <w:tc>
          <w:tcPr>
            <w:tcW w:w="1425" w:type="dxa"/>
          </w:tcPr>
          <w:p w14:paraId="5BD262FB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48645A4" w14:textId="0CF890F5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17DEB938" w14:textId="7BDA8E8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72" w:type="dxa"/>
          </w:tcPr>
          <w:p w14:paraId="68EC6F73" w14:textId="6FA07E1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17C90B4" w14:textId="7B12A3C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DF7ACF" w:rsidRPr="003D0133" w14:paraId="1CAFE6D9" w14:textId="32C821E2" w:rsidTr="00DF7ACF">
        <w:trPr>
          <w:jc w:val="center"/>
        </w:trPr>
        <w:tc>
          <w:tcPr>
            <w:tcW w:w="1425" w:type="dxa"/>
          </w:tcPr>
          <w:p w14:paraId="25BB964C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3C42CA2" w14:textId="72509D7A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993C4DA" w14:textId="607A32B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2" w:type="dxa"/>
          </w:tcPr>
          <w:p w14:paraId="42C8A26F" w14:textId="1521FEB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60C532B" w14:textId="5435318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DF7ACF" w:rsidRPr="003D0133" w14:paraId="05F4150A" w14:textId="41DF601A" w:rsidTr="00DF7ACF">
        <w:trPr>
          <w:jc w:val="center"/>
        </w:trPr>
        <w:tc>
          <w:tcPr>
            <w:tcW w:w="1425" w:type="dxa"/>
          </w:tcPr>
          <w:p w14:paraId="2337C5DC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212A718" w14:textId="7DF006A3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7DCFF9C" w14:textId="42C1FCD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2" w:type="dxa"/>
          </w:tcPr>
          <w:p w14:paraId="3176AA3A" w14:textId="17B9143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06D3250" w14:textId="3248EFC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F7ACF" w:rsidRPr="003D0133" w14:paraId="69B41B6F" w14:textId="682FE63A" w:rsidTr="00DF7ACF">
        <w:trPr>
          <w:jc w:val="center"/>
        </w:trPr>
        <w:tc>
          <w:tcPr>
            <w:tcW w:w="1425" w:type="dxa"/>
          </w:tcPr>
          <w:p w14:paraId="7FD7DC59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E7979D3" w14:textId="1419DCF7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E703378" w14:textId="1B4989FE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2" w:type="dxa"/>
          </w:tcPr>
          <w:p w14:paraId="10A01DA2" w14:textId="3323537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99D8C2B" w14:textId="6D45386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F7ACF" w:rsidRPr="003D0133" w14:paraId="669EDC86" w14:textId="5C172FED" w:rsidTr="00DF7ACF">
        <w:trPr>
          <w:jc w:val="center"/>
        </w:trPr>
        <w:tc>
          <w:tcPr>
            <w:tcW w:w="1425" w:type="dxa"/>
          </w:tcPr>
          <w:p w14:paraId="3D8D5175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62A1DC6C" w14:textId="6318E221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FDC34F2" w14:textId="4819B8D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2" w:type="dxa"/>
          </w:tcPr>
          <w:p w14:paraId="00967CEE" w14:textId="1392525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843642B" w14:textId="6F6CA13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DF7ACF" w:rsidRPr="003D0133" w14:paraId="4EC60039" w14:textId="3C6697D2" w:rsidTr="00DF7ACF">
        <w:trPr>
          <w:jc w:val="center"/>
        </w:trPr>
        <w:tc>
          <w:tcPr>
            <w:tcW w:w="1425" w:type="dxa"/>
          </w:tcPr>
          <w:p w14:paraId="777EE2C2" w14:textId="77777777" w:rsidR="00DF7ACF" w:rsidRPr="00644EC5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D4A93D5" w14:textId="617078F1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AD700FE" w14:textId="3B490B0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2" w:type="dxa"/>
          </w:tcPr>
          <w:p w14:paraId="46DB1C3B" w14:textId="35710F1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ED6E9C9" w14:textId="4D5C14F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F7ACF" w:rsidRPr="003D0133" w14:paraId="6416B729" w14:textId="75D3A280" w:rsidTr="00DF7ACF">
        <w:trPr>
          <w:jc w:val="center"/>
        </w:trPr>
        <w:tc>
          <w:tcPr>
            <w:tcW w:w="1425" w:type="dxa"/>
          </w:tcPr>
          <w:p w14:paraId="1D0372DC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EA4C43D" w14:textId="56BA0FDB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D0EFEC2" w14:textId="45A914B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2" w:type="dxa"/>
          </w:tcPr>
          <w:p w14:paraId="530E0A93" w14:textId="609CD8A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CB88FD4" w14:textId="7C30CD8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F7ACF" w:rsidRPr="003D0133" w14:paraId="50D92A0F" w14:textId="2F729D78" w:rsidTr="00DF7ACF">
        <w:trPr>
          <w:jc w:val="center"/>
        </w:trPr>
        <w:tc>
          <w:tcPr>
            <w:tcW w:w="1425" w:type="dxa"/>
          </w:tcPr>
          <w:p w14:paraId="567D78FC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FD6C07A" w14:textId="6935359A" w:rsidR="00DF7ACF" w:rsidRPr="008C0FE4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8B5276F" w14:textId="7D3B23BE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72" w:type="dxa"/>
          </w:tcPr>
          <w:p w14:paraId="5B0FDC2F" w14:textId="774A3AE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A7EDDE1" w14:textId="75C21E2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DF7ACF" w:rsidRPr="003D0133" w14:paraId="65CA7626" w14:textId="4012BC4E" w:rsidTr="00DF7ACF">
        <w:trPr>
          <w:jc w:val="center"/>
        </w:trPr>
        <w:tc>
          <w:tcPr>
            <w:tcW w:w="1425" w:type="dxa"/>
          </w:tcPr>
          <w:p w14:paraId="362F6C99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AD489BA" w14:textId="3E9D750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E5DEB4B" w14:textId="6EA98601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2" w:type="dxa"/>
          </w:tcPr>
          <w:p w14:paraId="29CEE5B0" w14:textId="330BE2F0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14E5341" w14:textId="6A0DD52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  <w:r w:rsidRPr="00D603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7ACF" w:rsidRPr="003D0133" w14:paraId="0588C279" w14:textId="34DC8E93" w:rsidTr="00DF7ACF">
        <w:trPr>
          <w:jc w:val="center"/>
        </w:trPr>
        <w:tc>
          <w:tcPr>
            <w:tcW w:w="1425" w:type="dxa"/>
          </w:tcPr>
          <w:p w14:paraId="232389B7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81434C6" w14:textId="378C7B6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1726D64F" w14:textId="6C7B4C6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2" w:type="dxa"/>
          </w:tcPr>
          <w:p w14:paraId="0C566C75" w14:textId="2FB6E2F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A8B7551" w14:textId="162E784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DF7ACF" w:rsidRPr="003D0133" w14:paraId="1976084C" w14:textId="03209E73" w:rsidTr="00DF7ACF">
        <w:trPr>
          <w:jc w:val="center"/>
        </w:trPr>
        <w:tc>
          <w:tcPr>
            <w:tcW w:w="1425" w:type="dxa"/>
          </w:tcPr>
          <w:p w14:paraId="6A995653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E8BEC64" w14:textId="2B833D2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1BA23043" w14:textId="333CFC3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2" w:type="dxa"/>
          </w:tcPr>
          <w:p w14:paraId="156B60DF" w14:textId="0FC9CF8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36FFC3E" w14:textId="4C2B58A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</w:tr>
      <w:tr w:rsidR="00DF7ACF" w:rsidRPr="003D0133" w14:paraId="2EDBC398" w14:textId="0A2CADF8" w:rsidTr="00DF7ACF">
        <w:trPr>
          <w:jc w:val="center"/>
        </w:trPr>
        <w:tc>
          <w:tcPr>
            <w:tcW w:w="1425" w:type="dxa"/>
          </w:tcPr>
          <w:p w14:paraId="6029176F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1CD3BA6" w14:textId="53756D5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156398A6" w14:textId="61B8A33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2" w:type="dxa"/>
          </w:tcPr>
          <w:p w14:paraId="6F1AB598" w14:textId="35F55DC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EB57264" w14:textId="211C7ED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</w:tr>
      <w:tr w:rsidR="00DF7ACF" w:rsidRPr="003D0133" w14:paraId="185A594F" w14:textId="41F24F01" w:rsidTr="00DF7ACF">
        <w:trPr>
          <w:jc w:val="center"/>
        </w:trPr>
        <w:tc>
          <w:tcPr>
            <w:tcW w:w="1425" w:type="dxa"/>
          </w:tcPr>
          <w:p w14:paraId="3FEB6C38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493E7EF" w14:textId="7D103B6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6C5810D" w14:textId="3E3CC01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07CDA9C4" w14:textId="5D3A606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7F673DB" w14:textId="23925ED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088CC1C3" w14:textId="44C7867A" w:rsidTr="00DF7ACF">
        <w:trPr>
          <w:jc w:val="center"/>
        </w:trPr>
        <w:tc>
          <w:tcPr>
            <w:tcW w:w="1425" w:type="dxa"/>
          </w:tcPr>
          <w:p w14:paraId="5D20EDC9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6B5D832" w14:textId="3597EB4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2C0837C" w14:textId="5860309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2" w:type="dxa"/>
          </w:tcPr>
          <w:p w14:paraId="357EE225" w14:textId="414E044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FB66787" w14:textId="6906CFE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DF7ACF" w:rsidRPr="003D0133" w14:paraId="4F06DD93" w14:textId="73AE87D2" w:rsidTr="00DF7ACF">
        <w:trPr>
          <w:jc w:val="center"/>
        </w:trPr>
        <w:tc>
          <w:tcPr>
            <w:tcW w:w="1425" w:type="dxa"/>
          </w:tcPr>
          <w:p w14:paraId="1AF2171B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823759F" w14:textId="2D50C63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567372C" w14:textId="09AD151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2" w:type="dxa"/>
          </w:tcPr>
          <w:p w14:paraId="099D8512" w14:textId="45631FB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B06A7BA" w14:textId="06C4BC4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DF7ACF" w:rsidRPr="003D0133" w14:paraId="273C28BD" w14:textId="495D8082" w:rsidTr="00DF7ACF">
        <w:trPr>
          <w:jc w:val="center"/>
        </w:trPr>
        <w:tc>
          <w:tcPr>
            <w:tcW w:w="1425" w:type="dxa"/>
          </w:tcPr>
          <w:p w14:paraId="556F39FA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19F66AF" w14:textId="732F5AE1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07397A2" w14:textId="1A79D49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2317D179" w14:textId="4477888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3CBC50E" w14:textId="38BD2DE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54115F4C" w14:textId="1B538979" w:rsidTr="00DF7ACF">
        <w:trPr>
          <w:jc w:val="center"/>
        </w:trPr>
        <w:tc>
          <w:tcPr>
            <w:tcW w:w="1425" w:type="dxa"/>
          </w:tcPr>
          <w:p w14:paraId="49F3A06B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2342117" w14:textId="72837BDE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37B542B" w14:textId="6C16ED1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6ECDA332" w14:textId="4C97041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1FAB6DD" w14:textId="58847B8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64473EBC" w14:textId="6A46264E" w:rsidTr="00DF7ACF">
        <w:trPr>
          <w:jc w:val="center"/>
        </w:trPr>
        <w:tc>
          <w:tcPr>
            <w:tcW w:w="1425" w:type="dxa"/>
          </w:tcPr>
          <w:p w14:paraId="3981BE47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CFE099A" w14:textId="195E011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D0B7960" w14:textId="6A7C524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72" w:type="dxa"/>
          </w:tcPr>
          <w:p w14:paraId="20387F5D" w14:textId="6D85064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27AE462" w14:textId="234F7A4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DF7ACF" w:rsidRPr="003D0133" w14:paraId="09D9DA85" w14:textId="2F985606" w:rsidTr="00DF7ACF">
        <w:trPr>
          <w:jc w:val="center"/>
        </w:trPr>
        <w:tc>
          <w:tcPr>
            <w:tcW w:w="1425" w:type="dxa"/>
          </w:tcPr>
          <w:p w14:paraId="1C3EB0DA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271E6DA" w14:textId="76369D3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C464B6A" w14:textId="2B151AF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0228F688" w14:textId="3B1312E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886646B" w14:textId="65C9976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67F0017B" w14:textId="56C752BC" w:rsidTr="00DF7ACF">
        <w:trPr>
          <w:jc w:val="center"/>
        </w:trPr>
        <w:tc>
          <w:tcPr>
            <w:tcW w:w="1425" w:type="dxa"/>
          </w:tcPr>
          <w:p w14:paraId="05A0E09C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34FCE78" w14:textId="511F654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16D8BC5" w14:textId="3653518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2" w:type="dxa"/>
          </w:tcPr>
          <w:p w14:paraId="37BDDC6D" w14:textId="01C19EE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9BE0B2E" w14:textId="7BF92FD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DF7ACF" w:rsidRPr="003D0133" w14:paraId="263CDEBA" w14:textId="5ABFA56C" w:rsidTr="00DF7ACF">
        <w:trPr>
          <w:jc w:val="center"/>
        </w:trPr>
        <w:tc>
          <w:tcPr>
            <w:tcW w:w="1425" w:type="dxa"/>
          </w:tcPr>
          <w:p w14:paraId="7D75B3E8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EE17C2E" w14:textId="356DE48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62DD99C" w14:textId="55CEAC7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053A058B" w14:textId="21AD795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DF348CA" w14:textId="1713EEF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2779CEDB" w14:textId="193C3611" w:rsidTr="00DF7ACF">
        <w:trPr>
          <w:jc w:val="center"/>
        </w:trPr>
        <w:tc>
          <w:tcPr>
            <w:tcW w:w="1425" w:type="dxa"/>
          </w:tcPr>
          <w:p w14:paraId="08395273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8E20E60" w14:textId="17A5FD1E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2986093" w14:textId="5B1853E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2" w:type="dxa"/>
          </w:tcPr>
          <w:p w14:paraId="35F2E4FF" w14:textId="72C37210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247D4AB" w14:textId="4EFBC51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DF7ACF" w:rsidRPr="003D0133" w14:paraId="06291F80" w14:textId="58B66947" w:rsidTr="00DF7ACF">
        <w:trPr>
          <w:jc w:val="center"/>
        </w:trPr>
        <w:tc>
          <w:tcPr>
            <w:tcW w:w="1425" w:type="dxa"/>
          </w:tcPr>
          <w:p w14:paraId="07016C3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9E88048" w14:textId="61D3F62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86CAA14" w14:textId="130D2BB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68F1BBBB" w14:textId="2BC44E1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CBBE734" w14:textId="24F44FD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34982DB5" w14:textId="6FA16970" w:rsidTr="00DF7ACF">
        <w:trPr>
          <w:jc w:val="center"/>
        </w:trPr>
        <w:tc>
          <w:tcPr>
            <w:tcW w:w="1425" w:type="dxa"/>
          </w:tcPr>
          <w:p w14:paraId="72AA1B88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0C8D92D" w14:textId="0EEEBBA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A46053D" w14:textId="7497225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2" w:type="dxa"/>
          </w:tcPr>
          <w:p w14:paraId="1E56ECB1" w14:textId="4BA817F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7C317A6" w14:textId="0AAC3A4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DF7ACF" w:rsidRPr="003D0133" w14:paraId="1AAC8F35" w14:textId="626EEA82" w:rsidTr="00DF7ACF">
        <w:trPr>
          <w:jc w:val="center"/>
        </w:trPr>
        <w:tc>
          <w:tcPr>
            <w:tcW w:w="1425" w:type="dxa"/>
          </w:tcPr>
          <w:p w14:paraId="4D1E4DCC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3A73EC5" w14:textId="0C81890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165FE288" w14:textId="2674739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542767B3" w14:textId="0C4527B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6C21C24" w14:textId="541244F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0AC423BF" w14:textId="5FBE49F2" w:rsidTr="00DF7ACF">
        <w:trPr>
          <w:jc w:val="center"/>
        </w:trPr>
        <w:tc>
          <w:tcPr>
            <w:tcW w:w="1425" w:type="dxa"/>
          </w:tcPr>
          <w:p w14:paraId="68FEAF2E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B68E733" w14:textId="3D42042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BEAFC21" w14:textId="1FA6CDB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2227C3F3" w14:textId="5BED9B1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A94FE7E" w14:textId="4564956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6990DF5B" w14:textId="70F410F8" w:rsidTr="00DF7ACF">
        <w:trPr>
          <w:jc w:val="center"/>
        </w:trPr>
        <w:tc>
          <w:tcPr>
            <w:tcW w:w="1425" w:type="dxa"/>
          </w:tcPr>
          <w:p w14:paraId="219C11E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8C25685" w14:textId="15725DA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29B974E" w14:textId="59699E1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5E3BFB32" w14:textId="3EC38F0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E2085CE" w14:textId="6F52720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5675EE0C" w14:textId="00BA051C" w:rsidTr="00DF7ACF">
        <w:trPr>
          <w:jc w:val="center"/>
        </w:trPr>
        <w:tc>
          <w:tcPr>
            <w:tcW w:w="1425" w:type="dxa"/>
          </w:tcPr>
          <w:p w14:paraId="75D583F1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6F2E763" w14:textId="13DD697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B8B7C1A" w14:textId="5027DF5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2" w:type="dxa"/>
          </w:tcPr>
          <w:p w14:paraId="7B62AB68" w14:textId="48EE689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356A361" w14:textId="7D302DA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DF7ACF" w:rsidRPr="003D0133" w14:paraId="70173EFD" w14:textId="7DC68325" w:rsidTr="00DF7ACF">
        <w:trPr>
          <w:jc w:val="center"/>
        </w:trPr>
        <w:tc>
          <w:tcPr>
            <w:tcW w:w="1425" w:type="dxa"/>
          </w:tcPr>
          <w:p w14:paraId="053A1F20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0405BFC" w14:textId="1373259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0CD4542" w14:textId="3920854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272" w:type="dxa"/>
          </w:tcPr>
          <w:p w14:paraId="43A22A83" w14:textId="3C54E2C5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F45B809" w14:textId="1F8C7DE7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3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 </w:t>
            </w:r>
          </w:p>
        </w:tc>
      </w:tr>
      <w:tr w:rsidR="00DF7ACF" w:rsidRPr="003D0133" w14:paraId="0341A3F3" w14:textId="70B1FFF1" w:rsidTr="00DF7ACF">
        <w:trPr>
          <w:jc w:val="center"/>
        </w:trPr>
        <w:tc>
          <w:tcPr>
            <w:tcW w:w="1425" w:type="dxa"/>
          </w:tcPr>
          <w:p w14:paraId="46D8665F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B63598C" w14:textId="7BE5A4A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C790400" w14:textId="2CA7B6E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77B4B61C" w14:textId="6BC6D4B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ABB5039" w14:textId="45DA78F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1E8DC864" w14:textId="2F0184E2" w:rsidTr="00DF7ACF">
        <w:trPr>
          <w:jc w:val="center"/>
        </w:trPr>
        <w:tc>
          <w:tcPr>
            <w:tcW w:w="1425" w:type="dxa"/>
          </w:tcPr>
          <w:p w14:paraId="083B52E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0206EFE" w14:textId="6747E09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64DDF8B" w14:textId="2EAA513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68539456" w14:textId="695FA6D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96E96F5" w14:textId="15919E9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76A25081" w14:textId="52A22E89" w:rsidTr="00DF7ACF">
        <w:trPr>
          <w:jc w:val="center"/>
        </w:trPr>
        <w:tc>
          <w:tcPr>
            <w:tcW w:w="1425" w:type="dxa"/>
          </w:tcPr>
          <w:p w14:paraId="404D5A34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F86EB77" w14:textId="751D6FC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9AE8DDF" w14:textId="7C29CBF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32E02F70" w14:textId="0E7ED29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D88A437" w14:textId="3260BCE0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0F02EA31" w14:textId="5E10CB96" w:rsidTr="00DF7ACF">
        <w:trPr>
          <w:jc w:val="center"/>
        </w:trPr>
        <w:tc>
          <w:tcPr>
            <w:tcW w:w="1425" w:type="dxa"/>
          </w:tcPr>
          <w:p w14:paraId="4BF76836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FB192DB" w14:textId="68AF471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06B71B6" w14:textId="76BC519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455F3220" w14:textId="443A99B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012E065" w14:textId="1726FD9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62E01E91" w14:textId="1F377CAD" w:rsidTr="00DF7ACF">
        <w:trPr>
          <w:jc w:val="center"/>
        </w:trPr>
        <w:tc>
          <w:tcPr>
            <w:tcW w:w="1425" w:type="dxa"/>
          </w:tcPr>
          <w:p w14:paraId="7DDF25ED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B845924" w14:textId="49C7E42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FBACC1F" w14:textId="0946C7F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2EB6C799" w14:textId="4DDC092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5140EC0" w14:textId="0D5757C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4E7E510D" w14:textId="5D86B13E" w:rsidTr="00DF7ACF">
        <w:trPr>
          <w:jc w:val="center"/>
        </w:trPr>
        <w:tc>
          <w:tcPr>
            <w:tcW w:w="1425" w:type="dxa"/>
          </w:tcPr>
          <w:p w14:paraId="4B018335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CB7BAA5" w14:textId="546A2DD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FD832A7" w14:textId="558841C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2" w:type="dxa"/>
          </w:tcPr>
          <w:p w14:paraId="134A7B08" w14:textId="6ACF8C3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B5E9DC7" w14:textId="3742FDC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7ACF" w:rsidRPr="003D0133" w14:paraId="2FB8A8A1" w14:textId="67D793C9" w:rsidTr="00DF7ACF">
        <w:trPr>
          <w:jc w:val="center"/>
        </w:trPr>
        <w:tc>
          <w:tcPr>
            <w:tcW w:w="1425" w:type="dxa"/>
          </w:tcPr>
          <w:p w14:paraId="5EF85163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66CB06A3" w14:textId="4CE7F76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316AB89" w14:textId="2AC15893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544D8493" w14:textId="200EDFC3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CE3CD39" w14:textId="75AB0A36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3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19AD73C6" w14:textId="0A44EB09" w:rsidTr="00DF7ACF">
        <w:trPr>
          <w:jc w:val="center"/>
        </w:trPr>
        <w:tc>
          <w:tcPr>
            <w:tcW w:w="1425" w:type="dxa"/>
          </w:tcPr>
          <w:p w14:paraId="5A29FB2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4F07521" w14:textId="1D209CE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9D52569" w14:textId="566FC29D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10F97E41" w14:textId="3DB3B9AC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E6D501D" w14:textId="32E6BF4C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3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7B397643" w14:textId="52A753D5" w:rsidTr="00DF7ACF">
        <w:trPr>
          <w:jc w:val="center"/>
        </w:trPr>
        <w:tc>
          <w:tcPr>
            <w:tcW w:w="1425" w:type="dxa"/>
          </w:tcPr>
          <w:p w14:paraId="2E3F317F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249485B" w14:textId="43D43B4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3C7F2ED" w14:textId="1889D841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7847F069" w14:textId="594588D8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ADEEAC5" w14:textId="5B9FB62F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3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66BCD8A1" w14:textId="54E186DE" w:rsidTr="00DF7ACF">
        <w:trPr>
          <w:jc w:val="center"/>
        </w:trPr>
        <w:tc>
          <w:tcPr>
            <w:tcW w:w="1425" w:type="dxa"/>
          </w:tcPr>
          <w:p w14:paraId="667ADCDA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32C5798" w14:textId="72C97A9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A12B811" w14:textId="7B39F992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6AFFE3DD" w14:textId="191D229C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5D580BB" w14:textId="0DC585FA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3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06DA1AEC" w14:textId="1AB8720F" w:rsidTr="00DF7ACF">
        <w:trPr>
          <w:jc w:val="center"/>
        </w:trPr>
        <w:tc>
          <w:tcPr>
            <w:tcW w:w="1425" w:type="dxa"/>
          </w:tcPr>
          <w:p w14:paraId="75CF85F5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2624F19" w14:textId="550D3C21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1756A97" w14:textId="7A284C93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30FC611F" w14:textId="6DB19059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D26BA87" w14:textId="4FFB9FF1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3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1BCEB0D8" w14:textId="31CEA5D6" w:rsidTr="00DF7ACF">
        <w:trPr>
          <w:jc w:val="center"/>
        </w:trPr>
        <w:tc>
          <w:tcPr>
            <w:tcW w:w="1425" w:type="dxa"/>
          </w:tcPr>
          <w:p w14:paraId="78477425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AD493B5" w14:textId="68C56B8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2D30A47" w14:textId="770E8B06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5FBCBF95" w14:textId="0333B2E7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70EA3D9" w14:textId="7162ECEE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3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7E786727" w14:textId="37B0AB2D" w:rsidTr="00DF7ACF">
        <w:trPr>
          <w:jc w:val="center"/>
        </w:trPr>
        <w:tc>
          <w:tcPr>
            <w:tcW w:w="1425" w:type="dxa"/>
          </w:tcPr>
          <w:p w14:paraId="6363183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84F4A6F" w14:textId="44651E6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E4FE475" w14:textId="03F86D7A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0FA3B40B" w14:textId="7B285C52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63EC38B" w14:textId="566AC247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3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67F9D6FF" w14:textId="00E07228" w:rsidTr="00DF7ACF">
        <w:trPr>
          <w:jc w:val="center"/>
        </w:trPr>
        <w:tc>
          <w:tcPr>
            <w:tcW w:w="1425" w:type="dxa"/>
          </w:tcPr>
          <w:p w14:paraId="6C1A5128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D338A7E" w14:textId="08CB9DE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C4D592C" w14:textId="6C8CA461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3D882706" w14:textId="58AC0DCF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B4DD764" w14:textId="5B9AAD3E" w:rsidR="00DF7ACF" w:rsidRPr="00014269" w:rsidRDefault="00DF7ACF" w:rsidP="00DF7A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01BB33D4" w14:textId="644CDDD5" w:rsidTr="00DF7ACF">
        <w:trPr>
          <w:jc w:val="center"/>
        </w:trPr>
        <w:tc>
          <w:tcPr>
            <w:tcW w:w="1425" w:type="dxa"/>
          </w:tcPr>
          <w:p w14:paraId="76B9F283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43818BF" w14:textId="39BB54C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1FEB588" w14:textId="62146D2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73E731A8" w14:textId="57F504B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768EED9" w14:textId="6DC25DC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D94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28889D81" w14:textId="5F9FB533" w:rsidTr="00DF7ACF">
        <w:trPr>
          <w:jc w:val="center"/>
        </w:trPr>
        <w:tc>
          <w:tcPr>
            <w:tcW w:w="1425" w:type="dxa"/>
          </w:tcPr>
          <w:p w14:paraId="05BFEE56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EC05F35" w14:textId="024344C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DD25FD5" w14:textId="444BE5B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2" w:type="dxa"/>
          </w:tcPr>
          <w:p w14:paraId="0CF7527A" w14:textId="5494AD2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723C9D9" w14:textId="66C48A5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DF7ACF" w:rsidRPr="003D0133" w14:paraId="7E0379CD" w14:textId="03032DCD" w:rsidTr="00DF7ACF">
        <w:trPr>
          <w:jc w:val="center"/>
        </w:trPr>
        <w:tc>
          <w:tcPr>
            <w:tcW w:w="1425" w:type="dxa"/>
          </w:tcPr>
          <w:p w14:paraId="1C0F192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08F6731" w14:textId="6AA307E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0A33C15" w14:textId="30DD815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2" w:type="dxa"/>
          </w:tcPr>
          <w:p w14:paraId="2C00CC25" w14:textId="1CFCE4A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5A4638A" w14:textId="2CDCD6D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F7ACF" w:rsidRPr="003D0133" w14:paraId="4FEA582E" w14:textId="7E8B632C" w:rsidTr="00DF7ACF">
        <w:trPr>
          <w:jc w:val="center"/>
        </w:trPr>
        <w:tc>
          <w:tcPr>
            <w:tcW w:w="1425" w:type="dxa"/>
          </w:tcPr>
          <w:p w14:paraId="6664B28B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4E644FB" w14:textId="2FA03AE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4225017" w14:textId="2BEED9B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2" w:type="dxa"/>
          </w:tcPr>
          <w:p w14:paraId="4468781C" w14:textId="2F2A35A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6D49E03" w14:textId="0159B2D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DF7ACF" w:rsidRPr="003D0133" w14:paraId="54C31D39" w14:textId="55BEE31B" w:rsidTr="00DF7ACF">
        <w:trPr>
          <w:jc w:val="center"/>
        </w:trPr>
        <w:tc>
          <w:tcPr>
            <w:tcW w:w="1425" w:type="dxa"/>
          </w:tcPr>
          <w:p w14:paraId="6C45B7BF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ECD19B2" w14:textId="7950701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DD02CC7" w14:textId="79DC00F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2" w:type="dxa"/>
          </w:tcPr>
          <w:p w14:paraId="171B7321" w14:textId="692FCF0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31C772F" w14:textId="6A2549D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DF7ACF" w:rsidRPr="003D0133" w14:paraId="3AF8C7DF" w14:textId="4614F069" w:rsidTr="00DF7ACF">
        <w:trPr>
          <w:jc w:val="center"/>
        </w:trPr>
        <w:tc>
          <w:tcPr>
            <w:tcW w:w="1425" w:type="dxa"/>
          </w:tcPr>
          <w:p w14:paraId="5C44FE8E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9E2DE42" w14:textId="78FB2F5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C620E03" w14:textId="5D2B9F7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2" w:type="dxa"/>
          </w:tcPr>
          <w:p w14:paraId="2C57B7AC" w14:textId="338E47F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C2E1EEC" w14:textId="746BDBE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DF7ACF" w:rsidRPr="003D0133" w14:paraId="2CC99299" w14:textId="50650A9E" w:rsidTr="00DF7ACF">
        <w:trPr>
          <w:jc w:val="center"/>
        </w:trPr>
        <w:tc>
          <w:tcPr>
            <w:tcW w:w="1425" w:type="dxa"/>
          </w:tcPr>
          <w:p w14:paraId="751883A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383719D" w14:textId="63A54AE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B68CA8C" w14:textId="3A303EA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2" w:type="dxa"/>
          </w:tcPr>
          <w:p w14:paraId="4F5522CB" w14:textId="68DFC21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024A5F5" w14:textId="6B2708A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DF7ACF" w:rsidRPr="003D0133" w14:paraId="21583E44" w14:textId="68FF642B" w:rsidTr="00DF7ACF">
        <w:trPr>
          <w:jc w:val="center"/>
        </w:trPr>
        <w:tc>
          <w:tcPr>
            <w:tcW w:w="1425" w:type="dxa"/>
          </w:tcPr>
          <w:p w14:paraId="4C09D29F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6FA6B2A9" w14:textId="179CDA4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8D8AE94" w14:textId="17FCD42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42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1272" w:type="dxa"/>
          </w:tcPr>
          <w:p w14:paraId="28B2C05B" w14:textId="53851137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C8A2AC3" w14:textId="32F25DB2" w:rsidR="00DF7ACF" w:rsidRPr="00014269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71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81 </w:t>
            </w:r>
          </w:p>
        </w:tc>
      </w:tr>
      <w:tr w:rsidR="00DF7ACF" w:rsidRPr="003D0133" w14:paraId="7313B9F6" w14:textId="0B977487" w:rsidTr="00DF7ACF">
        <w:trPr>
          <w:jc w:val="center"/>
        </w:trPr>
        <w:tc>
          <w:tcPr>
            <w:tcW w:w="1425" w:type="dxa"/>
          </w:tcPr>
          <w:p w14:paraId="51597E09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290BE30" w14:textId="3FD50C0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A8066D0" w14:textId="7C9D1B3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272" w:type="dxa"/>
          </w:tcPr>
          <w:p w14:paraId="4C5E11EB" w14:textId="1701530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FE24B06" w14:textId="28DAF37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5</w:t>
            </w:r>
          </w:p>
        </w:tc>
      </w:tr>
      <w:tr w:rsidR="00DF7ACF" w:rsidRPr="003D0133" w14:paraId="081C400C" w14:textId="3764F92D" w:rsidTr="00DF7ACF">
        <w:trPr>
          <w:jc w:val="center"/>
        </w:trPr>
        <w:tc>
          <w:tcPr>
            <w:tcW w:w="1425" w:type="dxa"/>
          </w:tcPr>
          <w:p w14:paraId="56D214D1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C264B64" w14:textId="70B8861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4E26004" w14:textId="7DD0F9F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72" w:type="dxa"/>
          </w:tcPr>
          <w:p w14:paraId="37B7FE94" w14:textId="72BAA70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8AE3554" w14:textId="7DA64AA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2</w:t>
            </w:r>
          </w:p>
        </w:tc>
      </w:tr>
      <w:tr w:rsidR="00DF7ACF" w:rsidRPr="003D0133" w14:paraId="0A30BAC5" w14:textId="3E40AEE2" w:rsidTr="00DF7ACF">
        <w:trPr>
          <w:jc w:val="center"/>
        </w:trPr>
        <w:tc>
          <w:tcPr>
            <w:tcW w:w="1425" w:type="dxa"/>
          </w:tcPr>
          <w:p w14:paraId="3ED1C53B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6F44BDF" w14:textId="762FD7C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3E0FEF8" w14:textId="0821665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72" w:type="dxa"/>
          </w:tcPr>
          <w:p w14:paraId="5281E5FF" w14:textId="6F8AA86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C6155EE" w14:textId="356C73F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</w:tr>
      <w:tr w:rsidR="00DF7ACF" w:rsidRPr="003D0133" w14:paraId="68F9CDD5" w14:textId="1D2A73B0" w:rsidTr="00DF7ACF">
        <w:trPr>
          <w:jc w:val="center"/>
        </w:trPr>
        <w:tc>
          <w:tcPr>
            <w:tcW w:w="1425" w:type="dxa"/>
          </w:tcPr>
          <w:p w14:paraId="0A79D293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8B35F65" w14:textId="52D5D29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4E685DF" w14:textId="62EC5D5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2" w:type="dxa"/>
          </w:tcPr>
          <w:p w14:paraId="00A4F3D1" w14:textId="1CAA2CF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32A5A56" w14:textId="478ADB5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</w:tr>
      <w:tr w:rsidR="00DF7ACF" w:rsidRPr="003D0133" w14:paraId="1E9F62F5" w14:textId="1AD8850A" w:rsidTr="00DF7ACF">
        <w:trPr>
          <w:jc w:val="center"/>
        </w:trPr>
        <w:tc>
          <w:tcPr>
            <w:tcW w:w="1425" w:type="dxa"/>
          </w:tcPr>
          <w:p w14:paraId="525A590B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D142871" w14:textId="4761AAE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D9F99BA" w14:textId="17E978B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272" w:type="dxa"/>
          </w:tcPr>
          <w:p w14:paraId="7F748FDE" w14:textId="350D5E8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5C0438A" w14:textId="5CEFB37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2</w:t>
            </w:r>
          </w:p>
        </w:tc>
      </w:tr>
      <w:tr w:rsidR="00DF7ACF" w:rsidRPr="003D0133" w14:paraId="06D5AED5" w14:textId="2BEBE3C5" w:rsidTr="00DF7ACF">
        <w:trPr>
          <w:jc w:val="center"/>
        </w:trPr>
        <w:tc>
          <w:tcPr>
            <w:tcW w:w="1425" w:type="dxa"/>
          </w:tcPr>
          <w:p w14:paraId="63A40D9E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0707C77" w14:textId="234E680E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4D23F2A" w14:textId="3DA9F9E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72" w:type="dxa"/>
          </w:tcPr>
          <w:p w14:paraId="138DBFDB" w14:textId="72C58B7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005EC61" w14:textId="1F8431E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</w:tr>
      <w:tr w:rsidR="00DF7ACF" w:rsidRPr="003D0133" w14:paraId="0792BE22" w14:textId="3E4A2B71" w:rsidTr="00DF7ACF">
        <w:trPr>
          <w:jc w:val="center"/>
        </w:trPr>
        <w:tc>
          <w:tcPr>
            <w:tcW w:w="1425" w:type="dxa"/>
          </w:tcPr>
          <w:p w14:paraId="4EA0D348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923C933" w14:textId="57780F1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92B0EFF" w14:textId="301CCD5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72" w:type="dxa"/>
          </w:tcPr>
          <w:p w14:paraId="3E715E99" w14:textId="2D7AD3C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E46F78A" w14:textId="5C1ADB2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</w:tr>
      <w:tr w:rsidR="00DF7ACF" w:rsidRPr="003D0133" w14:paraId="34D15C80" w14:textId="23932873" w:rsidTr="00DF7ACF">
        <w:trPr>
          <w:jc w:val="center"/>
        </w:trPr>
        <w:tc>
          <w:tcPr>
            <w:tcW w:w="1425" w:type="dxa"/>
          </w:tcPr>
          <w:p w14:paraId="2394DCC5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76EB07C" w14:textId="54D3CC9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1DC0936" w14:textId="239F92F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72" w:type="dxa"/>
          </w:tcPr>
          <w:p w14:paraId="5F8389E9" w14:textId="0D57001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44E8A15" w14:textId="5DAAB19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</w:tr>
      <w:tr w:rsidR="00DF7ACF" w:rsidRPr="003D0133" w14:paraId="5B86B2BD" w14:textId="64142AAF" w:rsidTr="00DF7ACF">
        <w:trPr>
          <w:jc w:val="center"/>
        </w:trPr>
        <w:tc>
          <w:tcPr>
            <w:tcW w:w="1425" w:type="dxa"/>
          </w:tcPr>
          <w:p w14:paraId="5ED66E91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964EE92" w14:textId="64679AD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F54DC3F" w14:textId="6495CB3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72" w:type="dxa"/>
          </w:tcPr>
          <w:p w14:paraId="74B65A5B" w14:textId="786CD6A2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2B54CA6" w14:textId="0272F5B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</w:tr>
      <w:tr w:rsidR="00DF7ACF" w:rsidRPr="003D0133" w14:paraId="4E973579" w14:textId="504A2BE2" w:rsidTr="00DF7ACF">
        <w:trPr>
          <w:jc w:val="center"/>
        </w:trPr>
        <w:tc>
          <w:tcPr>
            <w:tcW w:w="1425" w:type="dxa"/>
          </w:tcPr>
          <w:p w14:paraId="5983DEAA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9703F09" w14:textId="7C134D3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E4E5FB0" w14:textId="5BF5108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72" w:type="dxa"/>
          </w:tcPr>
          <w:p w14:paraId="4882640E" w14:textId="0F48766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D453697" w14:textId="69F3CF0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</w:tr>
      <w:tr w:rsidR="00DF7ACF" w:rsidRPr="003D0133" w14:paraId="099CEBBC" w14:textId="734C1FF6" w:rsidTr="00DF7ACF">
        <w:trPr>
          <w:jc w:val="center"/>
        </w:trPr>
        <w:tc>
          <w:tcPr>
            <w:tcW w:w="1425" w:type="dxa"/>
          </w:tcPr>
          <w:p w14:paraId="19EB36BB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B79FD89" w14:textId="3E7481F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CACBF1D" w14:textId="2700FA5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72" w:type="dxa"/>
          </w:tcPr>
          <w:p w14:paraId="4A7309CA" w14:textId="4959F61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A4B7A1A" w14:textId="1B42B330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</w:tr>
      <w:tr w:rsidR="00DF7ACF" w:rsidRPr="003D0133" w14:paraId="1D0CDB1D" w14:textId="7C980A9D" w:rsidTr="00DF7ACF">
        <w:trPr>
          <w:jc w:val="center"/>
        </w:trPr>
        <w:tc>
          <w:tcPr>
            <w:tcW w:w="1425" w:type="dxa"/>
          </w:tcPr>
          <w:p w14:paraId="640C473D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1186A64" w14:textId="16DC780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9E46723" w14:textId="0495B25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72" w:type="dxa"/>
          </w:tcPr>
          <w:p w14:paraId="6FDC1AB3" w14:textId="68E1025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9F933FE" w14:textId="1B22BB0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</w:tr>
      <w:tr w:rsidR="00DF7ACF" w:rsidRPr="003D0133" w14:paraId="694461E4" w14:textId="184C97EE" w:rsidTr="00DF7ACF">
        <w:trPr>
          <w:jc w:val="center"/>
        </w:trPr>
        <w:tc>
          <w:tcPr>
            <w:tcW w:w="1425" w:type="dxa"/>
          </w:tcPr>
          <w:p w14:paraId="113EA1D5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700B044" w14:textId="59F3F0C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B548AE5" w14:textId="0231450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72" w:type="dxa"/>
          </w:tcPr>
          <w:p w14:paraId="4D6D3437" w14:textId="1E6D36E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1790901" w14:textId="5EE053C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</w:tr>
      <w:tr w:rsidR="00DF7ACF" w:rsidRPr="003D0133" w14:paraId="5C4CD2A1" w14:textId="4B5B6233" w:rsidTr="00DF7ACF">
        <w:trPr>
          <w:jc w:val="center"/>
        </w:trPr>
        <w:tc>
          <w:tcPr>
            <w:tcW w:w="1425" w:type="dxa"/>
          </w:tcPr>
          <w:p w14:paraId="7F6C4616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8EEF35F" w14:textId="01377A5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74133AE" w14:textId="3BB38F3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2" w:type="dxa"/>
          </w:tcPr>
          <w:p w14:paraId="0BD31BAB" w14:textId="5EFB9A1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CD91A21" w14:textId="755259A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</w:tr>
      <w:tr w:rsidR="00DF7ACF" w:rsidRPr="003D0133" w14:paraId="7587BCC5" w14:textId="6FCC47DD" w:rsidTr="00DF7ACF">
        <w:trPr>
          <w:jc w:val="center"/>
        </w:trPr>
        <w:tc>
          <w:tcPr>
            <w:tcW w:w="1425" w:type="dxa"/>
          </w:tcPr>
          <w:p w14:paraId="0A394A2D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2F6FA57" w14:textId="532A4FF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FA67A80" w14:textId="3011EB8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72" w:type="dxa"/>
          </w:tcPr>
          <w:p w14:paraId="0AEDEE5D" w14:textId="7346A04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4DE09AD" w14:textId="777FB59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9 </w:t>
            </w:r>
          </w:p>
        </w:tc>
      </w:tr>
      <w:tr w:rsidR="00DF7ACF" w:rsidRPr="003D0133" w14:paraId="314C32C7" w14:textId="35260BEA" w:rsidTr="00DF7ACF">
        <w:trPr>
          <w:jc w:val="center"/>
        </w:trPr>
        <w:tc>
          <w:tcPr>
            <w:tcW w:w="1425" w:type="dxa"/>
          </w:tcPr>
          <w:p w14:paraId="7361D3B7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E5A0990" w14:textId="601CBA3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EDCCB78" w14:textId="735ABAA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72" w:type="dxa"/>
          </w:tcPr>
          <w:p w14:paraId="0FA3D03A" w14:textId="7966F83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A77E7BC" w14:textId="7E4D280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</w:tr>
      <w:tr w:rsidR="00DF7ACF" w:rsidRPr="003D0133" w14:paraId="69906183" w14:textId="0501E6A6" w:rsidTr="00DF7ACF">
        <w:trPr>
          <w:jc w:val="center"/>
        </w:trPr>
        <w:tc>
          <w:tcPr>
            <w:tcW w:w="1425" w:type="dxa"/>
          </w:tcPr>
          <w:p w14:paraId="5344C0A1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AE7C6AE" w14:textId="1E382DE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8325A23" w14:textId="331955D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72" w:type="dxa"/>
          </w:tcPr>
          <w:p w14:paraId="34FA2F7E" w14:textId="71056A7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CFCCFA8" w14:textId="77D2FE12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</w:tr>
      <w:tr w:rsidR="00DF7ACF" w:rsidRPr="003D0133" w14:paraId="7B5D1903" w14:textId="09B76CE6" w:rsidTr="00DF7ACF">
        <w:trPr>
          <w:jc w:val="center"/>
        </w:trPr>
        <w:tc>
          <w:tcPr>
            <w:tcW w:w="1425" w:type="dxa"/>
          </w:tcPr>
          <w:p w14:paraId="62F9CEC1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665B5576" w14:textId="63D2D1E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43F243D" w14:textId="3753B54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72" w:type="dxa"/>
          </w:tcPr>
          <w:p w14:paraId="5CD9799C" w14:textId="7469EF7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E1B4F82" w14:textId="1F13F2C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</w:tr>
      <w:tr w:rsidR="00DF7ACF" w:rsidRPr="003D0133" w14:paraId="31189159" w14:textId="18C5EF0B" w:rsidTr="00DF7ACF">
        <w:trPr>
          <w:jc w:val="center"/>
        </w:trPr>
        <w:tc>
          <w:tcPr>
            <w:tcW w:w="1425" w:type="dxa"/>
          </w:tcPr>
          <w:p w14:paraId="3D958B97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7F6A79C" w14:textId="60D8642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421E478" w14:textId="4FF0418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72" w:type="dxa"/>
          </w:tcPr>
          <w:p w14:paraId="7C70310A" w14:textId="5B56B58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71647BD" w14:textId="287FF7E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</w:tr>
      <w:tr w:rsidR="00DF7ACF" w:rsidRPr="003D0133" w14:paraId="4FD8A7BE" w14:textId="2CCB0849" w:rsidTr="00DF7ACF">
        <w:trPr>
          <w:jc w:val="center"/>
        </w:trPr>
        <w:tc>
          <w:tcPr>
            <w:tcW w:w="1425" w:type="dxa"/>
          </w:tcPr>
          <w:p w14:paraId="168CD934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B6F1D89" w14:textId="4E2CECF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4CE47D1" w14:textId="3450B0E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72" w:type="dxa"/>
          </w:tcPr>
          <w:p w14:paraId="04099E48" w14:textId="50573C2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009E7C2" w14:textId="3DAB841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</w:tr>
      <w:tr w:rsidR="00DF7ACF" w:rsidRPr="003D0133" w14:paraId="59EA47A4" w14:textId="170CA86A" w:rsidTr="00DF7ACF">
        <w:trPr>
          <w:jc w:val="center"/>
        </w:trPr>
        <w:tc>
          <w:tcPr>
            <w:tcW w:w="1425" w:type="dxa"/>
          </w:tcPr>
          <w:p w14:paraId="45A80043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2A159C8" w14:textId="0BC45DA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B80D95F" w14:textId="3D3D163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72" w:type="dxa"/>
          </w:tcPr>
          <w:p w14:paraId="5BA5A10E" w14:textId="77F6B9E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C208692" w14:textId="4F47779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</w:tr>
      <w:tr w:rsidR="00DF7ACF" w:rsidRPr="003D0133" w14:paraId="53048041" w14:textId="06D779AA" w:rsidTr="00DF7ACF">
        <w:trPr>
          <w:jc w:val="center"/>
        </w:trPr>
        <w:tc>
          <w:tcPr>
            <w:tcW w:w="1425" w:type="dxa"/>
          </w:tcPr>
          <w:p w14:paraId="0BCB3B1E" w14:textId="439F4741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65BD842E" w14:textId="40A831B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2117861" w14:textId="04CC254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72" w:type="dxa"/>
          </w:tcPr>
          <w:p w14:paraId="13633485" w14:textId="03C3A23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FE289E9" w14:textId="0332E0F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</w:tr>
      <w:tr w:rsidR="00DF7ACF" w:rsidRPr="003D0133" w14:paraId="31DF44AA" w14:textId="10D1A74F" w:rsidTr="00DF7ACF">
        <w:trPr>
          <w:jc w:val="center"/>
        </w:trPr>
        <w:tc>
          <w:tcPr>
            <w:tcW w:w="1425" w:type="dxa"/>
          </w:tcPr>
          <w:p w14:paraId="6EB9246A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90D0005" w14:textId="7A2AA87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DF36EC2" w14:textId="49767FC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72" w:type="dxa"/>
          </w:tcPr>
          <w:p w14:paraId="560C383F" w14:textId="51ED140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DD6ABB8" w14:textId="0F27635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</w:tr>
      <w:tr w:rsidR="00DF7ACF" w:rsidRPr="003D0133" w14:paraId="17F44FDB" w14:textId="1F867BBA" w:rsidTr="00DF7ACF">
        <w:trPr>
          <w:jc w:val="center"/>
        </w:trPr>
        <w:tc>
          <w:tcPr>
            <w:tcW w:w="1425" w:type="dxa"/>
          </w:tcPr>
          <w:p w14:paraId="5D5A0486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2DFEECE" w14:textId="2EFDB96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DB0B1C1" w14:textId="6F07E68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72" w:type="dxa"/>
          </w:tcPr>
          <w:p w14:paraId="054545CC" w14:textId="751B9E1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D935190" w14:textId="3F8C676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DF7ACF" w:rsidRPr="003D0133" w14:paraId="44AA06E0" w14:textId="27ACF2D5" w:rsidTr="00DF7ACF">
        <w:trPr>
          <w:jc w:val="center"/>
        </w:trPr>
        <w:tc>
          <w:tcPr>
            <w:tcW w:w="1425" w:type="dxa"/>
          </w:tcPr>
          <w:p w14:paraId="12A8521D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E592F16" w14:textId="648E60B1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27BF8EA" w14:textId="3A50BD2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53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1272" w:type="dxa"/>
          </w:tcPr>
          <w:p w14:paraId="30EC8FF9" w14:textId="08683AFB" w:rsidR="00DF7ACF" w:rsidRPr="0016539B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E5C1EF1" w14:textId="21AB711F" w:rsidR="00DF7ACF" w:rsidRPr="0016539B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</w:tr>
      <w:tr w:rsidR="00DF7ACF" w:rsidRPr="003D0133" w14:paraId="5384396E" w14:textId="2F1BFB70" w:rsidTr="00DF7ACF">
        <w:trPr>
          <w:jc w:val="center"/>
        </w:trPr>
        <w:tc>
          <w:tcPr>
            <w:tcW w:w="1425" w:type="dxa"/>
          </w:tcPr>
          <w:p w14:paraId="49D69E75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4FE757F" w14:textId="024F0AF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C2354F5" w14:textId="6EE74BB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72" w:type="dxa"/>
          </w:tcPr>
          <w:p w14:paraId="5F89C324" w14:textId="491F861B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310128C" w14:textId="59689D7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</w:tr>
      <w:tr w:rsidR="00DF7ACF" w:rsidRPr="003D0133" w14:paraId="603CD11A" w14:textId="5AA44FDC" w:rsidTr="00DF7ACF">
        <w:trPr>
          <w:jc w:val="center"/>
        </w:trPr>
        <w:tc>
          <w:tcPr>
            <w:tcW w:w="1425" w:type="dxa"/>
          </w:tcPr>
          <w:p w14:paraId="129C008A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310313D" w14:textId="1BB71EC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0F06CFA" w14:textId="6AA58A8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72" w:type="dxa"/>
          </w:tcPr>
          <w:p w14:paraId="6C98A44E" w14:textId="1D6DA80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6E42811" w14:textId="12D437E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DF7ACF" w:rsidRPr="003D0133" w14:paraId="55176612" w14:textId="69E1E505" w:rsidTr="00DF7ACF">
        <w:trPr>
          <w:jc w:val="center"/>
        </w:trPr>
        <w:tc>
          <w:tcPr>
            <w:tcW w:w="1425" w:type="dxa"/>
          </w:tcPr>
          <w:p w14:paraId="182EC8C3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C3AC35E" w14:textId="0796071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FF15911" w14:textId="08812E9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72" w:type="dxa"/>
          </w:tcPr>
          <w:p w14:paraId="1A1BF0A6" w14:textId="7270D86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CEBBF23" w14:textId="6E2AD88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</w:tr>
      <w:tr w:rsidR="00DF7ACF" w:rsidRPr="003D0133" w14:paraId="7AB0EE5D" w14:textId="3B106959" w:rsidTr="00DF7ACF">
        <w:trPr>
          <w:jc w:val="center"/>
        </w:trPr>
        <w:tc>
          <w:tcPr>
            <w:tcW w:w="1425" w:type="dxa"/>
          </w:tcPr>
          <w:p w14:paraId="7DB39C2C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D2522DC" w14:textId="7277329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1D99738" w14:textId="5EABDCE1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72" w:type="dxa"/>
          </w:tcPr>
          <w:p w14:paraId="7FA647AE" w14:textId="7CC2CA9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918E1F0" w14:textId="57E2678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DF7ACF" w:rsidRPr="003D0133" w14:paraId="21E69ED8" w14:textId="3AA07440" w:rsidTr="00DF7ACF">
        <w:trPr>
          <w:jc w:val="center"/>
        </w:trPr>
        <w:tc>
          <w:tcPr>
            <w:tcW w:w="1425" w:type="dxa"/>
          </w:tcPr>
          <w:p w14:paraId="70B559B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EA71115" w14:textId="0742F1D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36D0127" w14:textId="3B15362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72" w:type="dxa"/>
          </w:tcPr>
          <w:p w14:paraId="3898A0B4" w14:textId="23A9B4A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259F0FB" w14:textId="4085318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</w:tr>
      <w:tr w:rsidR="00DF7ACF" w:rsidRPr="003D0133" w14:paraId="3A9C4A08" w14:textId="5F7EB3FC" w:rsidTr="00DF7ACF">
        <w:trPr>
          <w:jc w:val="center"/>
        </w:trPr>
        <w:tc>
          <w:tcPr>
            <w:tcW w:w="1425" w:type="dxa"/>
          </w:tcPr>
          <w:p w14:paraId="276884FC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C72905D" w14:textId="43C1F5B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3B88D50" w14:textId="065A84F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72" w:type="dxa"/>
          </w:tcPr>
          <w:p w14:paraId="1ACBAC7B" w14:textId="50C907D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2A4ADAC" w14:textId="4B3EA51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</w:tr>
      <w:tr w:rsidR="00DF7ACF" w:rsidRPr="003D0133" w14:paraId="3A164FD9" w14:textId="52A761CC" w:rsidTr="00DF7ACF">
        <w:trPr>
          <w:jc w:val="center"/>
        </w:trPr>
        <w:tc>
          <w:tcPr>
            <w:tcW w:w="1425" w:type="dxa"/>
          </w:tcPr>
          <w:p w14:paraId="18D0F21F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660B329" w14:textId="1A1C701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7D27F35" w14:textId="245E588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72" w:type="dxa"/>
          </w:tcPr>
          <w:p w14:paraId="7A5F9F6E" w14:textId="3D51137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1743460" w14:textId="6A6586F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</w:tr>
      <w:tr w:rsidR="00DF7ACF" w:rsidRPr="003D0133" w14:paraId="68E2E658" w14:textId="220A12A1" w:rsidTr="00DF7ACF">
        <w:trPr>
          <w:jc w:val="center"/>
        </w:trPr>
        <w:tc>
          <w:tcPr>
            <w:tcW w:w="1425" w:type="dxa"/>
          </w:tcPr>
          <w:p w14:paraId="0502199E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73B3EF0" w14:textId="16DCD18C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AA83CE7" w14:textId="4892E75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2" w:type="dxa"/>
          </w:tcPr>
          <w:p w14:paraId="77797676" w14:textId="53F7826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9C2941E" w14:textId="5953817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DF7ACF" w:rsidRPr="003D0133" w14:paraId="53077A43" w14:textId="08B8F122" w:rsidTr="00DF7ACF">
        <w:trPr>
          <w:jc w:val="center"/>
        </w:trPr>
        <w:tc>
          <w:tcPr>
            <w:tcW w:w="1425" w:type="dxa"/>
          </w:tcPr>
          <w:p w14:paraId="63ABAE8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F71116A" w14:textId="611BA9C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1E6F4FE6" w14:textId="2C3CB77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2" w:type="dxa"/>
          </w:tcPr>
          <w:p w14:paraId="3A075B9A" w14:textId="739B75D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751E9E7" w14:textId="2E04CCB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DF7ACF" w:rsidRPr="003D0133" w14:paraId="4FDCA20E" w14:textId="2C871D48" w:rsidTr="00DF7ACF">
        <w:trPr>
          <w:jc w:val="center"/>
        </w:trPr>
        <w:tc>
          <w:tcPr>
            <w:tcW w:w="1425" w:type="dxa"/>
          </w:tcPr>
          <w:p w14:paraId="60EA2E16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235BC73" w14:textId="237FBD3E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2FC6009" w14:textId="64CFF55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7</w:t>
            </w: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567B2F3E" w14:textId="092E5C0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4ED0406E" w14:textId="528D405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28B">
              <w:rPr>
                <w:rFonts w:ascii="Times New Roman" w:eastAsia="Calibri" w:hAnsi="Times New Roman" w:cs="Times New Roman"/>
                <w:sz w:val="24"/>
                <w:szCs w:val="24"/>
              </w:rPr>
              <w:t>0.037</w:t>
            </w:r>
          </w:p>
        </w:tc>
      </w:tr>
      <w:tr w:rsidR="00DF7ACF" w:rsidRPr="003D0133" w14:paraId="6ACB7D86" w14:textId="26448CCF" w:rsidTr="00DF7ACF">
        <w:trPr>
          <w:jc w:val="center"/>
        </w:trPr>
        <w:tc>
          <w:tcPr>
            <w:tcW w:w="1425" w:type="dxa"/>
          </w:tcPr>
          <w:p w14:paraId="5E41DD7C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698B6C4A" w14:textId="671C767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E0AE478" w14:textId="6D04685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2EDABAAA" w14:textId="0FE98A72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837E0F4" w14:textId="0D70E62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DF7ACF" w:rsidRPr="003D0133" w14:paraId="0F8BF2DB" w14:textId="32BDB846" w:rsidTr="00DF7ACF">
        <w:trPr>
          <w:jc w:val="center"/>
        </w:trPr>
        <w:tc>
          <w:tcPr>
            <w:tcW w:w="1425" w:type="dxa"/>
          </w:tcPr>
          <w:p w14:paraId="1B9B67DB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66C1CC6C" w14:textId="04B4481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5FDD6ED" w14:textId="08ED13C4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335321C8" w14:textId="3F3AE6A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743D305" w14:textId="51AF3EC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DF7ACF" w:rsidRPr="003D0133" w14:paraId="5499420A" w14:textId="200326BC" w:rsidTr="00DF7ACF">
        <w:trPr>
          <w:jc w:val="center"/>
        </w:trPr>
        <w:tc>
          <w:tcPr>
            <w:tcW w:w="1425" w:type="dxa"/>
          </w:tcPr>
          <w:p w14:paraId="06F077BB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C353EDD" w14:textId="470EBBE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0684616" w14:textId="52F0AD3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33F1AB73" w14:textId="4B08354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594B3A9C" w14:textId="14F0CE9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DF7ACF" w:rsidRPr="003D0133" w14:paraId="0080302F" w14:textId="361458BA" w:rsidTr="00DF7ACF">
        <w:trPr>
          <w:jc w:val="center"/>
        </w:trPr>
        <w:tc>
          <w:tcPr>
            <w:tcW w:w="1425" w:type="dxa"/>
          </w:tcPr>
          <w:p w14:paraId="16876B4D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4F759FD" w14:textId="4FAAD28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3F11ED29" w14:textId="526BBDD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459C9A2E" w14:textId="753262F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3D3C2E9" w14:textId="290BEEC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</w:tr>
      <w:tr w:rsidR="00DF7ACF" w:rsidRPr="003D0133" w14:paraId="3264D40F" w14:textId="0DE92337" w:rsidTr="00DF7ACF">
        <w:trPr>
          <w:jc w:val="center"/>
        </w:trPr>
        <w:tc>
          <w:tcPr>
            <w:tcW w:w="1425" w:type="dxa"/>
          </w:tcPr>
          <w:p w14:paraId="50C52AF4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B2C40D4" w14:textId="37CC905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6A9FAA6" w14:textId="7E924F2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43F89BCB" w14:textId="49D4401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37D9808" w14:textId="6EAC104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</w:tr>
      <w:tr w:rsidR="00DF7ACF" w:rsidRPr="003D0133" w14:paraId="3E266DEC" w14:textId="743E4A36" w:rsidTr="00DF7ACF">
        <w:trPr>
          <w:jc w:val="center"/>
        </w:trPr>
        <w:tc>
          <w:tcPr>
            <w:tcW w:w="1425" w:type="dxa"/>
          </w:tcPr>
          <w:p w14:paraId="61281259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53809E5" w14:textId="13E1CE8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22A07FA3" w14:textId="1FC5165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14B1FB9F" w14:textId="59F9E7D5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B0EBBF0" w14:textId="633FC772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DF7ACF" w:rsidRPr="003D0133" w14:paraId="38940C90" w14:textId="4F4C8A01" w:rsidTr="00DF7ACF">
        <w:trPr>
          <w:jc w:val="center"/>
        </w:trPr>
        <w:tc>
          <w:tcPr>
            <w:tcW w:w="1425" w:type="dxa"/>
          </w:tcPr>
          <w:p w14:paraId="6353CBB4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687C087E" w14:textId="6703BE4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DEA9844" w14:textId="22F50C6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46571B75" w14:textId="20D33DE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16C54234" w14:textId="62FB7AF2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</w:tr>
      <w:tr w:rsidR="00DF7ACF" w:rsidRPr="003D0133" w14:paraId="6D265DF5" w14:textId="2889918B" w:rsidTr="00DF7ACF">
        <w:trPr>
          <w:jc w:val="center"/>
        </w:trPr>
        <w:tc>
          <w:tcPr>
            <w:tcW w:w="1425" w:type="dxa"/>
          </w:tcPr>
          <w:p w14:paraId="22B2BE77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1C56C88" w14:textId="7A4912B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88D72E8" w14:textId="16FB297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40A1545E" w14:textId="64A88B8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82E6FF2" w14:textId="30FE80C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</w:tr>
      <w:tr w:rsidR="00DF7ACF" w:rsidRPr="003D0133" w14:paraId="00BC0D61" w14:textId="78894990" w:rsidTr="00DF7ACF">
        <w:trPr>
          <w:jc w:val="center"/>
        </w:trPr>
        <w:tc>
          <w:tcPr>
            <w:tcW w:w="1425" w:type="dxa"/>
          </w:tcPr>
          <w:p w14:paraId="73EF6BAC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C5B0C8F" w14:textId="5757651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7D978F9D" w14:textId="44DE389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03D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272" w:type="dxa"/>
          </w:tcPr>
          <w:p w14:paraId="45D8116C" w14:textId="2EA03DD9" w:rsidR="00DF7ACF" w:rsidRPr="001703D5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D213CAC" w14:textId="54716D98" w:rsidR="00DF7ACF" w:rsidRPr="001703D5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DF7ACF" w:rsidRPr="003D0133" w14:paraId="68990D02" w14:textId="4F213D31" w:rsidTr="00DF7ACF">
        <w:trPr>
          <w:jc w:val="center"/>
        </w:trPr>
        <w:tc>
          <w:tcPr>
            <w:tcW w:w="1425" w:type="dxa"/>
          </w:tcPr>
          <w:p w14:paraId="4959FAE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3F16704F" w14:textId="3190713B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141711FF" w14:textId="7A7A676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72" w:type="dxa"/>
          </w:tcPr>
          <w:p w14:paraId="49356F2B" w14:textId="1E86502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1F6B3D1" w14:textId="21BE1CF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</w:tr>
      <w:tr w:rsidR="00DF7ACF" w:rsidRPr="003D0133" w14:paraId="3A38BF30" w14:textId="105D21AF" w:rsidTr="00DF7ACF">
        <w:trPr>
          <w:jc w:val="center"/>
        </w:trPr>
        <w:tc>
          <w:tcPr>
            <w:tcW w:w="1425" w:type="dxa"/>
          </w:tcPr>
          <w:p w14:paraId="52950734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48254D2E" w14:textId="0761F19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0B1D40DF" w14:textId="780A0CA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72" w:type="dxa"/>
          </w:tcPr>
          <w:p w14:paraId="5FE1F85C" w14:textId="156A3B6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B01CDB1" w14:textId="277581B6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</w:tr>
      <w:tr w:rsidR="00DF7ACF" w:rsidRPr="003D0133" w14:paraId="766B8FEA" w14:textId="0F3CEB33" w:rsidTr="00DF7ACF">
        <w:trPr>
          <w:jc w:val="center"/>
        </w:trPr>
        <w:tc>
          <w:tcPr>
            <w:tcW w:w="1425" w:type="dxa"/>
          </w:tcPr>
          <w:p w14:paraId="2E0B777E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4A10B7F" w14:textId="423A1871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4696024" w14:textId="4D91403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72" w:type="dxa"/>
          </w:tcPr>
          <w:p w14:paraId="2F17CC95" w14:textId="61FDEBC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F104DCA" w14:textId="654BD24A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</w:tr>
      <w:tr w:rsidR="00DF7ACF" w:rsidRPr="003D0133" w14:paraId="17208D75" w14:textId="6F851A2B" w:rsidTr="00DF7ACF">
        <w:trPr>
          <w:jc w:val="center"/>
        </w:trPr>
        <w:tc>
          <w:tcPr>
            <w:tcW w:w="1425" w:type="dxa"/>
          </w:tcPr>
          <w:p w14:paraId="177D0B8E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6A5F4F4A" w14:textId="2CE8924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D74F76E" w14:textId="7FB242E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72" w:type="dxa"/>
          </w:tcPr>
          <w:p w14:paraId="6049D104" w14:textId="28CF514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0AE467CA" w14:textId="346DD5F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</w:tr>
      <w:tr w:rsidR="00DF7ACF" w:rsidRPr="003D0133" w14:paraId="19951FF9" w14:textId="776E61FB" w:rsidTr="00DF7ACF">
        <w:trPr>
          <w:jc w:val="center"/>
        </w:trPr>
        <w:tc>
          <w:tcPr>
            <w:tcW w:w="1425" w:type="dxa"/>
          </w:tcPr>
          <w:p w14:paraId="56DF72A8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4DEF3A7" w14:textId="5C42A012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8372574" w14:textId="26C0459E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2" w:type="dxa"/>
          </w:tcPr>
          <w:p w14:paraId="60B1E3D3" w14:textId="74B5BE3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37E096B" w14:textId="7B4F363E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</w:tr>
      <w:tr w:rsidR="00DF7ACF" w:rsidRPr="003D0133" w14:paraId="3199ACB1" w14:textId="353C19B3" w:rsidTr="00DF7ACF">
        <w:trPr>
          <w:jc w:val="center"/>
        </w:trPr>
        <w:tc>
          <w:tcPr>
            <w:tcW w:w="1425" w:type="dxa"/>
          </w:tcPr>
          <w:p w14:paraId="08F84A62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21936C85" w14:textId="412C3D90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1883F43A" w14:textId="7E40D9A9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72" w:type="dxa"/>
          </w:tcPr>
          <w:p w14:paraId="5DB2BAF9" w14:textId="28E0E8E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CBBBF38" w14:textId="5752B90F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22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0 </w:t>
            </w:r>
          </w:p>
        </w:tc>
      </w:tr>
      <w:tr w:rsidR="00DF7ACF" w:rsidRPr="003D0133" w14:paraId="7257CB34" w14:textId="39A39C3D" w:rsidTr="00DF7ACF">
        <w:trPr>
          <w:jc w:val="center"/>
        </w:trPr>
        <w:tc>
          <w:tcPr>
            <w:tcW w:w="1425" w:type="dxa"/>
          </w:tcPr>
          <w:p w14:paraId="6F82D279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87B22FC" w14:textId="6A4BE03D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69487FC" w14:textId="19F1B2EF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2" w:type="dxa"/>
          </w:tcPr>
          <w:p w14:paraId="54ADA248" w14:textId="1B924C9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243780FF" w14:textId="56902187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DF7ACF" w:rsidRPr="003D0133" w14:paraId="2D4AA2D0" w14:textId="005C6C24" w:rsidTr="00DF7ACF">
        <w:trPr>
          <w:jc w:val="center"/>
        </w:trPr>
        <w:tc>
          <w:tcPr>
            <w:tcW w:w="1425" w:type="dxa"/>
          </w:tcPr>
          <w:p w14:paraId="2D1B7843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7C05001F" w14:textId="5203FCE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E5A2A00" w14:textId="4E7E8983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2" w:type="dxa"/>
          </w:tcPr>
          <w:p w14:paraId="74AD48B6" w14:textId="7263237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6CB71B2" w14:textId="60555E61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</w:tr>
      <w:tr w:rsidR="00DF7ACF" w:rsidRPr="003D0133" w14:paraId="50561453" w14:textId="35D57A07" w:rsidTr="00DF7ACF">
        <w:trPr>
          <w:jc w:val="center"/>
        </w:trPr>
        <w:tc>
          <w:tcPr>
            <w:tcW w:w="1425" w:type="dxa"/>
          </w:tcPr>
          <w:p w14:paraId="2354C5B4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1CF5FA61" w14:textId="5FD4CB71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570B088A" w14:textId="74B1E857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72" w:type="dxa"/>
          </w:tcPr>
          <w:p w14:paraId="59B73981" w14:textId="4612A5B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525F755" w14:textId="546BA489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DF7ACF" w:rsidRPr="003D0133" w14:paraId="7BC3DD37" w14:textId="7C8E602D" w:rsidTr="00DF7ACF">
        <w:trPr>
          <w:jc w:val="center"/>
        </w:trPr>
        <w:tc>
          <w:tcPr>
            <w:tcW w:w="1425" w:type="dxa"/>
          </w:tcPr>
          <w:p w14:paraId="1156993C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5FEF82E1" w14:textId="30A564D8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64859A6E" w14:textId="746AC0D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72" w:type="dxa"/>
          </w:tcPr>
          <w:p w14:paraId="7D0C988D" w14:textId="4093F3D0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67456350" w14:textId="06FD3674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DF7ACF" w:rsidRPr="003D0133" w14:paraId="5C7932BA" w14:textId="6BFFEB45" w:rsidTr="00DF7ACF">
        <w:trPr>
          <w:jc w:val="center"/>
        </w:trPr>
        <w:tc>
          <w:tcPr>
            <w:tcW w:w="1425" w:type="dxa"/>
          </w:tcPr>
          <w:p w14:paraId="240A87B6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8F3DA6F" w14:textId="14EB04E6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74B1B26" w14:textId="2384D55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2" w:type="dxa"/>
          </w:tcPr>
          <w:p w14:paraId="53F1B5E5" w14:textId="3B1EA2FC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7ADBE788" w14:textId="215F62C8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</w:tr>
      <w:tr w:rsidR="00DF7ACF" w:rsidRPr="003D0133" w14:paraId="11A198B5" w14:textId="614E4856" w:rsidTr="00DF7ACF">
        <w:trPr>
          <w:jc w:val="center"/>
        </w:trPr>
        <w:tc>
          <w:tcPr>
            <w:tcW w:w="1425" w:type="dxa"/>
          </w:tcPr>
          <w:p w14:paraId="309C0009" w14:textId="77777777" w:rsidR="00DF7ACF" w:rsidRPr="00BC709E" w:rsidRDefault="0044433E" w:rsidP="00DF7AC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DF7ACF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4" w:type="dxa"/>
          </w:tcPr>
          <w:p w14:paraId="02E2A2C6" w14:textId="686B4C4A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23" w:type="dxa"/>
          </w:tcPr>
          <w:p w14:paraId="45B5A33B" w14:textId="79E7C9A5" w:rsidR="00DF7ACF" w:rsidRPr="008C0FE4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2" w:type="dxa"/>
          </w:tcPr>
          <w:p w14:paraId="1339F5DE" w14:textId="635D6633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421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4" w:type="dxa"/>
          </w:tcPr>
          <w:p w14:paraId="319A0B55" w14:textId="1126A0AD" w:rsidR="00DF7ACF" w:rsidRDefault="00DF7ACF" w:rsidP="00DF7A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</w:tbl>
    <w:p w14:paraId="7F6C1C03" w14:textId="179FFE28" w:rsidR="00B0028E" w:rsidRDefault="00B0028E" w:rsidP="00B0028E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  <w:r w:rsidRPr="003D0133"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 xml:space="preserve">1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+</m:t>
            </m:r>
          </m:sup>
        </m:sSubSup>
      </m:oMath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is the dependency of the sensitivities of test i and test j;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-</m:t>
            </m:r>
          </m:sup>
        </m:sSubSup>
      </m:oMath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</w:t>
      </w:r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is the dependency of the </w:t>
      </w:r>
      <w:proofErr w:type="spellStart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>specifities</w:t>
      </w:r>
      <w:proofErr w:type="spellEnd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of test </w:t>
      </w:r>
      <w:proofErr w:type="spellStart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>i</w:t>
      </w:r>
      <w:proofErr w:type="spellEnd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and test j</w:t>
      </w:r>
    </w:p>
    <w:p w14:paraId="281C4000" w14:textId="5ED01B56" w:rsidR="003D7C06" w:rsidRDefault="003D7C06" w:rsidP="00B0028E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</w:p>
    <w:sectPr w:rsidR="003D7C06" w:rsidSect="00AD4D60">
      <w:headerReference w:type="default" r:id="rId8"/>
      <w:pgSz w:w="11906" w:h="16838" w:code="9"/>
      <w:pgMar w:top="1418" w:right="1418" w:bottom="1134" w:left="1418" w:header="709" w:footer="709" w:gutter="17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D3E98" w14:textId="77777777" w:rsidR="005C5AA6" w:rsidRDefault="005C5AA6" w:rsidP="00ED3F84">
      <w:pPr>
        <w:spacing w:after="0" w:line="240" w:lineRule="auto"/>
      </w:pPr>
      <w:r>
        <w:separator/>
      </w:r>
    </w:p>
  </w:endnote>
  <w:endnote w:type="continuationSeparator" w:id="0">
    <w:p w14:paraId="14D40407" w14:textId="77777777" w:rsidR="005C5AA6" w:rsidRDefault="005C5AA6" w:rsidP="00ED3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CEB0A" w14:textId="77777777" w:rsidR="005C5AA6" w:rsidRDefault="005C5AA6" w:rsidP="00ED3F84">
      <w:pPr>
        <w:spacing w:after="0" w:line="240" w:lineRule="auto"/>
      </w:pPr>
      <w:r>
        <w:separator/>
      </w:r>
    </w:p>
  </w:footnote>
  <w:footnote w:type="continuationSeparator" w:id="0">
    <w:p w14:paraId="306109C3" w14:textId="77777777" w:rsidR="005C5AA6" w:rsidRDefault="005C5AA6" w:rsidP="00ED3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8776C" w14:textId="4D73A4A7" w:rsidR="005C5AA6" w:rsidRDefault="005C5AA6">
    <w:pPr>
      <w:pStyle w:val="Header"/>
    </w:pPr>
    <w:r>
      <w:rPr>
        <w:rFonts w:ascii="Times New Roman" w:hAnsi="Times New Roman" w:cs="Times New Roman"/>
        <w:sz w:val="20"/>
        <w:szCs w:val="24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C6EA0"/>
    <w:multiLevelType w:val="hybridMultilevel"/>
    <w:tmpl w:val="8B54A380"/>
    <w:lvl w:ilvl="0" w:tplc="5806715A">
      <w:start w:val="1"/>
      <w:numFmt w:val="lowerLetter"/>
      <w:pStyle w:val="BerichtListea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E29C7"/>
    <w:multiLevelType w:val="hybridMultilevel"/>
    <w:tmpl w:val="84449B82"/>
    <w:lvl w:ilvl="0" w:tplc="0BB0DC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66FDC"/>
    <w:multiLevelType w:val="hybridMultilevel"/>
    <w:tmpl w:val="3CE8E30A"/>
    <w:lvl w:ilvl="0" w:tplc="A9525786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E3236"/>
    <w:multiLevelType w:val="hybridMultilevel"/>
    <w:tmpl w:val="40F08BFE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751D5"/>
    <w:multiLevelType w:val="hybridMultilevel"/>
    <w:tmpl w:val="94668160"/>
    <w:lvl w:ilvl="0" w:tplc="4852C2CC">
      <w:start w:val="2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45610"/>
    <w:multiLevelType w:val="hybridMultilevel"/>
    <w:tmpl w:val="3EB4E80C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243D4"/>
    <w:multiLevelType w:val="hybridMultilevel"/>
    <w:tmpl w:val="7EA281C6"/>
    <w:lvl w:ilvl="0" w:tplc="993C20C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957DB8"/>
    <w:multiLevelType w:val="hybridMultilevel"/>
    <w:tmpl w:val="6BC60B80"/>
    <w:lvl w:ilvl="0" w:tplc="E4589C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E7989"/>
    <w:multiLevelType w:val="hybridMultilevel"/>
    <w:tmpl w:val="F870834E"/>
    <w:lvl w:ilvl="0" w:tplc="EA7C52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D0EC3"/>
    <w:multiLevelType w:val="hybridMultilevel"/>
    <w:tmpl w:val="CA0A9AA4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B58D6"/>
    <w:multiLevelType w:val="hybridMultilevel"/>
    <w:tmpl w:val="BB5EB248"/>
    <w:lvl w:ilvl="0" w:tplc="707A7478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64734"/>
    <w:multiLevelType w:val="hybridMultilevel"/>
    <w:tmpl w:val="C28E74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1096D"/>
    <w:multiLevelType w:val="hybridMultilevel"/>
    <w:tmpl w:val="DEBC60E0"/>
    <w:lvl w:ilvl="0" w:tplc="08DC4F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51466F"/>
    <w:multiLevelType w:val="hybridMultilevel"/>
    <w:tmpl w:val="A7E20674"/>
    <w:lvl w:ilvl="0" w:tplc="BDC02A3C">
      <w:start w:val="1"/>
      <w:numFmt w:val="decimal"/>
      <w:pStyle w:val="BerichtListe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874D0"/>
    <w:multiLevelType w:val="hybridMultilevel"/>
    <w:tmpl w:val="AE4C4D70"/>
    <w:lvl w:ilvl="0" w:tplc="B09CBF04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64179A"/>
    <w:multiLevelType w:val="hybridMultilevel"/>
    <w:tmpl w:val="7E006C4A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054855"/>
    <w:multiLevelType w:val="hybridMultilevel"/>
    <w:tmpl w:val="301AC04E"/>
    <w:lvl w:ilvl="0" w:tplc="E98E8F90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5033C1"/>
    <w:multiLevelType w:val="hybridMultilevel"/>
    <w:tmpl w:val="89A270EC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B3D4870"/>
    <w:multiLevelType w:val="hybridMultilevel"/>
    <w:tmpl w:val="25069AA6"/>
    <w:lvl w:ilvl="0" w:tplc="DF7C2F9E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60FB0"/>
    <w:multiLevelType w:val="hybridMultilevel"/>
    <w:tmpl w:val="5BB23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AF4AA5"/>
    <w:multiLevelType w:val="multilevel"/>
    <w:tmpl w:val="A3765ECC"/>
    <w:lvl w:ilvl="0">
      <w:start w:val="1"/>
      <w:numFmt w:val="decimal"/>
      <w:pStyle w:val="Berichtberschrift1"/>
      <w:lvlText w:val="%1"/>
      <w:lvlJc w:val="left"/>
      <w:pPr>
        <w:tabs>
          <w:tab w:val="num" w:pos="567"/>
        </w:tabs>
        <w:ind w:left="567" w:hanging="567"/>
      </w:pPr>
      <w:rPr>
        <w:rFonts w:ascii="Calibri" w:hAnsi="Calibri" w:hint="default"/>
        <w:b/>
        <w:i w:val="0"/>
        <w:color w:val="auto"/>
        <w:sz w:val="32"/>
      </w:rPr>
    </w:lvl>
    <w:lvl w:ilvl="1">
      <w:start w:val="1"/>
      <w:numFmt w:val="decimal"/>
      <w:pStyle w:val="Berichtberschrift2"/>
      <w:lvlText w:val="%1.%2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color w:val="auto"/>
        <w:sz w:val="28"/>
      </w:rPr>
    </w:lvl>
    <w:lvl w:ilvl="2">
      <w:start w:val="1"/>
      <w:numFmt w:val="decimal"/>
      <w:pStyle w:val="Berichtberschrift3"/>
      <w:isLgl/>
      <w:lvlText w:val="%1.%2.%3"/>
      <w:lvlJc w:val="left"/>
      <w:pPr>
        <w:ind w:left="851" w:hanging="851"/>
      </w:pPr>
      <w:rPr>
        <w:rFonts w:hint="default"/>
        <w:color w:val="auto"/>
      </w:rPr>
    </w:lvl>
    <w:lvl w:ilvl="3">
      <w:start w:val="1"/>
      <w:numFmt w:val="decimal"/>
      <w:pStyle w:val="Berichtberschrift4"/>
      <w:lvlText w:val="%1.%2.%3.%4"/>
      <w:lvlJc w:val="left"/>
      <w:pPr>
        <w:ind w:left="851" w:hanging="851"/>
      </w:pPr>
      <w:rPr>
        <w:rFonts w:ascii="Calibri" w:hAnsi="Calibri" w:hint="default"/>
        <w:b w:val="0"/>
        <w:i/>
        <w:color w:val="auto"/>
        <w:sz w:val="24"/>
      </w:rPr>
    </w:lvl>
    <w:lvl w:ilvl="4">
      <w:start w:val="1"/>
      <w:numFmt w:val="decimal"/>
      <w:lvlRestart w:val="1"/>
      <w:pStyle w:val="BerichtAnhang1"/>
      <w:lvlText w:val="A.%5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sz w:val="28"/>
      </w:rPr>
    </w:lvl>
    <w:lvl w:ilvl="5">
      <w:start w:val="1"/>
      <w:numFmt w:val="decimal"/>
      <w:pStyle w:val="BerichtAnhang2"/>
      <w:lvlText w:val="A.%5.%6"/>
      <w:lvlJc w:val="left"/>
      <w:pPr>
        <w:ind w:left="851" w:hanging="851"/>
      </w:pPr>
      <w:rPr>
        <w:rFonts w:ascii="Calibri" w:hAnsi="Calibri" w:hint="default"/>
        <w:b/>
        <w:i w:val="0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3706DE5"/>
    <w:multiLevelType w:val="hybridMultilevel"/>
    <w:tmpl w:val="2EC6A9DA"/>
    <w:lvl w:ilvl="0" w:tplc="25AA40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F62A6"/>
    <w:multiLevelType w:val="hybridMultilevel"/>
    <w:tmpl w:val="1AD49138"/>
    <w:lvl w:ilvl="0" w:tplc="211EE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3"/>
  </w:num>
  <w:num w:numId="4">
    <w:abstractNumId w:val="0"/>
  </w:num>
  <w:num w:numId="5">
    <w:abstractNumId w:val="4"/>
  </w:num>
  <w:num w:numId="6">
    <w:abstractNumId w:val="16"/>
  </w:num>
  <w:num w:numId="7">
    <w:abstractNumId w:val="2"/>
  </w:num>
  <w:num w:numId="8">
    <w:abstractNumId w:val="22"/>
  </w:num>
  <w:num w:numId="9">
    <w:abstractNumId w:val="21"/>
  </w:num>
  <w:num w:numId="10">
    <w:abstractNumId w:val="17"/>
  </w:num>
  <w:num w:numId="11">
    <w:abstractNumId w:val="11"/>
  </w:num>
  <w:num w:numId="12">
    <w:abstractNumId w:val="3"/>
  </w:num>
  <w:num w:numId="13">
    <w:abstractNumId w:val="19"/>
  </w:num>
  <w:num w:numId="14">
    <w:abstractNumId w:val="9"/>
  </w:num>
  <w:num w:numId="15">
    <w:abstractNumId w:val="8"/>
  </w:num>
  <w:num w:numId="16">
    <w:abstractNumId w:val="7"/>
  </w:num>
  <w:num w:numId="17">
    <w:abstractNumId w:val="1"/>
  </w:num>
  <w:num w:numId="18">
    <w:abstractNumId w:val="12"/>
  </w:num>
  <w:num w:numId="19">
    <w:abstractNumId w:val="14"/>
  </w:num>
  <w:num w:numId="20">
    <w:abstractNumId w:val="18"/>
  </w:num>
  <w:num w:numId="21">
    <w:abstractNumId w:val="6"/>
  </w:num>
  <w:num w:numId="22">
    <w:abstractNumId w:val="5"/>
  </w:num>
  <w:num w:numId="23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727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wer9r6rtdxzef2vipe2rasffezax02swz&quot;&gt;Literatur&lt;record-ids&gt;&lt;item&gt;1&lt;/item&gt;&lt;item&gt;2&lt;/item&gt;&lt;item&gt;4&lt;/item&gt;&lt;item&gt;5&lt;/item&gt;&lt;item&gt;6&lt;/item&gt;&lt;item&gt;7&lt;/item&gt;&lt;item&gt;10&lt;/item&gt;&lt;item&gt;11&lt;/item&gt;&lt;item&gt;12&lt;/item&gt;&lt;item&gt;13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314EF9"/>
    <w:rsid w:val="00001CC8"/>
    <w:rsid w:val="00002231"/>
    <w:rsid w:val="000032E5"/>
    <w:rsid w:val="00003AB8"/>
    <w:rsid w:val="00003D33"/>
    <w:rsid w:val="00003E00"/>
    <w:rsid w:val="00003FA5"/>
    <w:rsid w:val="00010080"/>
    <w:rsid w:val="00010C05"/>
    <w:rsid w:val="0001133B"/>
    <w:rsid w:val="000114A0"/>
    <w:rsid w:val="000117A5"/>
    <w:rsid w:val="00011E39"/>
    <w:rsid w:val="00012AC0"/>
    <w:rsid w:val="00012E45"/>
    <w:rsid w:val="00014269"/>
    <w:rsid w:val="00014349"/>
    <w:rsid w:val="00014E2B"/>
    <w:rsid w:val="00015284"/>
    <w:rsid w:val="00015913"/>
    <w:rsid w:val="00016013"/>
    <w:rsid w:val="00016E13"/>
    <w:rsid w:val="00017D23"/>
    <w:rsid w:val="00020901"/>
    <w:rsid w:val="00020920"/>
    <w:rsid w:val="0002112F"/>
    <w:rsid w:val="00022E52"/>
    <w:rsid w:val="00023035"/>
    <w:rsid w:val="0002398F"/>
    <w:rsid w:val="00023B19"/>
    <w:rsid w:val="00024BD4"/>
    <w:rsid w:val="000251ED"/>
    <w:rsid w:val="000260AE"/>
    <w:rsid w:val="00026B01"/>
    <w:rsid w:val="000302A9"/>
    <w:rsid w:val="00031979"/>
    <w:rsid w:val="00032DC5"/>
    <w:rsid w:val="00033119"/>
    <w:rsid w:val="00033613"/>
    <w:rsid w:val="0003367C"/>
    <w:rsid w:val="00033A2B"/>
    <w:rsid w:val="00033DA1"/>
    <w:rsid w:val="00033E9C"/>
    <w:rsid w:val="0003486A"/>
    <w:rsid w:val="00034909"/>
    <w:rsid w:val="00036080"/>
    <w:rsid w:val="0003764D"/>
    <w:rsid w:val="000377AA"/>
    <w:rsid w:val="00037CA5"/>
    <w:rsid w:val="00037D3D"/>
    <w:rsid w:val="00041E75"/>
    <w:rsid w:val="0004203A"/>
    <w:rsid w:val="00042C78"/>
    <w:rsid w:val="000433D7"/>
    <w:rsid w:val="00044521"/>
    <w:rsid w:val="00044B33"/>
    <w:rsid w:val="000450BA"/>
    <w:rsid w:val="00047868"/>
    <w:rsid w:val="000478D8"/>
    <w:rsid w:val="00050169"/>
    <w:rsid w:val="000504C5"/>
    <w:rsid w:val="00050BB6"/>
    <w:rsid w:val="00051214"/>
    <w:rsid w:val="00051232"/>
    <w:rsid w:val="000521EE"/>
    <w:rsid w:val="00052AC8"/>
    <w:rsid w:val="00052BD1"/>
    <w:rsid w:val="00053406"/>
    <w:rsid w:val="00053EA2"/>
    <w:rsid w:val="0005497C"/>
    <w:rsid w:val="00055473"/>
    <w:rsid w:val="0005555D"/>
    <w:rsid w:val="00056848"/>
    <w:rsid w:val="00056DCD"/>
    <w:rsid w:val="00057641"/>
    <w:rsid w:val="000602FA"/>
    <w:rsid w:val="000608C2"/>
    <w:rsid w:val="000609B5"/>
    <w:rsid w:val="00061972"/>
    <w:rsid w:val="00061CD1"/>
    <w:rsid w:val="0006294F"/>
    <w:rsid w:val="00062A84"/>
    <w:rsid w:val="00062DBE"/>
    <w:rsid w:val="0006392A"/>
    <w:rsid w:val="00064060"/>
    <w:rsid w:val="00064A33"/>
    <w:rsid w:val="00064B8C"/>
    <w:rsid w:val="0006526F"/>
    <w:rsid w:val="00065625"/>
    <w:rsid w:val="000659EF"/>
    <w:rsid w:val="00065CCC"/>
    <w:rsid w:val="00066633"/>
    <w:rsid w:val="0006684E"/>
    <w:rsid w:val="00066D90"/>
    <w:rsid w:val="000673DF"/>
    <w:rsid w:val="00067433"/>
    <w:rsid w:val="0006774F"/>
    <w:rsid w:val="00071D38"/>
    <w:rsid w:val="00071E2F"/>
    <w:rsid w:val="00072448"/>
    <w:rsid w:val="00072752"/>
    <w:rsid w:val="00072EF4"/>
    <w:rsid w:val="00073762"/>
    <w:rsid w:val="00073EF8"/>
    <w:rsid w:val="00075EA1"/>
    <w:rsid w:val="000769DC"/>
    <w:rsid w:val="000773E2"/>
    <w:rsid w:val="000778CA"/>
    <w:rsid w:val="00077E9D"/>
    <w:rsid w:val="0008087D"/>
    <w:rsid w:val="00081541"/>
    <w:rsid w:val="00082957"/>
    <w:rsid w:val="00082AE1"/>
    <w:rsid w:val="00084E37"/>
    <w:rsid w:val="00084FCC"/>
    <w:rsid w:val="00085157"/>
    <w:rsid w:val="0008565F"/>
    <w:rsid w:val="00085CFA"/>
    <w:rsid w:val="00086395"/>
    <w:rsid w:val="000868EF"/>
    <w:rsid w:val="00086E98"/>
    <w:rsid w:val="00087BA9"/>
    <w:rsid w:val="00090826"/>
    <w:rsid w:val="000911AA"/>
    <w:rsid w:val="0009123F"/>
    <w:rsid w:val="00091DBF"/>
    <w:rsid w:val="0009350D"/>
    <w:rsid w:val="000937AB"/>
    <w:rsid w:val="00093A85"/>
    <w:rsid w:val="00093DC5"/>
    <w:rsid w:val="00095B40"/>
    <w:rsid w:val="00096E03"/>
    <w:rsid w:val="00097688"/>
    <w:rsid w:val="000A0528"/>
    <w:rsid w:val="000A0DE2"/>
    <w:rsid w:val="000A1190"/>
    <w:rsid w:val="000A14D7"/>
    <w:rsid w:val="000A2277"/>
    <w:rsid w:val="000A2824"/>
    <w:rsid w:val="000A2D57"/>
    <w:rsid w:val="000A300C"/>
    <w:rsid w:val="000A358F"/>
    <w:rsid w:val="000A49D1"/>
    <w:rsid w:val="000A4B6B"/>
    <w:rsid w:val="000A4C42"/>
    <w:rsid w:val="000A4FFD"/>
    <w:rsid w:val="000A5557"/>
    <w:rsid w:val="000A5DF6"/>
    <w:rsid w:val="000A6042"/>
    <w:rsid w:val="000A6572"/>
    <w:rsid w:val="000A6651"/>
    <w:rsid w:val="000A7B48"/>
    <w:rsid w:val="000B0318"/>
    <w:rsid w:val="000B0373"/>
    <w:rsid w:val="000B0C93"/>
    <w:rsid w:val="000B1050"/>
    <w:rsid w:val="000B1CBA"/>
    <w:rsid w:val="000B1FB8"/>
    <w:rsid w:val="000B25EB"/>
    <w:rsid w:val="000B2E22"/>
    <w:rsid w:val="000B2EA9"/>
    <w:rsid w:val="000B30D0"/>
    <w:rsid w:val="000B404A"/>
    <w:rsid w:val="000B47D4"/>
    <w:rsid w:val="000B4D7F"/>
    <w:rsid w:val="000B6008"/>
    <w:rsid w:val="000B7B6C"/>
    <w:rsid w:val="000B7C1F"/>
    <w:rsid w:val="000C0214"/>
    <w:rsid w:val="000C05A7"/>
    <w:rsid w:val="000C1165"/>
    <w:rsid w:val="000C1B4E"/>
    <w:rsid w:val="000C3D88"/>
    <w:rsid w:val="000C3EF3"/>
    <w:rsid w:val="000C578E"/>
    <w:rsid w:val="000C584C"/>
    <w:rsid w:val="000C59D1"/>
    <w:rsid w:val="000C611D"/>
    <w:rsid w:val="000C6883"/>
    <w:rsid w:val="000C6FB8"/>
    <w:rsid w:val="000C743C"/>
    <w:rsid w:val="000C7CA6"/>
    <w:rsid w:val="000C7E39"/>
    <w:rsid w:val="000D029D"/>
    <w:rsid w:val="000D046A"/>
    <w:rsid w:val="000D1015"/>
    <w:rsid w:val="000D1837"/>
    <w:rsid w:val="000D3E30"/>
    <w:rsid w:val="000D412B"/>
    <w:rsid w:val="000D421B"/>
    <w:rsid w:val="000D4A5E"/>
    <w:rsid w:val="000D4D60"/>
    <w:rsid w:val="000D4E64"/>
    <w:rsid w:val="000D552A"/>
    <w:rsid w:val="000D55F2"/>
    <w:rsid w:val="000D58E3"/>
    <w:rsid w:val="000D6514"/>
    <w:rsid w:val="000D702A"/>
    <w:rsid w:val="000D7216"/>
    <w:rsid w:val="000D75D1"/>
    <w:rsid w:val="000D7F65"/>
    <w:rsid w:val="000E07DB"/>
    <w:rsid w:val="000E1365"/>
    <w:rsid w:val="000E267D"/>
    <w:rsid w:val="000E4177"/>
    <w:rsid w:val="000E41CB"/>
    <w:rsid w:val="000E4958"/>
    <w:rsid w:val="000E4A50"/>
    <w:rsid w:val="000E4F98"/>
    <w:rsid w:val="000E62CA"/>
    <w:rsid w:val="000E794A"/>
    <w:rsid w:val="000F14B0"/>
    <w:rsid w:val="000F1D6E"/>
    <w:rsid w:val="000F1E56"/>
    <w:rsid w:val="000F2C8C"/>
    <w:rsid w:val="000F30F4"/>
    <w:rsid w:val="000F324B"/>
    <w:rsid w:val="000F3F61"/>
    <w:rsid w:val="000F43B5"/>
    <w:rsid w:val="000F4412"/>
    <w:rsid w:val="000F5864"/>
    <w:rsid w:val="000F5AFD"/>
    <w:rsid w:val="000F5CD1"/>
    <w:rsid w:val="000F6775"/>
    <w:rsid w:val="000F6EF1"/>
    <w:rsid w:val="000F7F50"/>
    <w:rsid w:val="00100745"/>
    <w:rsid w:val="00100C10"/>
    <w:rsid w:val="00102EEE"/>
    <w:rsid w:val="001033AC"/>
    <w:rsid w:val="00103527"/>
    <w:rsid w:val="001035FA"/>
    <w:rsid w:val="00104DE6"/>
    <w:rsid w:val="001053B9"/>
    <w:rsid w:val="001053D2"/>
    <w:rsid w:val="00105466"/>
    <w:rsid w:val="00105C89"/>
    <w:rsid w:val="00105F27"/>
    <w:rsid w:val="0010765E"/>
    <w:rsid w:val="0011012A"/>
    <w:rsid w:val="001119A0"/>
    <w:rsid w:val="00111C5C"/>
    <w:rsid w:val="00111E0D"/>
    <w:rsid w:val="00112DF4"/>
    <w:rsid w:val="00113AAC"/>
    <w:rsid w:val="00113B64"/>
    <w:rsid w:val="00113F51"/>
    <w:rsid w:val="00114181"/>
    <w:rsid w:val="00114952"/>
    <w:rsid w:val="00114AAB"/>
    <w:rsid w:val="00115514"/>
    <w:rsid w:val="00115655"/>
    <w:rsid w:val="00115B49"/>
    <w:rsid w:val="00115DD1"/>
    <w:rsid w:val="00116227"/>
    <w:rsid w:val="00116245"/>
    <w:rsid w:val="001164E6"/>
    <w:rsid w:val="001165D5"/>
    <w:rsid w:val="00116952"/>
    <w:rsid w:val="001170FE"/>
    <w:rsid w:val="001210D2"/>
    <w:rsid w:val="001215F3"/>
    <w:rsid w:val="00122B5C"/>
    <w:rsid w:val="00122D33"/>
    <w:rsid w:val="00123185"/>
    <w:rsid w:val="0012328A"/>
    <w:rsid w:val="00123B47"/>
    <w:rsid w:val="00123BFF"/>
    <w:rsid w:val="001242E2"/>
    <w:rsid w:val="00124CA2"/>
    <w:rsid w:val="001251CE"/>
    <w:rsid w:val="0012611E"/>
    <w:rsid w:val="00130FCE"/>
    <w:rsid w:val="001319EB"/>
    <w:rsid w:val="001323D4"/>
    <w:rsid w:val="00133470"/>
    <w:rsid w:val="00133580"/>
    <w:rsid w:val="00133EC1"/>
    <w:rsid w:val="00134EBA"/>
    <w:rsid w:val="001351D9"/>
    <w:rsid w:val="00135C32"/>
    <w:rsid w:val="0013758E"/>
    <w:rsid w:val="00137D39"/>
    <w:rsid w:val="00137FBC"/>
    <w:rsid w:val="00141322"/>
    <w:rsid w:val="001414A9"/>
    <w:rsid w:val="00141F0D"/>
    <w:rsid w:val="00141FA8"/>
    <w:rsid w:val="00142471"/>
    <w:rsid w:val="00142E46"/>
    <w:rsid w:val="0014317B"/>
    <w:rsid w:val="001435C0"/>
    <w:rsid w:val="00144614"/>
    <w:rsid w:val="00144802"/>
    <w:rsid w:val="00144841"/>
    <w:rsid w:val="00144AA5"/>
    <w:rsid w:val="0014630E"/>
    <w:rsid w:val="00146F1F"/>
    <w:rsid w:val="0015007C"/>
    <w:rsid w:val="0015028A"/>
    <w:rsid w:val="00151ECD"/>
    <w:rsid w:val="001526A3"/>
    <w:rsid w:val="00153AE7"/>
    <w:rsid w:val="00153C8A"/>
    <w:rsid w:val="001540AB"/>
    <w:rsid w:val="00154DE4"/>
    <w:rsid w:val="00155F92"/>
    <w:rsid w:val="0015737A"/>
    <w:rsid w:val="00157A47"/>
    <w:rsid w:val="00157F3B"/>
    <w:rsid w:val="001608BA"/>
    <w:rsid w:val="00160C4E"/>
    <w:rsid w:val="00161718"/>
    <w:rsid w:val="00162078"/>
    <w:rsid w:val="00162716"/>
    <w:rsid w:val="00164171"/>
    <w:rsid w:val="00164815"/>
    <w:rsid w:val="001649E8"/>
    <w:rsid w:val="00164A62"/>
    <w:rsid w:val="00165027"/>
    <w:rsid w:val="0016539B"/>
    <w:rsid w:val="00165D59"/>
    <w:rsid w:val="001703D5"/>
    <w:rsid w:val="00170FC3"/>
    <w:rsid w:val="00171F43"/>
    <w:rsid w:val="00172847"/>
    <w:rsid w:val="00172963"/>
    <w:rsid w:val="00174C0F"/>
    <w:rsid w:val="00175763"/>
    <w:rsid w:val="0017581A"/>
    <w:rsid w:val="00176608"/>
    <w:rsid w:val="00176747"/>
    <w:rsid w:val="00176892"/>
    <w:rsid w:val="00176E93"/>
    <w:rsid w:val="00177251"/>
    <w:rsid w:val="0017746E"/>
    <w:rsid w:val="00177DFF"/>
    <w:rsid w:val="001802D5"/>
    <w:rsid w:val="0018044E"/>
    <w:rsid w:val="0018125A"/>
    <w:rsid w:val="0018169B"/>
    <w:rsid w:val="0018196C"/>
    <w:rsid w:val="00181C2B"/>
    <w:rsid w:val="001828AA"/>
    <w:rsid w:val="00182E64"/>
    <w:rsid w:val="00185452"/>
    <w:rsid w:val="0018720C"/>
    <w:rsid w:val="001872C4"/>
    <w:rsid w:val="0018776D"/>
    <w:rsid w:val="00187FE2"/>
    <w:rsid w:val="0019000F"/>
    <w:rsid w:val="00190375"/>
    <w:rsid w:val="001904AE"/>
    <w:rsid w:val="001907EA"/>
    <w:rsid w:val="00191C26"/>
    <w:rsid w:val="00194107"/>
    <w:rsid w:val="00195A36"/>
    <w:rsid w:val="00195B9F"/>
    <w:rsid w:val="00195D6F"/>
    <w:rsid w:val="001970E4"/>
    <w:rsid w:val="001979E7"/>
    <w:rsid w:val="00197A64"/>
    <w:rsid w:val="00197F61"/>
    <w:rsid w:val="001A1019"/>
    <w:rsid w:val="001A373D"/>
    <w:rsid w:val="001A5ECE"/>
    <w:rsid w:val="001A635A"/>
    <w:rsid w:val="001A64F4"/>
    <w:rsid w:val="001A6552"/>
    <w:rsid w:val="001A6769"/>
    <w:rsid w:val="001A69DB"/>
    <w:rsid w:val="001A7689"/>
    <w:rsid w:val="001A775B"/>
    <w:rsid w:val="001B04B6"/>
    <w:rsid w:val="001B0FAD"/>
    <w:rsid w:val="001B118F"/>
    <w:rsid w:val="001B3126"/>
    <w:rsid w:val="001B3432"/>
    <w:rsid w:val="001B3711"/>
    <w:rsid w:val="001B3F6B"/>
    <w:rsid w:val="001B4321"/>
    <w:rsid w:val="001B46FC"/>
    <w:rsid w:val="001B49D2"/>
    <w:rsid w:val="001B55AC"/>
    <w:rsid w:val="001B59CD"/>
    <w:rsid w:val="001B6F78"/>
    <w:rsid w:val="001C082F"/>
    <w:rsid w:val="001C0C8D"/>
    <w:rsid w:val="001C1ECF"/>
    <w:rsid w:val="001C20D0"/>
    <w:rsid w:val="001C20F8"/>
    <w:rsid w:val="001C41EB"/>
    <w:rsid w:val="001C49AE"/>
    <w:rsid w:val="001C6831"/>
    <w:rsid w:val="001C754F"/>
    <w:rsid w:val="001C7675"/>
    <w:rsid w:val="001C76E2"/>
    <w:rsid w:val="001D0CF4"/>
    <w:rsid w:val="001D1A26"/>
    <w:rsid w:val="001D1F5B"/>
    <w:rsid w:val="001D2112"/>
    <w:rsid w:val="001D35E2"/>
    <w:rsid w:val="001D3AA7"/>
    <w:rsid w:val="001D40F1"/>
    <w:rsid w:val="001D42E6"/>
    <w:rsid w:val="001D5458"/>
    <w:rsid w:val="001D5E39"/>
    <w:rsid w:val="001D6A33"/>
    <w:rsid w:val="001E1F6F"/>
    <w:rsid w:val="001E2B16"/>
    <w:rsid w:val="001E2BC8"/>
    <w:rsid w:val="001E33B7"/>
    <w:rsid w:val="001E3DBB"/>
    <w:rsid w:val="001E423D"/>
    <w:rsid w:val="001E60DD"/>
    <w:rsid w:val="001E6479"/>
    <w:rsid w:val="001E6BBC"/>
    <w:rsid w:val="001E6C10"/>
    <w:rsid w:val="001E6FE3"/>
    <w:rsid w:val="001E7BA4"/>
    <w:rsid w:val="001E7CB5"/>
    <w:rsid w:val="001E7D46"/>
    <w:rsid w:val="001E7E81"/>
    <w:rsid w:val="001E7EE4"/>
    <w:rsid w:val="001F0884"/>
    <w:rsid w:val="001F223A"/>
    <w:rsid w:val="001F254F"/>
    <w:rsid w:val="001F2891"/>
    <w:rsid w:val="001F3223"/>
    <w:rsid w:val="001F3B7A"/>
    <w:rsid w:val="001F4A4F"/>
    <w:rsid w:val="001F505D"/>
    <w:rsid w:val="001F51E8"/>
    <w:rsid w:val="001F5258"/>
    <w:rsid w:val="001F57FC"/>
    <w:rsid w:val="001F5F48"/>
    <w:rsid w:val="001F6E91"/>
    <w:rsid w:val="001F720C"/>
    <w:rsid w:val="001F78AE"/>
    <w:rsid w:val="001F7952"/>
    <w:rsid w:val="001F7ECD"/>
    <w:rsid w:val="002004D0"/>
    <w:rsid w:val="00200D89"/>
    <w:rsid w:val="00202565"/>
    <w:rsid w:val="00203EBC"/>
    <w:rsid w:val="00210125"/>
    <w:rsid w:val="002109DB"/>
    <w:rsid w:val="002125C0"/>
    <w:rsid w:val="00212BE6"/>
    <w:rsid w:val="00213021"/>
    <w:rsid w:val="002131B0"/>
    <w:rsid w:val="002138BA"/>
    <w:rsid w:val="00214134"/>
    <w:rsid w:val="002146F1"/>
    <w:rsid w:val="00214BFA"/>
    <w:rsid w:val="0021511E"/>
    <w:rsid w:val="00215493"/>
    <w:rsid w:val="00215DCF"/>
    <w:rsid w:val="00215FBF"/>
    <w:rsid w:val="00216065"/>
    <w:rsid w:val="00216574"/>
    <w:rsid w:val="00216B8E"/>
    <w:rsid w:val="0021733D"/>
    <w:rsid w:val="00220818"/>
    <w:rsid w:val="00220B4A"/>
    <w:rsid w:val="0022125A"/>
    <w:rsid w:val="00221E2E"/>
    <w:rsid w:val="00222920"/>
    <w:rsid w:val="00223B8D"/>
    <w:rsid w:val="00223DEC"/>
    <w:rsid w:val="00224330"/>
    <w:rsid w:val="00225A14"/>
    <w:rsid w:val="00225D03"/>
    <w:rsid w:val="0022671B"/>
    <w:rsid w:val="00227160"/>
    <w:rsid w:val="002275E8"/>
    <w:rsid w:val="00231343"/>
    <w:rsid w:val="002315F4"/>
    <w:rsid w:val="00232C6F"/>
    <w:rsid w:val="0023439F"/>
    <w:rsid w:val="002362F0"/>
    <w:rsid w:val="0023637B"/>
    <w:rsid w:val="0023650A"/>
    <w:rsid w:val="002367EA"/>
    <w:rsid w:val="00237808"/>
    <w:rsid w:val="00237F8A"/>
    <w:rsid w:val="002400F6"/>
    <w:rsid w:val="0024075F"/>
    <w:rsid w:val="00240928"/>
    <w:rsid w:val="00240E29"/>
    <w:rsid w:val="002410BA"/>
    <w:rsid w:val="0024179E"/>
    <w:rsid w:val="00242590"/>
    <w:rsid w:val="0024262F"/>
    <w:rsid w:val="002427B6"/>
    <w:rsid w:val="00243136"/>
    <w:rsid w:val="00243715"/>
    <w:rsid w:val="00243F25"/>
    <w:rsid w:val="00245DBA"/>
    <w:rsid w:val="00245ED9"/>
    <w:rsid w:val="00246660"/>
    <w:rsid w:val="002474AA"/>
    <w:rsid w:val="00247906"/>
    <w:rsid w:val="0025000D"/>
    <w:rsid w:val="002508C2"/>
    <w:rsid w:val="002514A8"/>
    <w:rsid w:val="00252138"/>
    <w:rsid w:val="00252491"/>
    <w:rsid w:val="002527DB"/>
    <w:rsid w:val="00252817"/>
    <w:rsid w:val="00253E7C"/>
    <w:rsid w:val="002545CF"/>
    <w:rsid w:val="0025468D"/>
    <w:rsid w:val="0025534C"/>
    <w:rsid w:val="00255A27"/>
    <w:rsid w:val="00255EBD"/>
    <w:rsid w:val="00256DCF"/>
    <w:rsid w:val="002571C3"/>
    <w:rsid w:val="0025785D"/>
    <w:rsid w:val="00257AE1"/>
    <w:rsid w:val="00260952"/>
    <w:rsid w:val="00260DA2"/>
    <w:rsid w:val="002622A0"/>
    <w:rsid w:val="0026420B"/>
    <w:rsid w:val="0026493B"/>
    <w:rsid w:val="00264A57"/>
    <w:rsid w:val="00264EF5"/>
    <w:rsid w:val="00265593"/>
    <w:rsid w:val="00265EB4"/>
    <w:rsid w:val="00266008"/>
    <w:rsid w:val="0026619D"/>
    <w:rsid w:val="00266320"/>
    <w:rsid w:val="002669FB"/>
    <w:rsid w:val="00266BBD"/>
    <w:rsid w:val="00266E1C"/>
    <w:rsid w:val="00266F98"/>
    <w:rsid w:val="0026720E"/>
    <w:rsid w:val="00267911"/>
    <w:rsid w:val="00267CE1"/>
    <w:rsid w:val="00271F31"/>
    <w:rsid w:val="00273846"/>
    <w:rsid w:val="00273BC1"/>
    <w:rsid w:val="002748AC"/>
    <w:rsid w:val="00274AE1"/>
    <w:rsid w:val="00275EBA"/>
    <w:rsid w:val="0027617D"/>
    <w:rsid w:val="002767DE"/>
    <w:rsid w:val="002773CD"/>
    <w:rsid w:val="00277502"/>
    <w:rsid w:val="00277BE7"/>
    <w:rsid w:val="00280865"/>
    <w:rsid w:val="002809BD"/>
    <w:rsid w:val="002822E5"/>
    <w:rsid w:val="00282F1D"/>
    <w:rsid w:val="00282F8D"/>
    <w:rsid w:val="00283099"/>
    <w:rsid w:val="00283691"/>
    <w:rsid w:val="002838A9"/>
    <w:rsid w:val="00283FC6"/>
    <w:rsid w:val="00284A1C"/>
    <w:rsid w:val="00284E12"/>
    <w:rsid w:val="002854A2"/>
    <w:rsid w:val="0028570A"/>
    <w:rsid w:val="002858E2"/>
    <w:rsid w:val="00286D0F"/>
    <w:rsid w:val="00287CEE"/>
    <w:rsid w:val="0029016E"/>
    <w:rsid w:val="00290784"/>
    <w:rsid w:val="00290DBF"/>
    <w:rsid w:val="00290F18"/>
    <w:rsid w:val="0029108C"/>
    <w:rsid w:val="0029119C"/>
    <w:rsid w:val="00291A4F"/>
    <w:rsid w:val="002921B9"/>
    <w:rsid w:val="00292231"/>
    <w:rsid w:val="0029242D"/>
    <w:rsid w:val="00292AD1"/>
    <w:rsid w:val="002938F6"/>
    <w:rsid w:val="002950BB"/>
    <w:rsid w:val="002953DC"/>
    <w:rsid w:val="0029543A"/>
    <w:rsid w:val="002957D9"/>
    <w:rsid w:val="002958FA"/>
    <w:rsid w:val="00295D67"/>
    <w:rsid w:val="002967BF"/>
    <w:rsid w:val="00296EAB"/>
    <w:rsid w:val="00297494"/>
    <w:rsid w:val="002A0F42"/>
    <w:rsid w:val="002A2F8F"/>
    <w:rsid w:val="002A33F7"/>
    <w:rsid w:val="002A3B95"/>
    <w:rsid w:val="002A4590"/>
    <w:rsid w:val="002A4C1C"/>
    <w:rsid w:val="002A5014"/>
    <w:rsid w:val="002A7115"/>
    <w:rsid w:val="002A7EFD"/>
    <w:rsid w:val="002B03F6"/>
    <w:rsid w:val="002B0647"/>
    <w:rsid w:val="002B1014"/>
    <w:rsid w:val="002B2552"/>
    <w:rsid w:val="002B2811"/>
    <w:rsid w:val="002B2BB7"/>
    <w:rsid w:val="002B308E"/>
    <w:rsid w:val="002B31AD"/>
    <w:rsid w:val="002B3460"/>
    <w:rsid w:val="002B46F2"/>
    <w:rsid w:val="002B4FCC"/>
    <w:rsid w:val="002B51E0"/>
    <w:rsid w:val="002B542E"/>
    <w:rsid w:val="002B5C46"/>
    <w:rsid w:val="002B718F"/>
    <w:rsid w:val="002B7234"/>
    <w:rsid w:val="002B7452"/>
    <w:rsid w:val="002C00F7"/>
    <w:rsid w:val="002C0E2A"/>
    <w:rsid w:val="002C141E"/>
    <w:rsid w:val="002C193E"/>
    <w:rsid w:val="002C25F0"/>
    <w:rsid w:val="002C2848"/>
    <w:rsid w:val="002C3430"/>
    <w:rsid w:val="002C5FAC"/>
    <w:rsid w:val="002C68EA"/>
    <w:rsid w:val="002C6BD7"/>
    <w:rsid w:val="002C7F90"/>
    <w:rsid w:val="002D01B1"/>
    <w:rsid w:val="002D028C"/>
    <w:rsid w:val="002D057D"/>
    <w:rsid w:val="002D2177"/>
    <w:rsid w:val="002D35AE"/>
    <w:rsid w:val="002D647B"/>
    <w:rsid w:val="002D69AC"/>
    <w:rsid w:val="002D6BE0"/>
    <w:rsid w:val="002D6F4B"/>
    <w:rsid w:val="002D76A7"/>
    <w:rsid w:val="002D7DD2"/>
    <w:rsid w:val="002E17E5"/>
    <w:rsid w:val="002E1BB4"/>
    <w:rsid w:val="002E2110"/>
    <w:rsid w:val="002E2B66"/>
    <w:rsid w:val="002E2FAF"/>
    <w:rsid w:val="002E2FB5"/>
    <w:rsid w:val="002E39F2"/>
    <w:rsid w:val="002E4959"/>
    <w:rsid w:val="002E68D0"/>
    <w:rsid w:val="002E6DE3"/>
    <w:rsid w:val="002E71C9"/>
    <w:rsid w:val="002E7EAB"/>
    <w:rsid w:val="002F0104"/>
    <w:rsid w:val="002F0931"/>
    <w:rsid w:val="002F098F"/>
    <w:rsid w:val="002F0AB7"/>
    <w:rsid w:val="002F1609"/>
    <w:rsid w:val="002F1868"/>
    <w:rsid w:val="002F2355"/>
    <w:rsid w:val="002F345D"/>
    <w:rsid w:val="002F3508"/>
    <w:rsid w:val="002F3610"/>
    <w:rsid w:val="002F3E79"/>
    <w:rsid w:val="002F3EAD"/>
    <w:rsid w:val="002F473E"/>
    <w:rsid w:val="002F527F"/>
    <w:rsid w:val="002F67C0"/>
    <w:rsid w:val="002F6BDD"/>
    <w:rsid w:val="002F7687"/>
    <w:rsid w:val="002F7AFA"/>
    <w:rsid w:val="002F7BD9"/>
    <w:rsid w:val="002F7C01"/>
    <w:rsid w:val="00300439"/>
    <w:rsid w:val="00301835"/>
    <w:rsid w:val="00302E48"/>
    <w:rsid w:val="00302E95"/>
    <w:rsid w:val="003030E6"/>
    <w:rsid w:val="0030378C"/>
    <w:rsid w:val="00303E29"/>
    <w:rsid w:val="00304CD7"/>
    <w:rsid w:val="00305FCB"/>
    <w:rsid w:val="00306489"/>
    <w:rsid w:val="003069C3"/>
    <w:rsid w:val="00307C42"/>
    <w:rsid w:val="003107A1"/>
    <w:rsid w:val="00310B1D"/>
    <w:rsid w:val="003114C0"/>
    <w:rsid w:val="00311ABB"/>
    <w:rsid w:val="00311E86"/>
    <w:rsid w:val="00311EF1"/>
    <w:rsid w:val="00313F4C"/>
    <w:rsid w:val="00314E65"/>
    <w:rsid w:val="00314EF9"/>
    <w:rsid w:val="003153DD"/>
    <w:rsid w:val="003161FB"/>
    <w:rsid w:val="00317339"/>
    <w:rsid w:val="00317400"/>
    <w:rsid w:val="00317A64"/>
    <w:rsid w:val="00317EBB"/>
    <w:rsid w:val="00321DE5"/>
    <w:rsid w:val="00322531"/>
    <w:rsid w:val="00323330"/>
    <w:rsid w:val="00323715"/>
    <w:rsid w:val="00323E65"/>
    <w:rsid w:val="00324802"/>
    <w:rsid w:val="00324B0E"/>
    <w:rsid w:val="00325026"/>
    <w:rsid w:val="003261D9"/>
    <w:rsid w:val="00326A33"/>
    <w:rsid w:val="00326D09"/>
    <w:rsid w:val="003272AA"/>
    <w:rsid w:val="00327437"/>
    <w:rsid w:val="003274CA"/>
    <w:rsid w:val="00327A5E"/>
    <w:rsid w:val="00330677"/>
    <w:rsid w:val="00331546"/>
    <w:rsid w:val="003324E7"/>
    <w:rsid w:val="0033257A"/>
    <w:rsid w:val="00332D41"/>
    <w:rsid w:val="003341C4"/>
    <w:rsid w:val="00334273"/>
    <w:rsid w:val="003342C4"/>
    <w:rsid w:val="003349D7"/>
    <w:rsid w:val="00334B57"/>
    <w:rsid w:val="00334DC2"/>
    <w:rsid w:val="0033559A"/>
    <w:rsid w:val="003363BC"/>
    <w:rsid w:val="00337322"/>
    <w:rsid w:val="00340788"/>
    <w:rsid w:val="00340BE8"/>
    <w:rsid w:val="00340CFC"/>
    <w:rsid w:val="003411FD"/>
    <w:rsid w:val="003413C0"/>
    <w:rsid w:val="0034164F"/>
    <w:rsid w:val="003417B3"/>
    <w:rsid w:val="003419C5"/>
    <w:rsid w:val="0034296C"/>
    <w:rsid w:val="00343876"/>
    <w:rsid w:val="003450AC"/>
    <w:rsid w:val="0034557F"/>
    <w:rsid w:val="00345EBE"/>
    <w:rsid w:val="00346178"/>
    <w:rsid w:val="00347CB7"/>
    <w:rsid w:val="00350104"/>
    <w:rsid w:val="00350833"/>
    <w:rsid w:val="00350A01"/>
    <w:rsid w:val="00350EFE"/>
    <w:rsid w:val="003518AB"/>
    <w:rsid w:val="00351CF7"/>
    <w:rsid w:val="0035283F"/>
    <w:rsid w:val="00354E4C"/>
    <w:rsid w:val="00355285"/>
    <w:rsid w:val="00356ECE"/>
    <w:rsid w:val="0035710E"/>
    <w:rsid w:val="0035717F"/>
    <w:rsid w:val="00357D2B"/>
    <w:rsid w:val="00357FB8"/>
    <w:rsid w:val="003602ED"/>
    <w:rsid w:val="003605EF"/>
    <w:rsid w:val="00360A52"/>
    <w:rsid w:val="00360F55"/>
    <w:rsid w:val="003620AE"/>
    <w:rsid w:val="00362BF3"/>
    <w:rsid w:val="00362BFE"/>
    <w:rsid w:val="00363198"/>
    <w:rsid w:val="00363E35"/>
    <w:rsid w:val="00364273"/>
    <w:rsid w:val="00364FFE"/>
    <w:rsid w:val="00365054"/>
    <w:rsid w:val="0036650F"/>
    <w:rsid w:val="00366D7A"/>
    <w:rsid w:val="00370232"/>
    <w:rsid w:val="003703A7"/>
    <w:rsid w:val="0037062D"/>
    <w:rsid w:val="0037087A"/>
    <w:rsid w:val="00370AA1"/>
    <w:rsid w:val="0037142A"/>
    <w:rsid w:val="00371AD5"/>
    <w:rsid w:val="00371D6D"/>
    <w:rsid w:val="003725EC"/>
    <w:rsid w:val="003729DE"/>
    <w:rsid w:val="003730D1"/>
    <w:rsid w:val="003730E8"/>
    <w:rsid w:val="003732E3"/>
    <w:rsid w:val="003739E4"/>
    <w:rsid w:val="0037436E"/>
    <w:rsid w:val="00374A7E"/>
    <w:rsid w:val="003752C1"/>
    <w:rsid w:val="003757D2"/>
    <w:rsid w:val="00376078"/>
    <w:rsid w:val="00376150"/>
    <w:rsid w:val="00376449"/>
    <w:rsid w:val="00376AA1"/>
    <w:rsid w:val="00376E78"/>
    <w:rsid w:val="00377027"/>
    <w:rsid w:val="003801B6"/>
    <w:rsid w:val="003802A7"/>
    <w:rsid w:val="0038032D"/>
    <w:rsid w:val="00382C3A"/>
    <w:rsid w:val="003844FC"/>
    <w:rsid w:val="0038480E"/>
    <w:rsid w:val="00384873"/>
    <w:rsid w:val="0038558F"/>
    <w:rsid w:val="0038594D"/>
    <w:rsid w:val="00385D4F"/>
    <w:rsid w:val="0038763B"/>
    <w:rsid w:val="003909DF"/>
    <w:rsid w:val="00390AA3"/>
    <w:rsid w:val="00390C24"/>
    <w:rsid w:val="00391775"/>
    <w:rsid w:val="003919A4"/>
    <w:rsid w:val="003924AD"/>
    <w:rsid w:val="00395975"/>
    <w:rsid w:val="00395E18"/>
    <w:rsid w:val="00397300"/>
    <w:rsid w:val="00397326"/>
    <w:rsid w:val="003A0A7E"/>
    <w:rsid w:val="003A0A87"/>
    <w:rsid w:val="003A0E84"/>
    <w:rsid w:val="003A0F8C"/>
    <w:rsid w:val="003A1360"/>
    <w:rsid w:val="003A1681"/>
    <w:rsid w:val="003A1AE7"/>
    <w:rsid w:val="003A260B"/>
    <w:rsid w:val="003A2DB2"/>
    <w:rsid w:val="003A3CB9"/>
    <w:rsid w:val="003A4A38"/>
    <w:rsid w:val="003A569F"/>
    <w:rsid w:val="003A6281"/>
    <w:rsid w:val="003A75E9"/>
    <w:rsid w:val="003A772F"/>
    <w:rsid w:val="003B0476"/>
    <w:rsid w:val="003B2094"/>
    <w:rsid w:val="003B24C2"/>
    <w:rsid w:val="003B2B11"/>
    <w:rsid w:val="003B2BB2"/>
    <w:rsid w:val="003B2C93"/>
    <w:rsid w:val="003B3047"/>
    <w:rsid w:val="003B31ED"/>
    <w:rsid w:val="003B3894"/>
    <w:rsid w:val="003B445A"/>
    <w:rsid w:val="003B4A53"/>
    <w:rsid w:val="003B5E6C"/>
    <w:rsid w:val="003B669A"/>
    <w:rsid w:val="003B66B7"/>
    <w:rsid w:val="003B6DC1"/>
    <w:rsid w:val="003B7113"/>
    <w:rsid w:val="003B7842"/>
    <w:rsid w:val="003B7BF2"/>
    <w:rsid w:val="003C0431"/>
    <w:rsid w:val="003C0E66"/>
    <w:rsid w:val="003C1551"/>
    <w:rsid w:val="003C2409"/>
    <w:rsid w:val="003C3161"/>
    <w:rsid w:val="003C34D4"/>
    <w:rsid w:val="003C39A3"/>
    <w:rsid w:val="003C43F5"/>
    <w:rsid w:val="003C442D"/>
    <w:rsid w:val="003C492E"/>
    <w:rsid w:val="003C4C23"/>
    <w:rsid w:val="003C6266"/>
    <w:rsid w:val="003C67AD"/>
    <w:rsid w:val="003C71C2"/>
    <w:rsid w:val="003C7BDF"/>
    <w:rsid w:val="003C7E48"/>
    <w:rsid w:val="003C7F07"/>
    <w:rsid w:val="003D0133"/>
    <w:rsid w:val="003D045B"/>
    <w:rsid w:val="003D0B78"/>
    <w:rsid w:val="003D32EE"/>
    <w:rsid w:val="003D3925"/>
    <w:rsid w:val="003D49E1"/>
    <w:rsid w:val="003D63E0"/>
    <w:rsid w:val="003D6FC4"/>
    <w:rsid w:val="003D7882"/>
    <w:rsid w:val="003D7C06"/>
    <w:rsid w:val="003E0284"/>
    <w:rsid w:val="003E02BD"/>
    <w:rsid w:val="003E03CC"/>
    <w:rsid w:val="003E0A49"/>
    <w:rsid w:val="003E0BD7"/>
    <w:rsid w:val="003E0EE4"/>
    <w:rsid w:val="003E1248"/>
    <w:rsid w:val="003E130C"/>
    <w:rsid w:val="003E204B"/>
    <w:rsid w:val="003E212B"/>
    <w:rsid w:val="003E24EB"/>
    <w:rsid w:val="003E4F0F"/>
    <w:rsid w:val="003E5423"/>
    <w:rsid w:val="003E5D0D"/>
    <w:rsid w:val="003E6447"/>
    <w:rsid w:val="003E7419"/>
    <w:rsid w:val="003E7E74"/>
    <w:rsid w:val="003F0A4B"/>
    <w:rsid w:val="003F173A"/>
    <w:rsid w:val="003F2375"/>
    <w:rsid w:val="003F23D8"/>
    <w:rsid w:val="003F31C8"/>
    <w:rsid w:val="003F36F8"/>
    <w:rsid w:val="003F45BB"/>
    <w:rsid w:val="003F4C75"/>
    <w:rsid w:val="003F669C"/>
    <w:rsid w:val="003F67AF"/>
    <w:rsid w:val="003F6E9C"/>
    <w:rsid w:val="003F75EA"/>
    <w:rsid w:val="003F7813"/>
    <w:rsid w:val="00400605"/>
    <w:rsid w:val="0040091C"/>
    <w:rsid w:val="00402604"/>
    <w:rsid w:val="00402679"/>
    <w:rsid w:val="00402C1B"/>
    <w:rsid w:val="00404AC6"/>
    <w:rsid w:val="00405A46"/>
    <w:rsid w:val="0040639B"/>
    <w:rsid w:val="00407CBE"/>
    <w:rsid w:val="00407FE9"/>
    <w:rsid w:val="004108B3"/>
    <w:rsid w:val="00410B1B"/>
    <w:rsid w:val="0041159A"/>
    <w:rsid w:val="00411884"/>
    <w:rsid w:val="00412FF0"/>
    <w:rsid w:val="00413903"/>
    <w:rsid w:val="0041391A"/>
    <w:rsid w:val="00413E96"/>
    <w:rsid w:val="004145E3"/>
    <w:rsid w:val="00415551"/>
    <w:rsid w:val="0041664D"/>
    <w:rsid w:val="00417737"/>
    <w:rsid w:val="00417B27"/>
    <w:rsid w:val="00420777"/>
    <w:rsid w:val="004228A7"/>
    <w:rsid w:val="00422F6D"/>
    <w:rsid w:val="00423303"/>
    <w:rsid w:val="004240C1"/>
    <w:rsid w:val="0042504F"/>
    <w:rsid w:val="004256F6"/>
    <w:rsid w:val="004257F6"/>
    <w:rsid w:val="00425F31"/>
    <w:rsid w:val="00426114"/>
    <w:rsid w:val="004261E1"/>
    <w:rsid w:val="004272C0"/>
    <w:rsid w:val="00427692"/>
    <w:rsid w:val="00431022"/>
    <w:rsid w:val="00431A90"/>
    <w:rsid w:val="00432936"/>
    <w:rsid w:val="00433E06"/>
    <w:rsid w:val="004358E9"/>
    <w:rsid w:val="00437628"/>
    <w:rsid w:val="00437926"/>
    <w:rsid w:val="0043793B"/>
    <w:rsid w:val="00437C1F"/>
    <w:rsid w:val="0044068F"/>
    <w:rsid w:val="00440F6F"/>
    <w:rsid w:val="00440FAB"/>
    <w:rsid w:val="00441085"/>
    <w:rsid w:val="00441AC2"/>
    <w:rsid w:val="00441BF8"/>
    <w:rsid w:val="004429B4"/>
    <w:rsid w:val="00442A47"/>
    <w:rsid w:val="00442B92"/>
    <w:rsid w:val="00443090"/>
    <w:rsid w:val="0044313E"/>
    <w:rsid w:val="004436EE"/>
    <w:rsid w:val="00443BAC"/>
    <w:rsid w:val="00444055"/>
    <w:rsid w:val="0044433E"/>
    <w:rsid w:val="004443A2"/>
    <w:rsid w:val="004446AC"/>
    <w:rsid w:val="00445137"/>
    <w:rsid w:val="0044558D"/>
    <w:rsid w:val="00445ABA"/>
    <w:rsid w:val="004464A4"/>
    <w:rsid w:val="004464B3"/>
    <w:rsid w:val="0044674C"/>
    <w:rsid w:val="00447711"/>
    <w:rsid w:val="00447E69"/>
    <w:rsid w:val="004504C1"/>
    <w:rsid w:val="004508A3"/>
    <w:rsid w:val="004515C9"/>
    <w:rsid w:val="004516B1"/>
    <w:rsid w:val="00452045"/>
    <w:rsid w:val="00455021"/>
    <w:rsid w:val="00455609"/>
    <w:rsid w:val="00455EAD"/>
    <w:rsid w:val="00457F46"/>
    <w:rsid w:val="00460058"/>
    <w:rsid w:val="00460ADC"/>
    <w:rsid w:val="00461005"/>
    <w:rsid w:val="00461E8F"/>
    <w:rsid w:val="00462379"/>
    <w:rsid w:val="00462BCA"/>
    <w:rsid w:val="0046347D"/>
    <w:rsid w:val="004636C5"/>
    <w:rsid w:val="00465FF9"/>
    <w:rsid w:val="00466010"/>
    <w:rsid w:val="0046681C"/>
    <w:rsid w:val="004669C1"/>
    <w:rsid w:val="00467368"/>
    <w:rsid w:val="00467571"/>
    <w:rsid w:val="00467E8A"/>
    <w:rsid w:val="00467F96"/>
    <w:rsid w:val="00471E05"/>
    <w:rsid w:val="00472D51"/>
    <w:rsid w:val="004730F1"/>
    <w:rsid w:val="0047370F"/>
    <w:rsid w:val="00474A20"/>
    <w:rsid w:val="00474FA8"/>
    <w:rsid w:val="00476268"/>
    <w:rsid w:val="00476730"/>
    <w:rsid w:val="00476D79"/>
    <w:rsid w:val="00476F79"/>
    <w:rsid w:val="0047722F"/>
    <w:rsid w:val="004804C2"/>
    <w:rsid w:val="00480A81"/>
    <w:rsid w:val="00480E0B"/>
    <w:rsid w:val="0048108B"/>
    <w:rsid w:val="00484532"/>
    <w:rsid w:val="00484C8B"/>
    <w:rsid w:val="004869F4"/>
    <w:rsid w:val="004874E1"/>
    <w:rsid w:val="00487B7C"/>
    <w:rsid w:val="00490A41"/>
    <w:rsid w:val="00492E85"/>
    <w:rsid w:val="00494D8A"/>
    <w:rsid w:val="00495BAD"/>
    <w:rsid w:val="00497E6E"/>
    <w:rsid w:val="00497ED3"/>
    <w:rsid w:val="004A01A6"/>
    <w:rsid w:val="004A254C"/>
    <w:rsid w:val="004A2D7F"/>
    <w:rsid w:val="004A3091"/>
    <w:rsid w:val="004A4682"/>
    <w:rsid w:val="004A48B4"/>
    <w:rsid w:val="004A4969"/>
    <w:rsid w:val="004A552D"/>
    <w:rsid w:val="004A6340"/>
    <w:rsid w:val="004A6443"/>
    <w:rsid w:val="004A6E1B"/>
    <w:rsid w:val="004A787C"/>
    <w:rsid w:val="004B052F"/>
    <w:rsid w:val="004B0A47"/>
    <w:rsid w:val="004B1108"/>
    <w:rsid w:val="004B14BC"/>
    <w:rsid w:val="004B3059"/>
    <w:rsid w:val="004B319B"/>
    <w:rsid w:val="004B346B"/>
    <w:rsid w:val="004B3719"/>
    <w:rsid w:val="004B38F4"/>
    <w:rsid w:val="004B3CA0"/>
    <w:rsid w:val="004B3CBE"/>
    <w:rsid w:val="004B41EF"/>
    <w:rsid w:val="004B4FEC"/>
    <w:rsid w:val="004B6228"/>
    <w:rsid w:val="004B68B4"/>
    <w:rsid w:val="004B69D6"/>
    <w:rsid w:val="004B6C48"/>
    <w:rsid w:val="004B6EC9"/>
    <w:rsid w:val="004B74D5"/>
    <w:rsid w:val="004B7629"/>
    <w:rsid w:val="004B78E9"/>
    <w:rsid w:val="004C1778"/>
    <w:rsid w:val="004C225A"/>
    <w:rsid w:val="004C3BE0"/>
    <w:rsid w:val="004C585C"/>
    <w:rsid w:val="004C5DCF"/>
    <w:rsid w:val="004C62C4"/>
    <w:rsid w:val="004C63D2"/>
    <w:rsid w:val="004C684B"/>
    <w:rsid w:val="004C6DB2"/>
    <w:rsid w:val="004C788A"/>
    <w:rsid w:val="004D06AD"/>
    <w:rsid w:val="004D11C6"/>
    <w:rsid w:val="004D1531"/>
    <w:rsid w:val="004D16BA"/>
    <w:rsid w:val="004D210E"/>
    <w:rsid w:val="004D22EF"/>
    <w:rsid w:val="004D2DC4"/>
    <w:rsid w:val="004D36ED"/>
    <w:rsid w:val="004D454C"/>
    <w:rsid w:val="004D7CA1"/>
    <w:rsid w:val="004E0FCE"/>
    <w:rsid w:val="004E1C7E"/>
    <w:rsid w:val="004E3902"/>
    <w:rsid w:val="004E43A3"/>
    <w:rsid w:val="004E4BFB"/>
    <w:rsid w:val="004E4F3F"/>
    <w:rsid w:val="004E510A"/>
    <w:rsid w:val="004E54C4"/>
    <w:rsid w:val="004E609E"/>
    <w:rsid w:val="004E7472"/>
    <w:rsid w:val="004E7D49"/>
    <w:rsid w:val="004F05F0"/>
    <w:rsid w:val="004F0ECB"/>
    <w:rsid w:val="004F102A"/>
    <w:rsid w:val="004F1ADA"/>
    <w:rsid w:val="004F1B12"/>
    <w:rsid w:val="004F1CC8"/>
    <w:rsid w:val="004F1F54"/>
    <w:rsid w:val="004F33AE"/>
    <w:rsid w:val="004F69D5"/>
    <w:rsid w:val="004F6F04"/>
    <w:rsid w:val="004F7F18"/>
    <w:rsid w:val="00500676"/>
    <w:rsid w:val="005006B4"/>
    <w:rsid w:val="00500FEB"/>
    <w:rsid w:val="005020C9"/>
    <w:rsid w:val="0050250E"/>
    <w:rsid w:val="005031C8"/>
    <w:rsid w:val="005038C2"/>
    <w:rsid w:val="00503D3B"/>
    <w:rsid w:val="0050416B"/>
    <w:rsid w:val="00504609"/>
    <w:rsid w:val="005046A7"/>
    <w:rsid w:val="00504998"/>
    <w:rsid w:val="00504DE3"/>
    <w:rsid w:val="00504F29"/>
    <w:rsid w:val="00505019"/>
    <w:rsid w:val="00505D0F"/>
    <w:rsid w:val="00505F44"/>
    <w:rsid w:val="00506968"/>
    <w:rsid w:val="0050707E"/>
    <w:rsid w:val="005105BB"/>
    <w:rsid w:val="005134B9"/>
    <w:rsid w:val="005138E2"/>
    <w:rsid w:val="0051393D"/>
    <w:rsid w:val="005139E6"/>
    <w:rsid w:val="005145A5"/>
    <w:rsid w:val="00514B48"/>
    <w:rsid w:val="00514D64"/>
    <w:rsid w:val="0051556F"/>
    <w:rsid w:val="00515A81"/>
    <w:rsid w:val="00516139"/>
    <w:rsid w:val="00517118"/>
    <w:rsid w:val="005178CB"/>
    <w:rsid w:val="00517F11"/>
    <w:rsid w:val="00517F54"/>
    <w:rsid w:val="00520334"/>
    <w:rsid w:val="0052245A"/>
    <w:rsid w:val="0052252B"/>
    <w:rsid w:val="005231AC"/>
    <w:rsid w:val="005236D3"/>
    <w:rsid w:val="00524BB5"/>
    <w:rsid w:val="00524E22"/>
    <w:rsid w:val="00525932"/>
    <w:rsid w:val="00525D9B"/>
    <w:rsid w:val="00530084"/>
    <w:rsid w:val="0053073A"/>
    <w:rsid w:val="005308DE"/>
    <w:rsid w:val="0053167F"/>
    <w:rsid w:val="005317E0"/>
    <w:rsid w:val="00531F5E"/>
    <w:rsid w:val="005332C0"/>
    <w:rsid w:val="0053388A"/>
    <w:rsid w:val="00533978"/>
    <w:rsid w:val="00533A65"/>
    <w:rsid w:val="00534B36"/>
    <w:rsid w:val="0053544A"/>
    <w:rsid w:val="0053555E"/>
    <w:rsid w:val="0053557D"/>
    <w:rsid w:val="00535BD7"/>
    <w:rsid w:val="00535C3B"/>
    <w:rsid w:val="0053611B"/>
    <w:rsid w:val="00540047"/>
    <w:rsid w:val="005411CF"/>
    <w:rsid w:val="005416EA"/>
    <w:rsid w:val="0054297C"/>
    <w:rsid w:val="00543D0C"/>
    <w:rsid w:val="00544310"/>
    <w:rsid w:val="005448D4"/>
    <w:rsid w:val="00544A9D"/>
    <w:rsid w:val="00544C3D"/>
    <w:rsid w:val="00545972"/>
    <w:rsid w:val="00546060"/>
    <w:rsid w:val="005462FE"/>
    <w:rsid w:val="005507A3"/>
    <w:rsid w:val="00551A56"/>
    <w:rsid w:val="00551E67"/>
    <w:rsid w:val="005530D4"/>
    <w:rsid w:val="00554487"/>
    <w:rsid w:val="00554978"/>
    <w:rsid w:val="00554DE0"/>
    <w:rsid w:val="00554E57"/>
    <w:rsid w:val="005558C8"/>
    <w:rsid w:val="0055674C"/>
    <w:rsid w:val="00556910"/>
    <w:rsid w:val="00557F00"/>
    <w:rsid w:val="005606D0"/>
    <w:rsid w:val="005609AB"/>
    <w:rsid w:val="00560ED6"/>
    <w:rsid w:val="005611B4"/>
    <w:rsid w:val="00561E65"/>
    <w:rsid w:val="005629DA"/>
    <w:rsid w:val="00563677"/>
    <w:rsid w:val="00563B51"/>
    <w:rsid w:val="0056400D"/>
    <w:rsid w:val="00564177"/>
    <w:rsid w:val="005641B8"/>
    <w:rsid w:val="00564C49"/>
    <w:rsid w:val="00564CD2"/>
    <w:rsid w:val="00565220"/>
    <w:rsid w:val="00565254"/>
    <w:rsid w:val="00565F0C"/>
    <w:rsid w:val="00567054"/>
    <w:rsid w:val="005677CD"/>
    <w:rsid w:val="00571B3E"/>
    <w:rsid w:val="005733EC"/>
    <w:rsid w:val="00574F48"/>
    <w:rsid w:val="005751AA"/>
    <w:rsid w:val="005753A7"/>
    <w:rsid w:val="00575993"/>
    <w:rsid w:val="00575CAF"/>
    <w:rsid w:val="005761F0"/>
    <w:rsid w:val="00577309"/>
    <w:rsid w:val="00577673"/>
    <w:rsid w:val="00577822"/>
    <w:rsid w:val="00580CAE"/>
    <w:rsid w:val="005814B8"/>
    <w:rsid w:val="00581BA5"/>
    <w:rsid w:val="00582394"/>
    <w:rsid w:val="005834A0"/>
    <w:rsid w:val="0058427C"/>
    <w:rsid w:val="005844CB"/>
    <w:rsid w:val="00584656"/>
    <w:rsid w:val="0058465A"/>
    <w:rsid w:val="00584ED3"/>
    <w:rsid w:val="005851C4"/>
    <w:rsid w:val="005856EC"/>
    <w:rsid w:val="00585B08"/>
    <w:rsid w:val="005861A5"/>
    <w:rsid w:val="00587836"/>
    <w:rsid w:val="0059096B"/>
    <w:rsid w:val="0059184E"/>
    <w:rsid w:val="00591DB4"/>
    <w:rsid w:val="00591EE9"/>
    <w:rsid w:val="005934FD"/>
    <w:rsid w:val="00593AA2"/>
    <w:rsid w:val="00593CC7"/>
    <w:rsid w:val="0059400C"/>
    <w:rsid w:val="00594500"/>
    <w:rsid w:val="00595147"/>
    <w:rsid w:val="005952B5"/>
    <w:rsid w:val="00595B47"/>
    <w:rsid w:val="00595BEE"/>
    <w:rsid w:val="00597D91"/>
    <w:rsid w:val="005A039D"/>
    <w:rsid w:val="005A0584"/>
    <w:rsid w:val="005A14DB"/>
    <w:rsid w:val="005A1839"/>
    <w:rsid w:val="005A1BBF"/>
    <w:rsid w:val="005A2197"/>
    <w:rsid w:val="005A28ED"/>
    <w:rsid w:val="005A37CF"/>
    <w:rsid w:val="005A3A20"/>
    <w:rsid w:val="005A4444"/>
    <w:rsid w:val="005A4DB5"/>
    <w:rsid w:val="005A5578"/>
    <w:rsid w:val="005A5FAD"/>
    <w:rsid w:val="005A6E8B"/>
    <w:rsid w:val="005B0F23"/>
    <w:rsid w:val="005B1573"/>
    <w:rsid w:val="005B1D84"/>
    <w:rsid w:val="005B2513"/>
    <w:rsid w:val="005B2AEF"/>
    <w:rsid w:val="005B308A"/>
    <w:rsid w:val="005B3D78"/>
    <w:rsid w:val="005B4191"/>
    <w:rsid w:val="005B430A"/>
    <w:rsid w:val="005B43FD"/>
    <w:rsid w:val="005B4A01"/>
    <w:rsid w:val="005B586A"/>
    <w:rsid w:val="005B59CA"/>
    <w:rsid w:val="005B62E8"/>
    <w:rsid w:val="005B69C0"/>
    <w:rsid w:val="005B6FC1"/>
    <w:rsid w:val="005B7C09"/>
    <w:rsid w:val="005C088F"/>
    <w:rsid w:val="005C1D85"/>
    <w:rsid w:val="005C2349"/>
    <w:rsid w:val="005C43DC"/>
    <w:rsid w:val="005C5024"/>
    <w:rsid w:val="005C5071"/>
    <w:rsid w:val="005C5AA6"/>
    <w:rsid w:val="005C66EA"/>
    <w:rsid w:val="005C685A"/>
    <w:rsid w:val="005C6AE8"/>
    <w:rsid w:val="005C71F2"/>
    <w:rsid w:val="005C7309"/>
    <w:rsid w:val="005C7342"/>
    <w:rsid w:val="005C746B"/>
    <w:rsid w:val="005C7A17"/>
    <w:rsid w:val="005C7E49"/>
    <w:rsid w:val="005D0002"/>
    <w:rsid w:val="005D0A34"/>
    <w:rsid w:val="005D0E95"/>
    <w:rsid w:val="005D2020"/>
    <w:rsid w:val="005D2F77"/>
    <w:rsid w:val="005D377D"/>
    <w:rsid w:val="005D41D3"/>
    <w:rsid w:val="005D4C33"/>
    <w:rsid w:val="005D56B2"/>
    <w:rsid w:val="005D5C6D"/>
    <w:rsid w:val="005D681D"/>
    <w:rsid w:val="005E074D"/>
    <w:rsid w:val="005E1A41"/>
    <w:rsid w:val="005E1A47"/>
    <w:rsid w:val="005E1E7C"/>
    <w:rsid w:val="005E22C4"/>
    <w:rsid w:val="005E24CC"/>
    <w:rsid w:val="005E3D78"/>
    <w:rsid w:val="005E4221"/>
    <w:rsid w:val="005E4836"/>
    <w:rsid w:val="005E54C4"/>
    <w:rsid w:val="005E56A9"/>
    <w:rsid w:val="005E5F9B"/>
    <w:rsid w:val="005E63FF"/>
    <w:rsid w:val="005E6C86"/>
    <w:rsid w:val="005F0146"/>
    <w:rsid w:val="005F2AA7"/>
    <w:rsid w:val="005F32D5"/>
    <w:rsid w:val="005F3724"/>
    <w:rsid w:val="005F38DF"/>
    <w:rsid w:val="005F3D9B"/>
    <w:rsid w:val="005F3E39"/>
    <w:rsid w:val="005F4BBD"/>
    <w:rsid w:val="005F5452"/>
    <w:rsid w:val="005F61AC"/>
    <w:rsid w:val="005F6842"/>
    <w:rsid w:val="005F7683"/>
    <w:rsid w:val="005F77D3"/>
    <w:rsid w:val="005F78A2"/>
    <w:rsid w:val="005F7EBF"/>
    <w:rsid w:val="0060044E"/>
    <w:rsid w:val="00600A0E"/>
    <w:rsid w:val="00602D6B"/>
    <w:rsid w:val="006037A1"/>
    <w:rsid w:val="00603E34"/>
    <w:rsid w:val="00603F1F"/>
    <w:rsid w:val="006044FA"/>
    <w:rsid w:val="00605EA9"/>
    <w:rsid w:val="006104E7"/>
    <w:rsid w:val="006110EF"/>
    <w:rsid w:val="006115D2"/>
    <w:rsid w:val="00611C16"/>
    <w:rsid w:val="00611F61"/>
    <w:rsid w:val="006132E3"/>
    <w:rsid w:val="00613370"/>
    <w:rsid w:val="00613AD8"/>
    <w:rsid w:val="00614DFE"/>
    <w:rsid w:val="0061553F"/>
    <w:rsid w:val="00615CB6"/>
    <w:rsid w:val="0061650F"/>
    <w:rsid w:val="0061682A"/>
    <w:rsid w:val="00616BF8"/>
    <w:rsid w:val="0061777D"/>
    <w:rsid w:val="00617B63"/>
    <w:rsid w:val="006222D2"/>
    <w:rsid w:val="00622C6F"/>
    <w:rsid w:val="00623BFF"/>
    <w:rsid w:val="00624C0A"/>
    <w:rsid w:val="00624E32"/>
    <w:rsid w:val="006255EC"/>
    <w:rsid w:val="006256A7"/>
    <w:rsid w:val="0062572E"/>
    <w:rsid w:val="00625CB0"/>
    <w:rsid w:val="00625F04"/>
    <w:rsid w:val="00626340"/>
    <w:rsid w:val="00627016"/>
    <w:rsid w:val="00627F95"/>
    <w:rsid w:val="006307AB"/>
    <w:rsid w:val="00630863"/>
    <w:rsid w:val="00631C3E"/>
    <w:rsid w:val="00631F2A"/>
    <w:rsid w:val="006327D6"/>
    <w:rsid w:val="0063283F"/>
    <w:rsid w:val="00632A7A"/>
    <w:rsid w:val="00632B41"/>
    <w:rsid w:val="00634576"/>
    <w:rsid w:val="00635A70"/>
    <w:rsid w:val="00635AA7"/>
    <w:rsid w:val="006370E1"/>
    <w:rsid w:val="0063741F"/>
    <w:rsid w:val="00637F89"/>
    <w:rsid w:val="00641E48"/>
    <w:rsid w:val="00641F85"/>
    <w:rsid w:val="00642111"/>
    <w:rsid w:val="00643357"/>
    <w:rsid w:val="0064337B"/>
    <w:rsid w:val="00643FAD"/>
    <w:rsid w:val="00644103"/>
    <w:rsid w:val="00644EC5"/>
    <w:rsid w:val="00645390"/>
    <w:rsid w:val="00646ACC"/>
    <w:rsid w:val="00646D5D"/>
    <w:rsid w:val="00646F9A"/>
    <w:rsid w:val="006479B6"/>
    <w:rsid w:val="00651915"/>
    <w:rsid w:val="006521E7"/>
    <w:rsid w:val="00652496"/>
    <w:rsid w:val="00652777"/>
    <w:rsid w:val="00653F1B"/>
    <w:rsid w:val="00655C85"/>
    <w:rsid w:val="006576CE"/>
    <w:rsid w:val="00661032"/>
    <w:rsid w:val="00661287"/>
    <w:rsid w:val="00661445"/>
    <w:rsid w:val="006629C5"/>
    <w:rsid w:val="006635DD"/>
    <w:rsid w:val="006636EC"/>
    <w:rsid w:val="006637B0"/>
    <w:rsid w:val="006645D1"/>
    <w:rsid w:val="006649B2"/>
    <w:rsid w:val="00664E5D"/>
    <w:rsid w:val="00665D34"/>
    <w:rsid w:val="006670A4"/>
    <w:rsid w:val="00667633"/>
    <w:rsid w:val="00667EBA"/>
    <w:rsid w:val="00670C02"/>
    <w:rsid w:val="006718F0"/>
    <w:rsid w:val="00671DE8"/>
    <w:rsid w:val="006721C5"/>
    <w:rsid w:val="00673A56"/>
    <w:rsid w:val="00673FC9"/>
    <w:rsid w:val="0067463F"/>
    <w:rsid w:val="00676727"/>
    <w:rsid w:val="00676B74"/>
    <w:rsid w:val="0067761E"/>
    <w:rsid w:val="006818AE"/>
    <w:rsid w:val="00682943"/>
    <w:rsid w:val="0068301E"/>
    <w:rsid w:val="00683F8F"/>
    <w:rsid w:val="00685683"/>
    <w:rsid w:val="00685AD8"/>
    <w:rsid w:val="00686269"/>
    <w:rsid w:val="006866B8"/>
    <w:rsid w:val="0068698F"/>
    <w:rsid w:val="00686AC6"/>
    <w:rsid w:val="00686EC6"/>
    <w:rsid w:val="00690292"/>
    <w:rsid w:val="006903BC"/>
    <w:rsid w:val="00690551"/>
    <w:rsid w:val="00691772"/>
    <w:rsid w:val="00693535"/>
    <w:rsid w:val="006936C1"/>
    <w:rsid w:val="0069477C"/>
    <w:rsid w:val="00694894"/>
    <w:rsid w:val="00694ECA"/>
    <w:rsid w:val="006962CB"/>
    <w:rsid w:val="0069636D"/>
    <w:rsid w:val="006A01F9"/>
    <w:rsid w:val="006A0748"/>
    <w:rsid w:val="006A142C"/>
    <w:rsid w:val="006A1D74"/>
    <w:rsid w:val="006A1EAD"/>
    <w:rsid w:val="006A1F11"/>
    <w:rsid w:val="006A2DD9"/>
    <w:rsid w:val="006A3277"/>
    <w:rsid w:val="006A3296"/>
    <w:rsid w:val="006A484A"/>
    <w:rsid w:val="006A495A"/>
    <w:rsid w:val="006A52F8"/>
    <w:rsid w:val="006A5A37"/>
    <w:rsid w:val="006A7A0D"/>
    <w:rsid w:val="006A7A42"/>
    <w:rsid w:val="006A7AC1"/>
    <w:rsid w:val="006B0806"/>
    <w:rsid w:val="006B0FA1"/>
    <w:rsid w:val="006B153C"/>
    <w:rsid w:val="006B1622"/>
    <w:rsid w:val="006B1661"/>
    <w:rsid w:val="006B1EC2"/>
    <w:rsid w:val="006B2241"/>
    <w:rsid w:val="006B3488"/>
    <w:rsid w:val="006B36E4"/>
    <w:rsid w:val="006B37BD"/>
    <w:rsid w:val="006B716E"/>
    <w:rsid w:val="006B7172"/>
    <w:rsid w:val="006B7987"/>
    <w:rsid w:val="006C0462"/>
    <w:rsid w:val="006C0BFE"/>
    <w:rsid w:val="006C0C3B"/>
    <w:rsid w:val="006C197B"/>
    <w:rsid w:val="006C2C1F"/>
    <w:rsid w:val="006C2FAE"/>
    <w:rsid w:val="006C30B1"/>
    <w:rsid w:val="006C41FA"/>
    <w:rsid w:val="006C52E9"/>
    <w:rsid w:val="006C5A33"/>
    <w:rsid w:val="006C5AF3"/>
    <w:rsid w:val="006C60C5"/>
    <w:rsid w:val="006C6CBA"/>
    <w:rsid w:val="006C7414"/>
    <w:rsid w:val="006C771C"/>
    <w:rsid w:val="006C7E9C"/>
    <w:rsid w:val="006D02D7"/>
    <w:rsid w:val="006D12FC"/>
    <w:rsid w:val="006D13EC"/>
    <w:rsid w:val="006D1BAD"/>
    <w:rsid w:val="006D1D61"/>
    <w:rsid w:val="006D2338"/>
    <w:rsid w:val="006D255D"/>
    <w:rsid w:val="006D32C1"/>
    <w:rsid w:val="006D342C"/>
    <w:rsid w:val="006D4004"/>
    <w:rsid w:val="006D54C2"/>
    <w:rsid w:val="006D760F"/>
    <w:rsid w:val="006E0596"/>
    <w:rsid w:val="006E08ED"/>
    <w:rsid w:val="006E09FB"/>
    <w:rsid w:val="006E0FC5"/>
    <w:rsid w:val="006E15B7"/>
    <w:rsid w:val="006E182C"/>
    <w:rsid w:val="006E2825"/>
    <w:rsid w:val="006E34B1"/>
    <w:rsid w:val="006E47CC"/>
    <w:rsid w:val="006E4C68"/>
    <w:rsid w:val="006E5646"/>
    <w:rsid w:val="006E5FC5"/>
    <w:rsid w:val="006E6CD4"/>
    <w:rsid w:val="006E6E79"/>
    <w:rsid w:val="006E77A0"/>
    <w:rsid w:val="006E77FD"/>
    <w:rsid w:val="006F09B9"/>
    <w:rsid w:val="006F14EE"/>
    <w:rsid w:val="006F1879"/>
    <w:rsid w:val="006F37A2"/>
    <w:rsid w:val="006F4614"/>
    <w:rsid w:val="006F4E3F"/>
    <w:rsid w:val="006F4F82"/>
    <w:rsid w:val="006F5939"/>
    <w:rsid w:val="006F59D1"/>
    <w:rsid w:val="006F5B15"/>
    <w:rsid w:val="006F6362"/>
    <w:rsid w:val="006F6F05"/>
    <w:rsid w:val="006F7061"/>
    <w:rsid w:val="006F74C4"/>
    <w:rsid w:val="006F7920"/>
    <w:rsid w:val="006F7DE6"/>
    <w:rsid w:val="006F7FEB"/>
    <w:rsid w:val="00700651"/>
    <w:rsid w:val="00700B22"/>
    <w:rsid w:val="00700BCC"/>
    <w:rsid w:val="007029ED"/>
    <w:rsid w:val="00702DA8"/>
    <w:rsid w:val="007033E3"/>
    <w:rsid w:val="007034C6"/>
    <w:rsid w:val="00704075"/>
    <w:rsid w:val="00705851"/>
    <w:rsid w:val="00705D58"/>
    <w:rsid w:val="007066AE"/>
    <w:rsid w:val="00706E88"/>
    <w:rsid w:val="00706EC6"/>
    <w:rsid w:val="00707D24"/>
    <w:rsid w:val="007101AB"/>
    <w:rsid w:val="00711D2B"/>
    <w:rsid w:val="0071203C"/>
    <w:rsid w:val="00712B89"/>
    <w:rsid w:val="0071392E"/>
    <w:rsid w:val="00713AA3"/>
    <w:rsid w:val="0071415A"/>
    <w:rsid w:val="0071485F"/>
    <w:rsid w:val="00714C3F"/>
    <w:rsid w:val="0071627E"/>
    <w:rsid w:val="0071652C"/>
    <w:rsid w:val="007168F3"/>
    <w:rsid w:val="00716D23"/>
    <w:rsid w:val="007179FC"/>
    <w:rsid w:val="00720D7C"/>
    <w:rsid w:val="00721B04"/>
    <w:rsid w:val="00722AA6"/>
    <w:rsid w:val="007235C5"/>
    <w:rsid w:val="00723714"/>
    <w:rsid w:val="00724A0B"/>
    <w:rsid w:val="00724B39"/>
    <w:rsid w:val="00725FB6"/>
    <w:rsid w:val="00726020"/>
    <w:rsid w:val="00727CEE"/>
    <w:rsid w:val="00727D25"/>
    <w:rsid w:val="007312D6"/>
    <w:rsid w:val="007317B7"/>
    <w:rsid w:val="00733B2D"/>
    <w:rsid w:val="00734C00"/>
    <w:rsid w:val="00735712"/>
    <w:rsid w:val="0073576E"/>
    <w:rsid w:val="00735F5B"/>
    <w:rsid w:val="00736087"/>
    <w:rsid w:val="0073646F"/>
    <w:rsid w:val="0073662C"/>
    <w:rsid w:val="00736FEC"/>
    <w:rsid w:val="00737046"/>
    <w:rsid w:val="00740A0B"/>
    <w:rsid w:val="00740E35"/>
    <w:rsid w:val="00740EE6"/>
    <w:rsid w:val="00741937"/>
    <w:rsid w:val="00741D08"/>
    <w:rsid w:val="00741DB0"/>
    <w:rsid w:val="0074204B"/>
    <w:rsid w:val="00742350"/>
    <w:rsid w:val="00742464"/>
    <w:rsid w:val="00742CA7"/>
    <w:rsid w:val="0074351A"/>
    <w:rsid w:val="007441AC"/>
    <w:rsid w:val="00744A0E"/>
    <w:rsid w:val="007455EA"/>
    <w:rsid w:val="0074683A"/>
    <w:rsid w:val="00747365"/>
    <w:rsid w:val="007477D3"/>
    <w:rsid w:val="00750410"/>
    <w:rsid w:val="007508B9"/>
    <w:rsid w:val="00751001"/>
    <w:rsid w:val="007512DF"/>
    <w:rsid w:val="007514D1"/>
    <w:rsid w:val="0075459F"/>
    <w:rsid w:val="0075520C"/>
    <w:rsid w:val="007554CB"/>
    <w:rsid w:val="007559DC"/>
    <w:rsid w:val="007559FB"/>
    <w:rsid w:val="0075614E"/>
    <w:rsid w:val="00757542"/>
    <w:rsid w:val="00757557"/>
    <w:rsid w:val="0076052F"/>
    <w:rsid w:val="00760772"/>
    <w:rsid w:val="007608A5"/>
    <w:rsid w:val="007608FE"/>
    <w:rsid w:val="007618F7"/>
    <w:rsid w:val="007622B9"/>
    <w:rsid w:val="0076244A"/>
    <w:rsid w:val="00762BFB"/>
    <w:rsid w:val="0076514D"/>
    <w:rsid w:val="0076559B"/>
    <w:rsid w:val="00765AF6"/>
    <w:rsid w:val="00767555"/>
    <w:rsid w:val="00771EDE"/>
    <w:rsid w:val="00772905"/>
    <w:rsid w:val="00772C90"/>
    <w:rsid w:val="00773115"/>
    <w:rsid w:val="00773D94"/>
    <w:rsid w:val="007756A7"/>
    <w:rsid w:val="00777DF6"/>
    <w:rsid w:val="007804B3"/>
    <w:rsid w:val="00780FE0"/>
    <w:rsid w:val="007810FA"/>
    <w:rsid w:val="00782DDC"/>
    <w:rsid w:val="00782F78"/>
    <w:rsid w:val="00786613"/>
    <w:rsid w:val="00786EAB"/>
    <w:rsid w:val="00787705"/>
    <w:rsid w:val="007879D5"/>
    <w:rsid w:val="007917E3"/>
    <w:rsid w:val="00791C17"/>
    <w:rsid w:val="00792073"/>
    <w:rsid w:val="007923B8"/>
    <w:rsid w:val="00792593"/>
    <w:rsid w:val="007936A8"/>
    <w:rsid w:val="00793B6B"/>
    <w:rsid w:val="00793F2C"/>
    <w:rsid w:val="0079454E"/>
    <w:rsid w:val="00794A16"/>
    <w:rsid w:val="0079506B"/>
    <w:rsid w:val="00795213"/>
    <w:rsid w:val="00796062"/>
    <w:rsid w:val="007A0AC8"/>
    <w:rsid w:val="007A2641"/>
    <w:rsid w:val="007A2B61"/>
    <w:rsid w:val="007A4B5D"/>
    <w:rsid w:val="007A4D7A"/>
    <w:rsid w:val="007A4EAB"/>
    <w:rsid w:val="007A5055"/>
    <w:rsid w:val="007A5506"/>
    <w:rsid w:val="007A56B7"/>
    <w:rsid w:val="007A5BCC"/>
    <w:rsid w:val="007A6ED2"/>
    <w:rsid w:val="007B140C"/>
    <w:rsid w:val="007B1569"/>
    <w:rsid w:val="007B1808"/>
    <w:rsid w:val="007B1C39"/>
    <w:rsid w:val="007B2370"/>
    <w:rsid w:val="007B33E7"/>
    <w:rsid w:val="007B3D5F"/>
    <w:rsid w:val="007B44B4"/>
    <w:rsid w:val="007B48DD"/>
    <w:rsid w:val="007B496B"/>
    <w:rsid w:val="007B5713"/>
    <w:rsid w:val="007B5962"/>
    <w:rsid w:val="007B5CBB"/>
    <w:rsid w:val="007B5E54"/>
    <w:rsid w:val="007B5F91"/>
    <w:rsid w:val="007B63AB"/>
    <w:rsid w:val="007B6927"/>
    <w:rsid w:val="007B7862"/>
    <w:rsid w:val="007B78C0"/>
    <w:rsid w:val="007B7D7E"/>
    <w:rsid w:val="007C01AE"/>
    <w:rsid w:val="007C01F8"/>
    <w:rsid w:val="007C18D2"/>
    <w:rsid w:val="007C4C2F"/>
    <w:rsid w:val="007C4D1C"/>
    <w:rsid w:val="007C6C4F"/>
    <w:rsid w:val="007D0399"/>
    <w:rsid w:val="007D0780"/>
    <w:rsid w:val="007D0FFB"/>
    <w:rsid w:val="007D1040"/>
    <w:rsid w:val="007D1618"/>
    <w:rsid w:val="007D1A19"/>
    <w:rsid w:val="007D209C"/>
    <w:rsid w:val="007D2359"/>
    <w:rsid w:val="007D2F93"/>
    <w:rsid w:val="007D3B5F"/>
    <w:rsid w:val="007D46C5"/>
    <w:rsid w:val="007D473D"/>
    <w:rsid w:val="007D5AEE"/>
    <w:rsid w:val="007D5C60"/>
    <w:rsid w:val="007D6342"/>
    <w:rsid w:val="007E029A"/>
    <w:rsid w:val="007E0DC9"/>
    <w:rsid w:val="007E0E6D"/>
    <w:rsid w:val="007E101D"/>
    <w:rsid w:val="007E1861"/>
    <w:rsid w:val="007E28A1"/>
    <w:rsid w:val="007E367E"/>
    <w:rsid w:val="007E5694"/>
    <w:rsid w:val="007E5D3E"/>
    <w:rsid w:val="007E5F07"/>
    <w:rsid w:val="007E5F34"/>
    <w:rsid w:val="007E601F"/>
    <w:rsid w:val="007F2922"/>
    <w:rsid w:val="007F332C"/>
    <w:rsid w:val="007F5027"/>
    <w:rsid w:val="007F5ED9"/>
    <w:rsid w:val="008003B0"/>
    <w:rsid w:val="00800587"/>
    <w:rsid w:val="008018A5"/>
    <w:rsid w:val="008018B8"/>
    <w:rsid w:val="008025E7"/>
    <w:rsid w:val="008037CD"/>
    <w:rsid w:val="008041A4"/>
    <w:rsid w:val="00804E62"/>
    <w:rsid w:val="0080628D"/>
    <w:rsid w:val="00807862"/>
    <w:rsid w:val="00807B95"/>
    <w:rsid w:val="0081086C"/>
    <w:rsid w:val="0081149E"/>
    <w:rsid w:val="00811512"/>
    <w:rsid w:val="00811F03"/>
    <w:rsid w:val="00812A84"/>
    <w:rsid w:val="00812BB5"/>
    <w:rsid w:val="00813183"/>
    <w:rsid w:val="00814990"/>
    <w:rsid w:val="00814EAC"/>
    <w:rsid w:val="00814F28"/>
    <w:rsid w:val="0081592D"/>
    <w:rsid w:val="008167C3"/>
    <w:rsid w:val="00816A59"/>
    <w:rsid w:val="0081745C"/>
    <w:rsid w:val="00820AD5"/>
    <w:rsid w:val="00821654"/>
    <w:rsid w:val="00822F4A"/>
    <w:rsid w:val="00822F96"/>
    <w:rsid w:val="0082393A"/>
    <w:rsid w:val="00824986"/>
    <w:rsid w:val="00824B21"/>
    <w:rsid w:val="00825641"/>
    <w:rsid w:val="0082680D"/>
    <w:rsid w:val="008268F9"/>
    <w:rsid w:val="008273B5"/>
    <w:rsid w:val="00827A01"/>
    <w:rsid w:val="00830B9C"/>
    <w:rsid w:val="0083191E"/>
    <w:rsid w:val="00832219"/>
    <w:rsid w:val="00833725"/>
    <w:rsid w:val="00833D90"/>
    <w:rsid w:val="00834AA2"/>
    <w:rsid w:val="00834C0F"/>
    <w:rsid w:val="00835232"/>
    <w:rsid w:val="00836CA3"/>
    <w:rsid w:val="00837DBD"/>
    <w:rsid w:val="00840461"/>
    <w:rsid w:val="00840B13"/>
    <w:rsid w:val="00842084"/>
    <w:rsid w:val="0084228B"/>
    <w:rsid w:val="0084269E"/>
    <w:rsid w:val="00842A06"/>
    <w:rsid w:val="00843346"/>
    <w:rsid w:val="00844148"/>
    <w:rsid w:val="008444C9"/>
    <w:rsid w:val="00844C0E"/>
    <w:rsid w:val="0084515D"/>
    <w:rsid w:val="00845521"/>
    <w:rsid w:val="00845B72"/>
    <w:rsid w:val="0084617F"/>
    <w:rsid w:val="00846D44"/>
    <w:rsid w:val="00847335"/>
    <w:rsid w:val="00847793"/>
    <w:rsid w:val="008477FB"/>
    <w:rsid w:val="00850091"/>
    <w:rsid w:val="00850165"/>
    <w:rsid w:val="00850285"/>
    <w:rsid w:val="00850606"/>
    <w:rsid w:val="00851FD4"/>
    <w:rsid w:val="0085245C"/>
    <w:rsid w:val="008526F8"/>
    <w:rsid w:val="00852B23"/>
    <w:rsid w:val="00853CA5"/>
    <w:rsid w:val="00854D0B"/>
    <w:rsid w:val="00855C1B"/>
    <w:rsid w:val="0085680F"/>
    <w:rsid w:val="008571B1"/>
    <w:rsid w:val="00857E7F"/>
    <w:rsid w:val="00860006"/>
    <w:rsid w:val="0086027D"/>
    <w:rsid w:val="00860895"/>
    <w:rsid w:val="00860F7D"/>
    <w:rsid w:val="00861315"/>
    <w:rsid w:val="0086176E"/>
    <w:rsid w:val="00862568"/>
    <w:rsid w:val="00862944"/>
    <w:rsid w:val="00862AA0"/>
    <w:rsid w:val="00862DD3"/>
    <w:rsid w:val="00862E5F"/>
    <w:rsid w:val="008633DE"/>
    <w:rsid w:val="00863E5F"/>
    <w:rsid w:val="00864881"/>
    <w:rsid w:val="00864B6F"/>
    <w:rsid w:val="00864F28"/>
    <w:rsid w:val="00864FF4"/>
    <w:rsid w:val="00865DD4"/>
    <w:rsid w:val="00865EF3"/>
    <w:rsid w:val="00866270"/>
    <w:rsid w:val="008663BE"/>
    <w:rsid w:val="0086687E"/>
    <w:rsid w:val="00866FFB"/>
    <w:rsid w:val="0086711E"/>
    <w:rsid w:val="00867625"/>
    <w:rsid w:val="00871894"/>
    <w:rsid w:val="00872744"/>
    <w:rsid w:val="00872B0F"/>
    <w:rsid w:val="00873249"/>
    <w:rsid w:val="008735BF"/>
    <w:rsid w:val="008736EA"/>
    <w:rsid w:val="00875871"/>
    <w:rsid w:val="008761DD"/>
    <w:rsid w:val="00876605"/>
    <w:rsid w:val="008767A0"/>
    <w:rsid w:val="00876BF3"/>
    <w:rsid w:val="00876DE9"/>
    <w:rsid w:val="00881125"/>
    <w:rsid w:val="00881C5A"/>
    <w:rsid w:val="00882421"/>
    <w:rsid w:val="00882FBB"/>
    <w:rsid w:val="008835E0"/>
    <w:rsid w:val="00884943"/>
    <w:rsid w:val="00884CDE"/>
    <w:rsid w:val="00884F1B"/>
    <w:rsid w:val="00885915"/>
    <w:rsid w:val="008865AE"/>
    <w:rsid w:val="008868C3"/>
    <w:rsid w:val="008904C0"/>
    <w:rsid w:val="00893203"/>
    <w:rsid w:val="00893630"/>
    <w:rsid w:val="008939F3"/>
    <w:rsid w:val="00894629"/>
    <w:rsid w:val="00895DFF"/>
    <w:rsid w:val="00896156"/>
    <w:rsid w:val="0089625A"/>
    <w:rsid w:val="0089650D"/>
    <w:rsid w:val="00896F78"/>
    <w:rsid w:val="00897A14"/>
    <w:rsid w:val="008A0186"/>
    <w:rsid w:val="008A054D"/>
    <w:rsid w:val="008A1C80"/>
    <w:rsid w:val="008A1ED0"/>
    <w:rsid w:val="008A23E1"/>
    <w:rsid w:val="008A2716"/>
    <w:rsid w:val="008A3856"/>
    <w:rsid w:val="008A4402"/>
    <w:rsid w:val="008A5D04"/>
    <w:rsid w:val="008A5E61"/>
    <w:rsid w:val="008A6F94"/>
    <w:rsid w:val="008A755E"/>
    <w:rsid w:val="008A794E"/>
    <w:rsid w:val="008B0081"/>
    <w:rsid w:val="008B0621"/>
    <w:rsid w:val="008B18D3"/>
    <w:rsid w:val="008B20DC"/>
    <w:rsid w:val="008B2E5B"/>
    <w:rsid w:val="008B3D9B"/>
    <w:rsid w:val="008B5212"/>
    <w:rsid w:val="008B5344"/>
    <w:rsid w:val="008B577D"/>
    <w:rsid w:val="008B58D2"/>
    <w:rsid w:val="008B6109"/>
    <w:rsid w:val="008B68DE"/>
    <w:rsid w:val="008B6D8C"/>
    <w:rsid w:val="008C0834"/>
    <w:rsid w:val="008C097D"/>
    <w:rsid w:val="008C0CAC"/>
    <w:rsid w:val="008C0FE4"/>
    <w:rsid w:val="008C1702"/>
    <w:rsid w:val="008C203C"/>
    <w:rsid w:val="008C2494"/>
    <w:rsid w:val="008C2EC5"/>
    <w:rsid w:val="008C3442"/>
    <w:rsid w:val="008C376E"/>
    <w:rsid w:val="008C3C70"/>
    <w:rsid w:val="008C3E36"/>
    <w:rsid w:val="008C41A8"/>
    <w:rsid w:val="008C45AB"/>
    <w:rsid w:val="008C4B31"/>
    <w:rsid w:val="008C4E0C"/>
    <w:rsid w:val="008C5693"/>
    <w:rsid w:val="008C56AB"/>
    <w:rsid w:val="008C57C1"/>
    <w:rsid w:val="008C5C61"/>
    <w:rsid w:val="008C5DE8"/>
    <w:rsid w:val="008C67C8"/>
    <w:rsid w:val="008C7208"/>
    <w:rsid w:val="008C757B"/>
    <w:rsid w:val="008C77BE"/>
    <w:rsid w:val="008C7CBA"/>
    <w:rsid w:val="008D0C91"/>
    <w:rsid w:val="008D14CE"/>
    <w:rsid w:val="008D19E8"/>
    <w:rsid w:val="008D245D"/>
    <w:rsid w:val="008D43D5"/>
    <w:rsid w:val="008D49FD"/>
    <w:rsid w:val="008D5722"/>
    <w:rsid w:val="008D5B17"/>
    <w:rsid w:val="008D5BDA"/>
    <w:rsid w:val="008D5F93"/>
    <w:rsid w:val="008D632D"/>
    <w:rsid w:val="008D67F0"/>
    <w:rsid w:val="008D6DD1"/>
    <w:rsid w:val="008D6EE2"/>
    <w:rsid w:val="008D748E"/>
    <w:rsid w:val="008E2BA2"/>
    <w:rsid w:val="008E2BC7"/>
    <w:rsid w:val="008E3BBC"/>
    <w:rsid w:val="008E497B"/>
    <w:rsid w:val="008E5E44"/>
    <w:rsid w:val="008E6EBB"/>
    <w:rsid w:val="008E7769"/>
    <w:rsid w:val="008E778C"/>
    <w:rsid w:val="008E7C0C"/>
    <w:rsid w:val="008F0986"/>
    <w:rsid w:val="008F25AA"/>
    <w:rsid w:val="008F33F2"/>
    <w:rsid w:val="008F3667"/>
    <w:rsid w:val="008F493A"/>
    <w:rsid w:val="008F4F97"/>
    <w:rsid w:val="008F5D9D"/>
    <w:rsid w:val="008F707B"/>
    <w:rsid w:val="008F717D"/>
    <w:rsid w:val="008F7237"/>
    <w:rsid w:val="008F7730"/>
    <w:rsid w:val="008F7739"/>
    <w:rsid w:val="008F77CD"/>
    <w:rsid w:val="009000DD"/>
    <w:rsid w:val="009001B6"/>
    <w:rsid w:val="0090044A"/>
    <w:rsid w:val="00902799"/>
    <w:rsid w:val="00903A6F"/>
    <w:rsid w:val="00903CC8"/>
    <w:rsid w:val="00903F28"/>
    <w:rsid w:val="00904895"/>
    <w:rsid w:val="00905A4B"/>
    <w:rsid w:val="00905B9B"/>
    <w:rsid w:val="00907A23"/>
    <w:rsid w:val="00907AB0"/>
    <w:rsid w:val="0091009D"/>
    <w:rsid w:val="009105EB"/>
    <w:rsid w:val="00910B1A"/>
    <w:rsid w:val="00910B54"/>
    <w:rsid w:val="0091150D"/>
    <w:rsid w:val="0091190F"/>
    <w:rsid w:val="00911D48"/>
    <w:rsid w:val="009123A5"/>
    <w:rsid w:val="00912FE6"/>
    <w:rsid w:val="009136BA"/>
    <w:rsid w:val="0091417D"/>
    <w:rsid w:val="00914568"/>
    <w:rsid w:val="009145B5"/>
    <w:rsid w:val="00914B9A"/>
    <w:rsid w:val="009158C9"/>
    <w:rsid w:val="009158EA"/>
    <w:rsid w:val="00916313"/>
    <w:rsid w:val="00917FDE"/>
    <w:rsid w:val="009214EB"/>
    <w:rsid w:val="0092154A"/>
    <w:rsid w:val="00921901"/>
    <w:rsid w:val="00921D75"/>
    <w:rsid w:val="00923A28"/>
    <w:rsid w:val="00923D8E"/>
    <w:rsid w:val="00923E98"/>
    <w:rsid w:val="00924407"/>
    <w:rsid w:val="0092571F"/>
    <w:rsid w:val="009257B2"/>
    <w:rsid w:val="00925907"/>
    <w:rsid w:val="00925C9D"/>
    <w:rsid w:val="009263A6"/>
    <w:rsid w:val="00927A4A"/>
    <w:rsid w:val="00931C72"/>
    <w:rsid w:val="00932F41"/>
    <w:rsid w:val="00933ED1"/>
    <w:rsid w:val="009341B7"/>
    <w:rsid w:val="00934241"/>
    <w:rsid w:val="00934399"/>
    <w:rsid w:val="00934C91"/>
    <w:rsid w:val="00934F4B"/>
    <w:rsid w:val="009357F9"/>
    <w:rsid w:val="00942A77"/>
    <w:rsid w:val="009432AE"/>
    <w:rsid w:val="009434DE"/>
    <w:rsid w:val="00944B5B"/>
    <w:rsid w:val="009452E2"/>
    <w:rsid w:val="009475F1"/>
    <w:rsid w:val="009508EA"/>
    <w:rsid w:val="00951EA0"/>
    <w:rsid w:val="00953943"/>
    <w:rsid w:val="00953F1C"/>
    <w:rsid w:val="00954731"/>
    <w:rsid w:val="009548DC"/>
    <w:rsid w:val="00954F4D"/>
    <w:rsid w:val="00955030"/>
    <w:rsid w:val="009553B7"/>
    <w:rsid w:val="00955BA0"/>
    <w:rsid w:val="00956B28"/>
    <w:rsid w:val="009575DB"/>
    <w:rsid w:val="00957BB4"/>
    <w:rsid w:val="00957D36"/>
    <w:rsid w:val="009605C1"/>
    <w:rsid w:val="009609BD"/>
    <w:rsid w:val="00961872"/>
    <w:rsid w:val="009620F3"/>
    <w:rsid w:val="0096231B"/>
    <w:rsid w:val="009628F3"/>
    <w:rsid w:val="00963A90"/>
    <w:rsid w:val="00963F71"/>
    <w:rsid w:val="0096423D"/>
    <w:rsid w:val="009642CE"/>
    <w:rsid w:val="00964ECD"/>
    <w:rsid w:val="009655F7"/>
    <w:rsid w:val="009665EC"/>
    <w:rsid w:val="0096677E"/>
    <w:rsid w:val="009667C2"/>
    <w:rsid w:val="00966DDA"/>
    <w:rsid w:val="009675DF"/>
    <w:rsid w:val="0096773A"/>
    <w:rsid w:val="00967960"/>
    <w:rsid w:val="00970AA5"/>
    <w:rsid w:val="00970EE0"/>
    <w:rsid w:val="0097183E"/>
    <w:rsid w:val="00972781"/>
    <w:rsid w:val="00972785"/>
    <w:rsid w:val="00972A58"/>
    <w:rsid w:val="00972B7E"/>
    <w:rsid w:val="0097429D"/>
    <w:rsid w:val="00974E52"/>
    <w:rsid w:val="00974F7A"/>
    <w:rsid w:val="009760F2"/>
    <w:rsid w:val="00976D64"/>
    <w:rsid w:val="00976DDE"/>
    <w:rsid w:val="00976E0A"/>
    <w:rsid w:val="00980177"/>
    <w:rsid w:val="00981142"/>
    <w:rsid w:val="009811D7"/>
    <w:rsid w:val="009822D9"/>
    <w:rsid w:val="0098282C"/>
    <w:rsid w:val="009832B6"/>
    <w:rsid w:val="00983424"/>
    <w:rsid w:val="00983727"/>
    <w:rsid w:val="009842A9"/>
    <w:rsid w:val="00984A36"/>
    <w:rsid w:val="00985024"/>
    <w:rsid w:val="00985B73"/>
    <w:rsid w:val="009866EE"/>
    <w:rsid w:val="00986DC7"/>
    <w:rsid w:val="00987023"/>
    <w:rsid w:val="00987524"/>
    <w:rsid w:val="00987D9C"/>
    <w:rsid w:val="009914BE"/>
    <w:rsid w:val="0099199F"/>
    <w:rsid w:val="009926D1"/>
    <w:rsid w:val="00993154"/>
    <w:rsid w:val="00993EC8"/>
    <w:rsid w:val="009941CE"/>
    <w:rsid w:val="00994B5A"/>
    <w:rsid w:val="00997456"/>
    <w:rsid w:val="0099761F"/>
    <w:rsid w:val="009A223F"/>
    <w:rsid w:val="009A2802"/>
    <w:rsid w:val="009A2BA8"/>
    <w:rsid w:val="009A2BAA"/>
    <w:rsid w:val="009A32A2"/>
    <w:rsid w:val="009A3755"/>
    <w:rsid w:val="009A3D45"/>
    <w:rsid w:val="009A6F15"/>
    <w:rsid w:val="009A727A"/>
    <w:rsid w:val="009B1D49"/>
    <w:rsid w:val="009B2500"/>
    <w:rsid w:val="009B2EA4"/>
    <w:rsid w:val="009B3827"/>
    <w:rsid w:val="009B4898"/>
    <w:rsid w:val="009B570C"/>
    <w:rsid w:val="009B5866"/>
    <w:rsid w:val="009B6089"/>
    <w:rsid w:val="009B6550"/>
    <w:rsid w:val="009B7365"/>
    <w:rsid w:val="009B74C5"/>
    <w:rsid w:val="009B7691"/>
    <w:rsid w:val="009B7A33"/>
    <w:rsid w:val="009C09D1"/>
    <w:rsid w:val="009C16D6"/>
    <w:rsid w:val="009C2D67"/>
    <w:rsid w:val="009C2F94"/>
    <w:rsid w:val="009C3866"/>
    <w:rsid w:val="009C4DCB"/>
    <w:rsid w:val="009C6589"/>
    <w:rsid w:val="009C66BB"/>
    <w:rsid w:val="009C6A39"/>
    <w:rsid w:val="009C7DA5"/>
    <w:rsid w:val="009D12B6"/>
    <w:rsid w:val="009D1B21"/>
    <w:rsid w:val="009D1BE4"/>
    <w:rsid w:val="009D2A7D"/>
    <w:rsid w:val="009D3414"/>
    <w:rsid w:val="009D35CA"/>
    <w:rsid w:val="009D4232"/>
    <w:rsid w:val="009D439A"/>
    <w:rsid w:val="009D57EF"/>
    <w:rsid w:val="009D59F0"/>
    <w:rsid w:val="009D5CEA"/>
    <w:rsid w:val="009D6A8F"/>
    <w:rsid w:val="009D6C0D"/>
    <w:rsid w:val="009D72C6"/>
    <w:rsid w:val="009D7EDB"/>
    <w:rsid w:val="009E0322"/>
    <w:rsid w:val="009E1D28"/>
    <w:rsid w:val="009E37C3"/>
    <w:rsid w:val="009E4390"/>
    <w:rsid w:val="009E443D"/>
    <w:rsid w:val="009E505A"/>
    <w:rsid w:val="009E5291"/>
    <w:rsid w:val="009E595B"/>
    <w:rsid w:val="009E6C6A"/>
    <w:rsid w:val="009E7BF2"/>
    <w:rsid w:val="009F1DC4"/>
    <w:rsid w:val="009F2164"/>
    <w:rsid w:val="009F2898"/>
    <w:rsid w:val="009F29D7"/>
    <w:rsid w:val="009F2E60"/>
    <w:rsid w:val="009F4866"/>
    <w:rsid w:val="009F4962"/>
    <w:rsid w:val="009F5EBB"/>
    <w:rsid w:val="009F7AF9"/>
    <w:rsid w:val="009F7B1C"/>
    <w:rsid w:val="00A01A76"/>
    <w:rsid w:val="00A02961"/>
    <w:rsid w:val="00A0297C"/>
    <w:rsid w:val="00A02BD1"/>
    <w:rsid w:val="00A034DC"/>
    <w:rsid w:val="00A060D2"/>
    <w:rsid w:val="00A07022"/>
    <w:rsid w:val="00A0749B"/>
    <w:rsid w:val="00A10931"/>
    <w:rsid w:val="00A10E04"/>
    <w:rsid w:val="00A11275"/>
    <w:rsid w:val="00A12A1D"/>
    <w:rsid w:val="00A1324B"/>
    <w:rsid w:val="00A134BA"/>
    <w:rsid w:val="00A15DE2"/>
    <w:rsid w:val="00A20997"/>
    <w:rsid w:val="00A20B1A"/>
    <w:rsid w:val="00A22273"/>
    <w:rsid w:val="00A22794"/>
    <w:rsid w:val="00A23EFF"/>
    <w:rsid w:val="00A2406D"/>
    <w:rsid w:val="00A25A46"/>
    <w:rsid w:val="00A26D80"/>
    <w:rsid w:val="00A27419"/>
    <w:rsid w:val="00A27932"/>
    <w:rsid w:val="00A279CD"/>
    <w:rsid w:val="00A27C4F"/>
    <w:rsid w:val="00A3025C"/>
    <w:rsid w:val="00A30311"/>
    <w:rsid w:val="00A313BE"/>
    <w:rsid w:val="00A31F8B"/>
    <w:rsid w:val="00A32BEE"/>
    <w:rsid w:val="00A32CA2"/>
    <w:rsid w:val="00A34ADC"/>
    <w:rsid w:val="00A34E9D"/>
    <w:rsid w:val="00A35B47"/>
    <w:rsid w:val="00A363AA"/>
    <w:rsid w:val="00A36793"/>
    <w:rsid w:val="00A37C96"/>
    <w:rsid w:val="00A41886"/>
    <w:rsid w:val="00A425E1"/>
    <w:rsid w:val="00A43E37"/>
    <w:rsid w:val="00A43F6A"/>
    <w:rsid w:val="00A4479C"/>
    <w:rsid w:val="00A447A4"/>
    <w:rsid w:val="00A447FC"/>
    <w:rsid w:val="00A452AB"/>
    <w:rsid w:val="00A45727"/>
    <w:rsid w:val="00A46F7F"/>
    <w:rsid w:val="00A47543"/>
    <w:rsid w:val="00A47A8B"/>
    <w:rsid w:val="00A47A9F"/>
    <w:rsid w:val="00A5085A"/>
    <w:rsid w:val="00A50A65"/>
    <w:rsid w:val="00A50D18"/>
    <w:rsid w:val="00A50EC5"/>
    <w:rsid w:val="00A510A9"/>
    <w:rsid w:val="00A518E0"/>
    <w:rsid w:val="00A51BC4"/>
    <w:rsid w:val="00A52022"/>
    <w:rsid w:val="00A52231"/>
    <w:rsid w:val="00A5244F"/>
    <w:rsid w:val="00A527D8"/>
    <w:rsid w:val="00A52DFC"/>
    <w:rsid w:val="00A530B8"/>
    <w:rsid w:val="00A5310F"/>
    <w:rsid w:val="00A53A54"/>
    <w:rsid w:val="00A54D08"/>
    <w:rsid w:val="00A54F53"/>
    <w:rsid w:val="00A5697C"/>
    <w:rsid w:val="00A606FC"/>
    <w:rsid w:val="00A60C52"/>
    <w:rsid w:val="00A61286"/>
    <w:rsid w:val="00A61651"/>
    <w:rsid w:val="00A618BD"/>
    <w:rsid w:val="00A61A68"/>
    <w:rsid w:val="00A61A8E"/>
    <w:rsid w:val="00A6219F"/>
    <w:rsid w:val="00A62396"/>
    <w:rsid w:val="00A634FB"/>
    <w:rsid w:val="00A63965"/>
    <w:rsid w:val="00A63EE9"/>
    <w:rsid w:val="00A642B0"/>
    <w:rsid w:val="00A64E22"/>
    <w:rsid w:val="00A6504D"/>
    <w:rsid w:val="00A650E0"/>
    <w:rsid w:val="00A6572D"/>
    <w:rsid w:val="00A6600E"/>
    <w:rsid w:val="00A6761D"/>
    <w:rsid w:val="00A676D4"/>
    <w:rsid w:val="00A6775E"/>
    <w:rsid w:val="00A67E50"/>
    <w:rsid w:val="00A703F1"/>
    <w:rsid w:val="00A70BAB"/>
    <w:rsid w:val="00A70C58"/>
    <w:rsid w:val="00A71586"/>
    <w:rsid w:val="00A71BE8"/>
    <w:rsid w:val="00A71F2D"/>
    <w:rsid w:val="00A7256D"/>
    <w:rsid w:val="00A72DC4"/>
    <w:rsid w:val="00A73066"/>
    <w:rsid w:val="00A73F26"/>
    <w:rsid w:val="00A74D2F"/>
    <w:rsid w:val="00A75CA7"/>
    <w:rsid w:val="00A76F69"/>
    <w:rsid w:val="00A77A44"/>
    <w:rsid w:val="00A77E96"/>
    <w:rsid w:val="00A8035D"/>
    <w:rsid w:val="00A810C3"/>
    <w:rsid w:val="00A814F5"/>
    <w:rsid w:val="00A8153D"/>
    <w:rsid w:val="00A824ED"/>
    <w:rsid w:val="00A82C91"/>
    <w:rsid w:val="00A840F1"/>
    <w:rsid w:val="00A8485E"/>
    <w:rsid w:val="00A85861"/>
    <w:rsid w:val="00A87E07"/>
    <w:rsid w:val="00A90043"/>
    <w:rsid w:val="00A90081"/>
    <w:rsid w:val="00A90140"/>
    <w:rsid w:val="00A91FAB"/>
    <w:rsid w:val="00A92396"/>
    <w:rsid w:val="00A92EC8"/>
    <w:rsid w:val="00A930D3"/>
    <w:rsid w:val="00A93330"/>
    <w:rsid w:val="00A93965"/>
    <w:rsid w:val="00A94173"/>
    <w:rsid w:val="00A94862"/>
    <w:rsid w:val="00A9502C"/>
    <w:rsid w:val="00A95838"/>
    <w:rsid w:val="00A958B7"/>
    <w:rsid w:val="00A96AF8"/>
    <w:rsid w:val="00A97768"/>
    <w:rsid w:val="00A977C2"/>
    <w:rsid w:val="00AA118C"/>
    <w:rsid w:val="00AA1B87"/>
    <w:rsid w:val="00AA4C1C"/>
    <w:rsid w:val="00AA4FD8"/>
    <w:rsid w:val="00AA5181"/>
    <w:rsid w:val="00AA7378"/>
    <w:rsid w:val="00AA75BA"/>
    <w:rsid w:val="00AB0BFA"/>
    <w:rsid w:val="00AB2364"/>
    <w:rsid w:val="00AB3CE2"/>
    <w:rsid w:val="00AB443F"/>
    <w:rsid w:val="00AB47A4"/>
    <w:rsid w:val="00AB4BB5"/>
    <w:rsid w:val="00AB5363"/>
    <w:rsid w:val="00AB6154"/>
    <w:rsid w:val="00AB6761"/>
    <w:rsid w:val="00AB7A60"/>
    <w:rsid w:val="00AC0517"/>
    <w:rsid w:val="00AC0663"/>
    <w:rsid w:val="00AC090D"/>
    <w:rsid w:val="00AC20C0"/>
    <w:rsid w:val="00AC3DCE"/>
    <w:rsid w:val="00AC43AD"/>
    <w:rsid w:val="00AC4F38"/>
    <w:rsid w:val="00AC5401"/>
    <w:rsid w:val="00AC5C13"/>
    <w:rsid w:val="00AC6017"/>
    <w:rsid w:val="00AC6103"/>
    <w:rsid w:val="00AC614A"/>
    <w:rsid w:val="00AC61B1"/>
    <w:rsid w:val="00AD3AA9"/>
    <w:rsid w:val="00AD47C6"/>
    <w:rsid w:val="00AD4D60"/>
    <w:rsid w:val="00AD7083"/>
    <w:rsid w:val="00AD760B"/>
    <w:rsid w:val="00AE1A18"/>
    <w:rsid w:val="00AE1B19"/>
    <w:rsid w:val="00AE28FA"/>
    <w:rsid w:val="00AE2A18"/>
    <w:rsid w:val="00AE3C07"/>
    <w:rsid w:val="00AE448E"/>
    <w:rsid w:val="00AE44AE"/>
    <w:rsid w:val="00AE51EB"/>
    <w:rsid w:val="00AE5861"/>
    <w:rsid w:val="00AE59F7"/>
    <w:rsid w:val="00AE6A8B"/>
    <w:rsid w:val="00AE6DF7"/>
    <w:rsid w:val="00AE748C"/>
    <w:rsid w:val="00AE7C22"/>
    <w:rsid w:val="00AE7DA5"/>
    <w:rsid w:val="00AF0281"/>
    <w:rsid w:val="00AF0432"/>
    <w:rsid w:val="00AF1B30"/>
    <w:rsid w:val="00AF2241"/>
    <w:rsid w:val="00AF2841"/>
    <w:rsid w:val="00AF2A87"/>
    <w:rsid w:val="00AF35C9"/>
    <w:rsid w:val="00AF40FE"/>
    <w:rsid w:val="00AF4BF7"/>
    <w:rsid w:val="00AF4F5B"/>
    <w:rsid w:val="00AF7043"/>
    <w:rsid w:val="00B0028E"/>
    <w:rsid w:val="00B00BD1"/>
    <w:rsid w:val="00B01E02"/>
    <w:rsid w:val="00B0300C"/>
    <w:rsid w:val="00B03532"/>
    <w:rsid w:val="00B0370F"/>
    <w:rsid w:val="00B03E06"/>
    <w:rsid w:val="00B049A5"/>
    <w:rsid w:val="00B05B1A"/>
    <w:rsid w:val="00B066E1"/>
    <w:rsid w:val="00B07506"/>
    <w:rsid w:val="00B07C84"/>
    <w:rsid w:val="00B103E6"/>
    <w:rsid w:val="00B107C1"/>
    <w:rsid w:val="00B10E11"/>
    <w:rsid w:val="00B10E44"/>
    <w:rsid w:val="00B12132"/>
    <w:rsid w:val="00B12FCB"/>
    <w:rsid w:val="00B1375B"/>
    <w:rsid w:val="00B143C5"/>
    <w:rsid w:val="00B148D4"/>
    <w:rsid w:val="00B1593E"/>
    <w:rsid w:val="00B159F9"/>
    <w:rsid w:val="00B16012"/>
    <w:rsid w:val="00B17BB6"/>
    <w:rsid w:val="00B17F71"/>
    <w:rsid w:val="00B2115C"/>
    <w:rsid w:val="00B21194"/>
    <w:rsid w:val="00B21E1B"/>
    <w:rsid w:val="00B2266B"/>
    <w:rsid w:val="00B22BF4"/>
    <w:rsid w:val="00B23884"/>
    <w:rsid w:val="00B24946"/>
    <w:rsid w:val="00B25288"/>
    <w:rsid w:val="00B258B6"/>
    <w:rsid w:val="00B25C67"/>
    <w:rsid w:val="00B25FA6"/>
    <w:rsid w:val="00B266E3"/>
    <w:rsid w:val="00B277A2"/>
    <w:rsid w:val="00B279D0"/>
    <w:rsid w:val="00B27BB9"/>
    <w:rsid w:val="00B30262"/>
    <w:rsid w:val="00B30792"/>
    <w:rsid w:val="00B30A37"/>
    <w:rsid w:val="00B3100E"/>
    <w:rsid w:val="00B328BD"/>
    <w:rsid w:val="00B3339D"/>
    <w:rsid w:val="00B3348E"/>
    <w:rsid w:val="00B34FAC"/>
    <w:rsid w:val="00B35C82"/>
    <w:rsid w:val="00B3608E"/>
    <w:rsid w:val="00B402A0"/>
    <w:rsid w:val="00B40602"/>
    <w:rsid w:val="00B40ED0"/>
    <w:rsid w:val="00B41813"/>
    <w:rsid w:val="00B41D41"/>
    <w:rsid w:val="00B41E52"/>
    <w:rsid w:val="00B41FCE"/>
    <w:rsid w:val="00B4229E"/>
    <w:rsid w:val="00B42618"/>
    <w:rsid w:val="00B427A7"/>
    <w:rsid w:val="00B43EB0"/>
    <w:rsid w:val="00B445B8"/>
    <w:rsid w:val="00B452A4"/>
    <w:rsid w:val="00B4678C"/>
    <w:rsid w:val="00B47423"/>
    <w:rsid w:val="00B5142B"/>
    <w:rsid w:val="00B51A40"/>
    <w:rsid w:val="00B52432"/>
    <w:rsid w:val="00B5255A"/>
    <w:rsid w:val="00B53534"/>
    <w:rsid w:val="00B53A52"/>
    <w:rsid w:val="00B5413F"/>
    <w:rsid w:val="00B544B5"/>
    <w:rsid w:val="00B54CAC"/>
    <w:rsid w:val="00B5668E"/>
    <w:rsid w:val="00B566C5"/>
    <w:rsid w:val="00B56FB6"/>
    <w:rsid w:val="00B573FA"/>
    <w:rsid w:val="00B57A1B"/>
    <w:rsid w:val="00B60DBE"/>
    <w:rsid w:val="00B61D06"/>
    <w:rsid w:val="00B6294B"/>
    <w:rsid w:val="00B6359C"/>
    <w:rsid w:val="00B63B14"/>
    <w:rsid w:val="00B64745"/>
    <w:rsid w:val="00B64805"/>
    <w:rsid w:val="00B64A89"/>
    <w:rsid w:val="00B64D08"/>
    <w:rsid w:val="00B66644"/>
    <w:rsid w:val="00B71925"/>
    <w:rsid w:val="00B71EEA"/>
    <w:rsid w:val="00B7275F"/>
    <w:rsid w:val="00B730C8"/>
    <w:rsid w:val="00B74019"/>
    <w:rsid w:val="00B74353"/>
    <w:rsid w:val="00B743F3"/>
    <w:rsid w:val="00B74E57"/>
    <w:rsid w:val="00B74FF2"/>
    <w:rsid w:val="00B758D3"/>
    <w:rsid w:val="00B769F4"/>
    <w:rsid w:val="00B76F25"/>
    <w:rsid w:val="00B801FE"/>
    <w:rsid w:val="00B8039E"/>
    <w:rsid w:val="00B810CC"/>
    <w:rsid w:val="00B818BC"/>
    <w:rsid w:val="00B8347A"/>
    <w:rsid w:val="00B83BF3"/>
    <w:rsid w:val="00B84321"/>
    <w:rsid w:val="00B8535C"/>
    <w:rsid w:val="00B856B6"/>
    <w:rsid w:val="00B86599"/>
    <w:rsid w:val="00B86852"/>
    <w:rsid w:val="00B86A18"/>
    <w:rsid w:val="00B87D19"/>
    <w:rsid w:val="00B902D8"/>
    <w:rsid w:val="00B9099E"/>
    <w:rsid w:val="00B92563"/>
    <w:rsid w:val="00B930EE"/>
    <w:rsid w:val="00B935EB"/>
    <w:rsid w:val="00B947AD"/>
    <w:rsid w:val="00B94DF0"/>
    <w:rsid w:val="00B9534F"/>
    <w:rsid w:val="00B95F44"/>
    <w:rsid w:val="00B96652"/>
    <w:rsid w:val="00B9665B"/>
    <w:rsid w:val="00B968D7"/>
    <w:rsid w:val="00BA17EB"/>
    <w:rsid w:val="00BA1882"/>
    <w:rsid w:val="00BA19EC"/>
    <w:rsid w:val="00BA23CA"/>
    <w:rsid w:val="00BA282C"/>
    <w:rsid w:val="00BA2C02"/>
    <w:rsid w:val="00BA3A8E"/>
    <w:rsid w:val="00BA3D67"/>
    <w:rsid w:val="00BA4B21"/>
    <w:rsid w:val="00BA4EC9"/>
    <w:rsid w:val="00BA5048"/>
    <w:rsid w:val="00BA563E"/>
    <w:rsid w:val="00BA57DA"/>
    <w:rsid w:val="00BA5E0A"/>
    <w:rsid w:val="00BA6517"/>
    <w:rsid w:val="00BA6795"/>
    <w:rsid w:val="00BA75E5"/>
    <w:rsid w:val="00BB08E2"/>
    <w:rsid w:val="00BB127E"/>
    <w:rsid w:val="00BB2EF4"/>
    <w:rsid w:val="00BB311E"/>
    <w:rsid w:val="00BB32F5"/>
    <w:rsid w:val="00BB3C02"/>
    <w:rsid w:val="00BB41BA"/>
    <w:rsid w:val="00BB45C1"/>
    <w:rsid w:val="00BB4EEF"/>
    <w:rsid w:val="00BB5D9A"/>
    <w:rsid w:val="00BB677A"/>
    <w:rsid w:val="00BB683E"/>
    <w:rsid w:val="00BB6B2C"/>
    <w:rsid w:val="00BC07AD"/>
    <w:rsid w:val="00BC1451"/>
    <w:rsid w:val="00BC1FE2"/>
    <w:rsid w:val="00BC2A2E"/>
    <w:rsid w:val="00BC2C42"/>
    <w:rsid w:val="00BC43D1"/>
    <w:rsid w:val="00BC4CC8"/>
    <w:rsid w:val="00BC4D12"/>
    <w:rsid w:val="00BC561E"/>
    <w:rsid w:val="00BC5E2E"/>
    <w:rsid w:val="00BC709E"/>
    <w:rsid w:val="00BD115C"/>
    <w:rsid w:val="00BD1165"/>
    <w:rsid w:val="00BD132C"/>
    <w:rsid w:val="00BD1CA9"/>
    <w:rsid w:val="00BD206F"/>
    <w:rsid w:val="00BD3473"/>
    <w:rsid w:val="00BD3871"/>
    <w:rsid w:val="00BD421F"/>
    <w:rsid w:val="00BD4E01"/>
    <w:rsid w:val="00BD5AD4"/>
    <w:rsid w:val="00BD67BC"/>
    <w:rsid w:val="00BD6EE2"/>
    <w:rsid w:val="00BD70D1"/>
    <w:rsid w:val="00BD7656"/>
    <w:rsid w:val="00BD7F7A"/>
    <w:rsid w:val="00BE00F3"/>
    <w:rsid w:val="00BE037C"/>
    <w:rsid w:val="00BE04F4"/>
    <w:rsid w:val="00BE077F"/>
    <w:rsid w:val="00BE1B1D"/>
    <w:rsid w:val="00BE21E3"/>
    <w:rsid w:val="00BE2959"/>
    <w:rsid w:val="00BE3069"/>
    <w:rsid w:val="00BE3D43"/>
    <w:rsid w:val="00BE4F26"/>
    <w:rsid w:val="00BE53F3"/>
    <w:rsid w:val="00BE5D6E"/>
    <w:rsid w:val="00BE65E9"/>
    <w:rsid w:val="00BE69FA"/>
    <w:rsid w:val="00BE731B"/>
    <w:rsid w:val="00BE7AC8"/>
    <w:rsid w:val="00BE7B05"/>
    <w:rsid w:val="00BE7E8E"/>
    <w:rsid w:val="00BF09AC"/>
    <w:rsid w:val="00BF0F76"/>
    <w:rsid w:val="00BF3887"/>
    <w:rsid w:val="00BF43CB"/>
    <w:rsid w:val="00BF6609"/>
    <w:rsid w:val="00C0115C"/>
    <w:rsid w:val="00C015CB"/>
    <w:rsid w:val="00C01F96"/>
    <w:rsid w:val="00C0242A"/>
    <w:rsid w:val="00C02B52"/>
    <w:rsid w:val="00C03051"/>
    <w:rsid w:val="00C03556"/>
    <w:rsid w:val="00C04213"/>
    <w:rsid w:val="00C04D49"/>
    <w:rsid w:val="00C077AB"/>
    <w:rsid w:val="00C078A1"/>
    <w:rsid w:val="00C07DB9"/>
    <w:rsid w:val="00C07EAC"/>
    <w:rsid w:val="00C10E3B"/>
    <w:rsid w:val="00C112EF"/>
    <w:rsid w:val="00C116ED"/>
    <w:rsid w:val="00C11ED4"/>
    <w:rsid w:val="00C13171"/>
    <w:rsid w:val="00C143DE"/>
    <w:rsid w:val="00C151F4"/>
    <w:rsid w:val="00C1548E"/>
    <w:rsid w:val="00C16980"/>
    <w:rsid w:val="00C17601"/>
    <w:rsid w:val="00C17947"/>
    <w:rsid w:val="00C20107"/>
    <w:rsid w:val="00C20AC6"/>
    <w:rsid w:val="00C20BFE"/>
    <w:rsid w:val="00C2145C"/>
    <w:rsid w:val="00C222CB"/>
    <w:rsid w:val="00C227E8"/>
    <w:rsid w:val="00C22F88"/>
    <w:rsid w:val="00C23912"/>
    <w:rsid w:val="00C23AFF"/>
    <w:rsid w:val="00C24B3B"/>
    <w:rsid w:val="00C25DCA"/>
    <w:rsid w:val="00C26D9B"/>
    <w:rsid w:val="00C26E92"/>
    <w:rsid w:val="00C3000F"/>
    <w:rsid w:val="00C30267"/>
    <w:rsid w:val="00C305BC"/>
    <w:rsid w:val="00C3110C"/>
    <w:rsid w:val="00C32290"/>
    <w:rsid w:val="00C325D0"/>
    <w:rsid w:val="00C339D8"/>
    <w:rsid w:val="00C33FEE"/>
    <w:rsid w:val="00C34278"/>
    <w:rsid w:val="00C342A7"/>
    <w:rsid w:val="00C34C93"/>
    <w:rsid w:val="00C34DBD"/>
    <w:rsid w:val="00C35678"/>
    <w:rsid w:val="00C368BE"/>
    <w:rsid w:val="00C36988"/>
    <w:rsid w:val="00C379F3"/>
    <w:rsid w:val="00C37C06"/>
    <w:rsid w:val="00C41A34"/>
    <w:rsid w:val="00C420FA"/>
    <w:rsid w:val="00C42492"/>
    <w:rsid w:val="00C42964"/>
    <w:rsid w:val="00C43756"/>
    <w:rsid w:val="00C43CDA"/>
    <w:rsid w:val="00C444ED"/>
    <w:rsid w:val="00C46C1D"/>
    <w:rsid w:val="00C475F1"/>
    <w:rsid w:val="00C5001F"/>
    <w:rsid w:val="00C51077"/>
    <w:rsid w:val="00C51587"/>
    <w:rsid w:val="00C5207F"/>
    <w:rsid w:val="00C52611"/>
    <w:rsid w:val="00C52A32"/>
    <w:rsid w:val="00C52F5E"/>
    <w:rsid w:val="00C5304E"/>
    <w:rsid w:val="00C53EE8"/>
    <w:rsid w:val="00C557D0"/>
    <w:rsid w:val="00C56127"/>
    <w:rsid w:val="00C56B37"/>
    <w:rsid w:val="00C607B3"/>
    <w:rsid w:val="00C60ADB"/>
    <w:rsid w:val="00C617AE"/>
    <w:rsid w:val="00C62239"/>
    <w:rsid w:val="00C62564"/>
    <w:rsid w:val="00C62ABC"/>
    <w:rsid w:val="00C62C4B"/>
    <w:rsid w:val="00C633D5"/>
    <w:rsid w:val="00C64205"/>
    <w:rsid w:val="00C642CC"/>
    <w:rsid w:val="00C64606"/>
    <w:rsid w:val="00C646AA"/>
    <w:rsid w:val="00C64932"/>
    <w:rsid w:val="00C64C0D"/>
    <w:rsid w:val="00C64C20"/>
    <w:rsid w:val="00C65EEE"/>
    <w:rsid w:val="00C6609C"/>
    <w:rsid w:val="00C664CC"/>
    <w:rsid w:val="00C66971"/>
    <w:rsid w:val="00C67241"/>
    <w:rsid w:val="00C67D04"/>
    <w:rsid w:val="00C70E8A"/>
    <w:rsid w:val="00C718EF"/>
    <w:rsid w:val="00C7208B"/>
    <w:rsid w:val="00C72370"/>
    <w:rsid w:val="00C72637"/>
    <w:rsid w:val="00C74D06"/>
    <w:rsid w:val="00C756C0"/>
    <w:rsid w:val="00C75E51"/>
    <w:rsid w:val="00C75F64"/>
    <w:rsid w:val="00C76418"/>
    <w:rsid w:val="00C77474"/>
    <w:rsid w:val="00C77829"/>
    <w:rsid w:val="00C77CFA"/>
    <w:rsid w:val="00C808D1"/>
    <w:rsid w:val="00C810D0"/>
    <w:rsid w:val="00C81B1D"/>
    <w:rsid w:val="00C82ABB"/>
    <w:rsid w:val="00C82BA1"/>
    <w:rsid w:val="00C82CEE"/>
    <w:rsid w:val="00C83625"/>
    <w:rsid w:val="00C841AC"/>
    <w:rsid w:val="00C848B8"/>
    <w:rsid w:val="00C85434"/>
    <w:rsid w:val="00C85806"/>
    <w:rsid w:val="00C85AF0"/>
    <w:rsid w:val="00C85B18"/>
    <w:rsid w:val="00C86590"/>
    <w:rsid w:val="00C86D14"/>
    <w:rsid w:val="00C873D4"/>
    <w:rsid w:val="00C87967"/>
    <w:rsid w:val="00C91041"/>
    <w:rsid w:val="00C913AE"/>
    <w:rsid w:val="00C91E31"/>
    <w:rsid w:val="00C926C7"/>
    <w:rsid w:val="00C9354C"/>
    <w:rsid w:val="00C9381F"/>
    <w:rsid w:val="00C94AA6"/>
    <w:rsid w:val="00C96554"/>
    <w:rsid w:val="00C97B45"/>
    <w:rsid w:val="00C97FCE"/>
    <w:rsid w:val="00CA002F"/>
    <w:rsid w:val="00CA101A"/>
    <w:rsid w:val="00CA12A1"/>
    <w:rsid w:val="00CA1359"/>
    <w:rsid w:val="00CA1698"/>
    <w:rsid w:val="00CA221A"/>
    <w:rsid w:val="00CA23AE"/>
    <w:rsid w:val="00CA27AF"/>
    <w:rsid w:val="00CA2D1A"/>
    <w:rsid w:val="00CA31DF"/>
    <w:rsid w:val="00CA415E"/>
    <w:rsid w:val="00CA4FA5"/>
    <w:rsid w:val="00CA5FFD"/>
    <w:rsid w:val="00CA615C"/>
    <w:rsid w:val="00CA65E8"/>
    <w:rsid w:val="00CA6788"/>
    <w:rsid w:val="00CA6A80"/>
    <w:rsid w:val="00CA7260"/>
    <w:rsid w:val="00CA7392"/>
    <w:rsid w:val="00CA7830"/>
    <w:rsid w:val="00CB0421"/>
    <w:rsid w:val="00CB0895"/>
    <w:rsid w:val="00CB0F2D"/>
    <w:rsid w:val="00CB12B9"/>
    <w:rsid w:val="00CB135E"/>
    <w:rsid w:val="00CB2D1B"/>
    <w:rsid w:val="00CB3098"/>
    <w:rsid w:val="00CB30BD"/>
    <w:rsid w:val="00CB3114"/>
    <w:rsid w:val="00CB3180"/>
    <w:rsid w:val="00CB3556"/>
    <w:rsid w:val="00CB355F"/>
    <w:rsid w:val="00CB3832"/>
    <w:rsid w:val="00CB4D8F"/>
    <w:rsid w:val="00CB4E85"/>
    <w:rsid w:val="00CB583E"/>
    <w:rsid w:val="00CB5B37"/>
    <w:rsid w:val="00CB655D"/>
    <w:rsid w:val="00CB68F5"/>
    <w:rsid w:val="00CB69E0"/>
    <w:rsid w:val="00CB6AF1"/>
    <w:rsid w:val="00CB6CBF"/>
    <w:rsid w:val="00CB70B8"/>
    <w:rsid w:val="00CC0D26"/>
    <w:rsid w:val="00CC1657"/>
    <w:rsid w:val="00CC30ED"/>
    <w:rsid w:val="00CC3DB1"/>
    <w:rsid w:val="00CC4210"/>
    <w:rsid w:val="00CC44CB"/>
    <w:rsid w:val="00CC496E"/>
    <w:rsid w:val="00CC49D7"/>
    <w:rsid w:val="00CC5665"/>
    <w:rsid w:val="00CC5772"/>
    <w:rsid w:val="00CC639D"/>
    <w:rsid w:val="00CC6588"/>
    <w:rsid w:val="00CC7484"/>
    <w:rsid w:val="00CC7CB1"/>
    <w:rsid w:val="00CD003C"/>
    <w:rsid w:val="00CD07E7"/>
    <w:rsid w:val="00CD0C1D"/>
    <w:rsid w:val="00CD1DF5"/>
    <w:rsid w:val="00CD283B"/>
    <w:rsid w:val="00CD6298"/>
    <w:rsid w:val="00CD6E56"/>
    <w:rsid w:val="00CE00C6"/>
    <w:rsid w:val="00CE0B18"/>
    <w:rsid w:val="00CE1260"/>
    <w:rsid w:val="00CE294C"/>
    <w:rsid w:val="00CE3955"/>
    <w:rsid w:val="00CE3A84"/>
    <w:rsid w:val="00CE4078"/>
    <w:rsid w:val="00CE4677"/>
    <w:rsid w:val="00CE4966"/>
    <w:rsid w:val="00CE4E9C"/>
    <w:rsid w:val="00CE553D"/>
    <w:rsid w:val="00CE5766"/>
    <w:rsid w:val="00CE5A18"/>
    <w:rsid w:val="00CE5A3E"/>
    <w:rsid w:val="00CE6287"/>
    <w:rsid w:val="00CE6BBD"/>
    <w:rsid w:val="00CE79F6"/>
    <w:rsid w:val="00CE7B0D"/>
    <w:rsid w:val="00CE7F80"/>
    <w:rsid w:val="00CF01B6"/>
    <w:rsid w:val="00CF04CD"/>
    <w:rsid w:val="00CF0ECD"/>
    <w:rsid w:val="00CF11A7"/>
    <w:rsid w:val="00CF1221"/>
    <w:rsid w:val="00CF2DB1"/>
    <w:rsid w:val="00CF2E14"/>
    <w:rsid w:val="00CF372A"/>
    <w:rsid w:val="00CF3A7F"/>
    <w:rsid w:val="00CF3C36"/>
    <w:rsid w:val="00CF401D"/>
    <w:rsid w:val="00CF4023"/>
    <w:rsid w:val="00CF4E17"/>
    <w:rsid w:val="00CF5241"/>
    <w:rsid w:val="00CF55BC"/>
    <w:rsid w:val="00CF64C0"/>
    <w:rsid w:val="00CF6AA9"/>
    <w:rsid w:val="00CF7E76"/>
    <w:rsid w:val="00D01A30"/>
    <w:rsid w:val="00D03634"/>
    <w:rsid w:val="00D043D5"/>
    <w:rsid w:val="00D04A7D"/>
    <w:rsid w:val="00D05C56"/>
    <w:rsid w:val="00D05EFC"/>
    <w:rsid w:val="00D05FDD"/>
    <w:rsid w:val="00D064DA"/>
    <w:rsid w:val="00D06854"/>
    <w:rsid w:val="00D0686D"/>
    <w:rsid w:val="00D07196"/>
    <w:rsid w:val="00D1016A"/>
    <w:rsid w:val="00D10667"/>
    <w:rsid w:val="00D111E4"/>
    <w:rsid w:val="00D115E2"/>
    <w:rsid w:val="00D11F1C"/>
    <w:rsid w:val="00D1232A"/>
    <w:rsid w:val="00D125A7"/>
    <w:rsid w:val="00D12BD5"/>
    <w:rsid w:val="00D146A2"/>
    <w:rsid w:val="00D157CE"/>
    <w:rsid w:val="00D163F8"/>
    <w:rsid w:val="00D16453"/>
    <w:rsid w:val="00D164CD"/>
    <w:rsid w:val="00D166E5"/>
    <w:rsid w:val="00D16D2C"/>
    <w:rsid w:val="00D17025"/>
    <w:rsid w:val="00D1750C"/>
    <w:rsid w:val="00D17F52"/>
    <w:rsid w:val="00D20F7F"/>
    <w:rsid w:val="00D215DF"/>
    <w:rsid w:val="00D21EF7"/>
    <w:rsid w:val="00D23F59"/>
    <w:rsid w:val="00D24400"/>
    <w:rsid w:val="00D24969"/>
    <w:rsid w:val="00D253B4"/>
    <w:rsid w:val="00D2552E"/>
    <w:rsid w:val="00D26125"/>
    <w:rsid w:val="00D273DE"/>
    <w:rsid w:val="00D27484"/>
    <w:rsid w:val="00D302F9"/>
    <w:rsid w:val="00D3183F"/>
    <w:rsid w:val="00D31CFB"/>
    <w:rsid w:val="00D32A77"/>
    <w:rsid w:val="00D32EC6"/>
    <w:rsid w:val="00D33BAE"/>
    <w:rsid w:val="00D33F5E"/>
    <w:rsid w:val="00D34157"/>
    <w:rsid w:val="00D350FB"/>
    <w:rsid w:val="00D36BF3"/>
    <w:rsid w:val="00D372D4"/>
    <w:rsid w:val="00D373C5"/>
    <w:rsid w:val="00D3792F"/>
    <w:rsid w:val="00D409A4"/>
    <w:rsid w:val="00D412ED"/>
    <w:rsid w:val="00D4197F"/>
    <w:rsid w:val="00D42168"/>
    <w:rsid w:val="00D4216B"/>
    <w:rsid w:val="00D43386"/>
    <w:rsid w:val="00D443DB"/>
    <w:rsid w:val="00D44540"/>
    <w:rsid w:val="00D4559D"/>
    <w:rsid w:val="00D4569E"/>
    <w:rsid w:val="00D45DF8"/>
    <w:rsid w:val="00D46061"/>
    <w:rsid w:val="00D47642"/>
    <w:rsid w:val="00D47C98"/>
    <w:rsid w:val="00D5008E"/>
    <w:rsid w:val="00D500BA"/>
    <w:rsid w:val="00D5060D"/>
    <w:rsid w:val="00D518E2"/>
    <w:rsid w:val="00D5195D"/>
    <w:rsid w:val="00D51FBC"/>
    <w:rsid w:val="00D524A9"/>
    <w:rsid w:val="00D526BC"/>
    <w:rsid w:val="00D52721"/>
    <w:rsid w:val="00D52F16"/>
    <w:rsid w:val="00D52F6C"/>
    <w:rsid w:val="00D52FE2"/>
    <w:rsid w:val="00D54760"/>
    <w:rsid w:val="00D5476C"/>
    <w:rsid w:val="00D54E0F"/>
    <w:rsid w:val="00D56925"/>
    <w:rsid w:val="00D56CA9"/>
    <w:rsid w:val="00D6033B"/>
    <w:rsid w:val="00D615FD"/>
    <w:rsid w:val="00D61E21"/>
    <w:rsid w:val="00D62240"/>
    <w:rsid w:val="00D625E8"/>
    <w:rsid w:val="00D63009"/>
    <w:rsid w:val="00D6448B"/>
    <w:rsid w:val="00D647A0"/>
    <w:rsid w:val="00D648E6"/>
    <w:rsid w:val="00D64964"/>
    <w:rsid w:val="00D64978"/>
    <w:rsid w:val="00D64C11"/>
    <w:rsid w:val="00D65071"/>
    <w:rsid w:val="00D65203"/>
    <w:rsid w:val="00D65ED4"/>
    <w:rsid w:val="00D66309"/>
    <w:rsid w:val="00D6718E"/>
    <w:rsid w:val="00D67EEF"/>
    <w:rsid w:val="00D70565"/>
    <w:rsid w:val="00D705C7"/>
    <w:rsid w:val="00D70B4E"/>
    <w:rsid w:val="00D7137F"/>
    <w:rsid w:val="00D7206A"/>
    <w:rsid w:val="00D7247F"/>
    <w:rsid w:val="00D72AE5"/>
    <w:rsid w:val="00D74150"/>
    <w:rsid w:val="00D74CD9"/>
    <w:rsid w:val="00D74D6A"/>
    <w:rsid w:val="00D759D2"/>
    <w:rsid w:val="00D75DEB"/>
    <w:rsid w:val="00D75F55"/>
    <w:rsid w:val="00D761F8"/>
    <w:rsid w:val="00D77EE8"/>
    <w:rsid w:val="00D80067"/>
    <w:rsid w:val="00D80B59"/>
    <w:rsid w:val="00D810D6"/>
    <w:rsid w:val="00D81F55"/>
    <w:rsid w:val="00D82188"/>
    <w:rsid w:val="00D83782"/>
    <w:rsid w:val="00D85143"/>
    <w:rsid w:val="00D86247"/>
    <w:rsid w:val="00D863AD"/>
    <w:rsid w:val="00D87A6C"/>
    <w:rsid w:val="00D87CE1"/>
    <w:rsid w:val="00D87DDE"/>
    <w:rsid w:val="00D9131A"/>
    <w:rsid w:val="00D9183D"/>
    <w:rsid w:val="00D921A1"/>
    <w:rsid w:val="00D927C0"/>
    <w:rsid w:val="00D92A66"/>
    <w:rsid w:val="00D92D8D"/>
    <w:rsid w:val="00D92EBC"/>
    <w:rsid w:val="00D939BE"/>
    <w:rsid w:val="00D94239"/>
    <w:rsid w:val="00D94259"/>
    <w:rsid w:val="00D9441C"/>
    <w:rsid w:val="00D951FE"/>
    <w:rsid w:val="00D962BA"/>
    <w:rsid w:val="00D96A28"/>
    <w:rsid w:val="00D96BAD"/>
    <w:rsid w:val="00D97C95"/>
    <w:rsid w:val="00D97DF0"/>
    <w:rsid w:val="00DA04DB"/>
    <w:rsid w:val="00DA0AD0"/>
    <w:rsid w:val="00DA24B2"/>
    <w:rsid w:val="00DA405F"/>
    <w:rsid w:val="00DA466A"/>
    <w:rsid w:val="00DA46EE"/>
    <w:rsid w:val="00DA4EEE"/>
    <w:rsid w:val="00DA4F54"/>
    <w:rsid w:val="00DA4FC2"/>
    <w:rsid w:val="00DA568A"/>
    <w:rsid w:val="00DA63BD"/>
    <w:rsid w:val="00DA654F"/>
    <w:rsid w:val="00DA707E"/>
    <w:rsid w:val="00DA7772"/>
    <w:rsid w:val="00DA7E3D"/>
    <w:rsid w:val="00DB0AA1"/>
    <w:rsid w:val="00DB17B5"/>
    <w:rsid w:val="00DB2297"/>
    <w:rsid w:val="00DB3742"/>
    <w:rsid w:val="00DB4759"/>
    <w:rsid w:val="00DB4EAE"/>
    <w:rsid w:val="00DB5EDE"/>
    <w:rsid w:val="00DB6A3F"/>
    <w:rsid w:val="00DB7187"/>
    <w:rsid w:val="00DB75AB"/>
    <w:rsid w:val="00DC0324"/>
    <w:rsid w:val="00DC0F05"/>
    <w:rsid w:val="00DC2364"/>
    <w:rsid w:val="00DC27EB"/>
    <w:rsid w:val="00DC29A0"/>
    <w:rsid w:val="00DC319B"/>
    <w:rsid w:val="00DC33AC"/>
    <w:rsid w:val="00DC4127"/>
    <w:rsid w:val="00DC45C5"/>
    <w:rsid w:val="00DC46C6"/>
    <w:rsid w:val="00DC4701"/>
    <w:rsid w:val="00DC49FD"/>
    <w:rsid w:val="00DC4B17"/>
    <w:rsid w:val="00DC4B94"/>
    <w:rsid w:val="00DC6401"/>
    <w:rsid w:val="00DC6BDB"/>
    <w:rsid w:val="00DD00D5"/>
    <w:rsid w:val="00DD071F"/>
    <w:rsid w:val="00DD1A0E"/>
    <w:rsid w:val="00DD1D19"/>
    <w:rsid w:val="00DD1F10"/>
    <w:rsid w:val="00DD286A"/>
    <w:rsid w:val="00DD2F9C"/>
    <w:rsid w:val="00DD3031"/>
    <w:rsid w:val="00DD3F99"/>
    <w:rsid w:val="00DD4892"/>
    <w:rsid w:val="00DD5698"/>
    <w:rsid w:val="00DD68C8"/>
    <w:rsid w:val="00DD7098"/>
    <w:rsid w:val="00DD711F"/>
    <w:rsid w:val="00DD7B87"/>
    <w:rsid w:val="00DD7E10"/>
    <w:rsid w:val="00DD7FDA"/>
    <w:rsid w:val="00DE0294"/>
    <w:rsid w:val="00DE0455"/>
    <w:rsid w:val="00DE04FB"/>
    <w:rsid w:val="00DE0640"/>
    <w:rsid w:val="00DE07C7"/>
    <w:rsid w:val="00DE1FD8"/>
    <w:rsid w:val="00DE2177"/>
    <w:rsid w:val="00DE3488"/>
    <w:rsid w:val="00DE44F9"/>
    <w:rsid w:val="00DE4D3E"/>
    <w:rsid w:val="00DE6BA0"/>
    <w:rsid w:val="00DE7863"/>
    <w:rsid w:val="00DF0083"/>
    <w:rsid w:val="00DF1371"/>
    <w:rsid w:val="00DF1EF2"/>
    <w:rsid w:val="00DF21DC"/>
    <w:rsid w:val="00DF2832"/>
    <w:rsid w:val="00DF3D40"/>
    <w:rsid w:val="00DF3F73"/>
    <w:rsid w:val="00DF57AF"/>
    <w:rsid w:val="00DF5D76"/>
    <w:rsid w:val="00DF60E9"/>
    <w:rsid w:val="00DF6568"/>
    <w:rsid w:val="00DF6AD6"/>
    <w:rsid w:val="00DF6C52"/>
    <w:rsid w:val="00DF7ACF"/>
    <w:rsid w:val="00DF7B14"/>
    <w:rsid w:val="00E001ED"/>
    <w:rsid w:val="00E01581"/>
    <w:rsid w:val="00E01610"/>
    <w:rsid w:val="00E02559"/>
    <w:rsid w:val="00E02E2A"/>
    <w:rsid w:val="00E03F88"/>
    <w:rsid w:val="00E03FB3"/>
    <w:rsid w:val="00E054FD"/>
    <w:rsid w:val="00E05F2C"/>
    <w:rsid w:val="00E06184"/>
    <w:rsid w:val="00E1049D"/>
    <w:rsid w:val="00E1194F"/>
    <w:rsid w:val="00E1334D"/>
    <w:rsid w:val="00E13EFD"/>
    <w:rsid w:val="00E14B87"/>
    <w:rsid w:val="00E16788"/>
    <w:rsid w:val="00E174B8"/>
    <w:rsid w:val="00E2072D"/>
    <w:rsid w:val="00E21E33"/>
    <w:rsid w:val="00E2245C"/>
    <w:rsid w:val="00E24046"/>
    <w:rsid w:val="00E241E8"/>
    <w:rsid w:val="00E24E8D"/>
    <w:rsid w:val="00E25D37"/>
    <w:rsid w:val="00E262EA"/>
    <w:rsid w:val="00E264DB"/>
    <w:rsid w:val="00E2670C"/>
    <w:rsid w:val="00E26A64"/>
    <w:rsid w:val="00E27466"/>
    <w:rsid w:val="00E30698"/>
    <w:rsid w:val="00E32116"/>
    <w:rsid w:val="00E325BE"/>
    <w:rsid w:val="00E32D74"/>
    <w:rsid w:val="00E32DBA"/>
    <w:rsid w:val="00E32FE8"/>
    <w:rsid w:val="00E3329B"/>
    <w:rsid w:val="00E339BD"/>
    <w:rsid w:val="00E341ED"/>
    <w:rsid w:val="00E344CF"/>
    <w:rsid w:val="00E3542C"/>
    <w:rsid w:val="00E358F4"/>
    <w:rsid w:val="00E361D9"/>
    <w:rsid w:val="00E36E2B"/>
    <w:rsid w:val="00E374DE"/>
    <w:rsid w:val="00E41BA0"/>
    <w:rsid w:val="00E420D6"/>
    <w:rsid w:val="00E422BC"/>
    <w:rsid w:val="00E43785"/>
    <w:rsid w:val="00E44A11"/>
    <w:rsid w:val="00E4525D"/>
    <w:rsid w:val="00E45BB4"/>
    <w:rsid w:val="00E45E19"/>
    <w:rsid w:val="00E46A7F"/>
    <w:rsid w:val="00E46C78"/>
    <w:rsid w:val="00E47A3F"/>
    <w:rsid w:val="00E50271"/>
    <w:rsid w:val="00E52B91"/>
    <w:rsid w:val="00E52CD7"/>
    <w:rsid w:val="00E53CC3"/>
    <w:rsid w:val="00E54046"/>
    <w:rsid w:val="00E5482C"/>
    <w:rsid w:val="00E557B5"/>
    <w:rsid w:val="00E557E7"/>
    <w:rsid w:val="00E5588C"/>
    <w:rsid w:val="00E56452"/>
    <w:rsid w:val="00E57421"/>
    <w:rsid w:val="00E57C53"/>
    <w:rsid w:val="00E60622"/>
    <w:rsid w:val="00E6067E"/>
    <w:rsid w:val="00E61D3A"/>
    <w:rsid w:val="00E623E0"/>
    <w:rsid w:val="00E62FF7"/>
    <w:rsid w:val="00E63B49"/>
    <w:rsid w:val="00E648D2"/>
    <w:rsid w:val="00E65067"/>
    <w:rsid w:val="00E65583"/>
    <w:rsid w:val="00E658E5"/>
    <w:rsid w:val="00E6656D"/>
    <w:rsid w:val="00E66B11"/>
    <w:rsid w:val="00E66DB2"/>
    <w:rsid w:val="00E66DCC"/>
    <w:rsid w:val="00E66EBD"/>
    <w:rsid w:val="00E67425"/>
    <w:rsid w:val="00E70FE5"/>
    <w:rsid w:val="00E7256E"/>
    <w:rsid w:val="00E72B1C"/>
    <w:rsid w:val="00E73E0E"/>
    <w:rsid w:val="00E73EBB"/>
    <w:rsid w:val="00E74365"/>
    <w:rsid w:val="00E753AD"/>
    <w:rsid w:val="00E760A4"/>
    <w:rsid w:val="00E76416"/>
    <w:rsid w:val="00E776E4"/>
    <w:rsid w:val="00E806BF"/>
    <w:rsid w:val="00E808A7"/>
    <w:rsid w:val="00E817E0"/>
    <w:rsid w:val="00E8191F"/>
    <w:rsid w:val="00E82B47"/>
    <w:rsid w:val="00E82F3A"/>
    <w:rsid w:val="00E8396C"/>
    <w:rsid w:val="00E83B76"/>
    <w:rsid w:val="00E83D30"/>
    <w:rsid w:val="00E846F6"/>
    <w:rsid w:val="00E850D1"/>
    <w:rsid w:val="00E85F6A"/>
    <w:rsid w:val="00E86B01"/>
    <w:rsid w:val="00E87B01"/>
    <w:rsid w:val="00E9014C"/>
    <w:rsid w:val="00E901F0"/>
    <w:rsid w:val="00E901F9"/>
    <w:rsid w:val="00E90E4F"/>
    <w:rsid w:val="00E90F34"/>
    <w:rsid w:val="00E917F9"/>
    <w:rsid w:val="00E92859"/>
    <w:rsid w:val="00E92C4A"/>
    <w:rsid w:val="00E93853"/>
    <w:rsid w:val="00E93EEC"/>
    <w:rsid w:val="00E95063"/>
    <w:rsid w:val="00E9571D"/>
    <w:rsid w:val="00E95FEA"/>
    <w:rsid w:val="00E97286"/>
    <w:rsid w:val="00E97FE8"/>
    <w:rsid w:val="00EA030E"/>
    <w:rsid w:val="00EA13D5"/>
    <w:rsid w:val="00EA1A16"/>
    <w:rsid w:val="00EA22F8"/>
    <w:rsid w:val="00EA3274"/>
    <w:rsid w:val="00EA37CA"/>
    <w:rsid w:val="00EA41AB"/>
    <w:rsid w:val="00EA431A"/>
    <w:rsid w:val="00EA44EB"/>
    <w:rsid w:val="00EA4F92"/>
    <w:rsid w:val="00EA5846"/>
    <w:rsid w:val="00EA5B87"/>
    <w:rsid w:val="00EA69DB"/>
    <w:rsid w:val="00EA704B"/>
    <w:rsid w:val="00EA7403"/>
    <w:rsid w:val="00EA7DAC"/>
    <w:rsid w:val="00EB0230"/>
    <w:rsid w:val="00EB1747"/>
    <w:rsid w:val="00EB1B8F"/>
    <w:rsid w:val="00EB2EFB"/>
    <w:rsid w:val="00EB3239"/>
    <w:rsid w:val="00EB3A96"/>
    <w:rsid w:val="00EB3C63"/>
    <w:rsid w:val="00EB4496"/>
    <w:rsid w:val="00EB50D6"/>
    <w:rsid w:val="00EB530C"/>
    <w:rsid w:val="00EB5FA6"/>
    <w:rsid w:val="00EC0A82"/>
    <w:rsid w:val="00EC0FD4"/>
    <w:rsid w:val="00EC1854"/>
    <w:rsid w:val="00EC1CA8"/>
    <w:rsid w:val="00EC2251"/>
    <w:rsid w:val="00EC2BFA"/>
    <w:rsid w:val="00EC34A8"/>
    <w:rsid w:val="00EC3C7C"/>
    <w:rsid w:val="00EC48D5"/>
    <w:rsid w:val="00EC571E"/>
    <w:rsid w:val="00EC5C83"/>
    <w:rsid w:val="00EC5EB8"/>
    <w:rsid w:val="00EC68AD"/>
    <w:rsid w:val="00EC6B78"/>
    <w:rsid w:val="00EC6F65"/>
    <w:rsid w:val="00EC76E6"/>
    <w:rsid w:val="00EC7CB9"/>
    <w:rsid w:val="00ED03B8"/>
    <w:rsid w:val="00ED0AD3"/>
    <w:rsid w:val="00ED0C52"/>
    <w:rsid w:val="00ED195D"/>
    <w:rsid w:val="00ED2B7C"/>
    <w:rsid w:val="00ED3169"/>
    <w:rsid w:val="00ED361A"/>
    <w:rsid w:val="00ED3DB2"/>
    <w:rsid w:val="00ED3F84"/>
    <w:rsid w:val="00ED4EDE"/>
    <w:rsid w:val="00ED5B04"/>
    <w:rsid w:val="00ED5F0C"/>
    <w:rsid w:val="00ED6280"/>
    <w:rsid w:val="00ED6339"/>
    <w:rsid w:val="00ED6601"/>
    <w:rsid w:val="00ED6602"/>
    <w:rsid w:val="00EE0910"/>
    <w:rsid w:val="00EE0FF1"/>
    <w:rsid w:val="00EE12DE"/>
    <w:rsid w:val="00EE2050"/>
    <w:rsid w:val="00EE2825"/>
    <w:rsid w:val="00EE2A2A"/>
    <w:rsid w:val="00EE39D5"/>
    <w:rsid w:val="00EE3D7E"/>
    <w:rsid w:val="00EE43D2"/>
    <w:rsid w:val="00EE49DC"/>
    <w:rsid w:val="00EE4B2F"/>
    <w:rsid w:val="00EE4C9C"/>
    <w:rsid w:val="00EE5923"/>
    <w:rsid w:val="00EE5EA6"/>
    <w:rsid w:val="00EE6FC6"/>
    <w:rsid w:val="00EE70A8"/>
    <w:rsid w:val="00EE7D41"/>
    <w:rsid w:val="00EF0E05"/>
    <w:rsid w:val="00EF16FF"/>
    <w:rsid w:val="00EF199D"/>
    <w:rsid w:val="00EF277A"/>
    <w:rsid w:val="00EF3CEC"/>
    <w:rsid w:val="00EF451F"/>
    <w:rsid w:val="00EF4AE3"/>
    <w:rsid w:val="00EF4F90"/>
    <w:rsid w:val="00EF54E9"/>
    <w:rsid w:val="00EF5AD3"/>
    <w:rsid w:val="00EF6D19"/>
    <w:rsid w:val="00EF6FAD"/>
    <w:rsid w:val="00EF75CA"/>
    <w:rsid w:val="00EF76B3"/>
    <w:rsid w:val="00EF7D94"/>
    <w:rsid w:val="00F003D9"/>
    <w:rsid w:val="00F00D6A"/>
    <w:rsid w:val="00F00D72"/>
    <w:rsid w:val="00F00EBD"/>
    <w:rsid w:val="00F01F2B"/>
    <w:rsid w:val="00F03813"/>
    <w:rsid w:val="00F039D1"/>
    <w:rsid w:val="00F03C32"/>
    <w:rsid w:val="00F04144"/>
    <w:rsid w:val="00F0457F"/>
    <w:rsid w:val="00F047C2"/>
    <w:rsid w:val="00F04FFC"/>
    <w:rsid w:val="00F05B9D"/>
    <w:rsid w:val="00F05DC6"/>
    <w:rsid w:val="00F064E8"/>
    <w:rsid w:val="00F06ACF"/>
    <w:rsid w:val="00F075EE"/>
    <w:rsid w:val="00F10571"/>
    <w:rsid w:val="00F10BB3"/>
    <w:rsid w:val="00F11495"/>
    <w:rsid w:val="00F11C2C"/>
    <w:rsid w:val="00F11F6A"/>
    <w:rsid w:val="00F17203"/>
    <w:rsid w:val="00F1744B"/>
    <w:rsid w:val="00F17690"/>
    <w:rsid w:val="00F20F11"/>
    <w:rsid w:val="00F211CE"/>
    <w:rsid w:val="00F21874"/>
    <w:rsid w:val="00F21C47"/>
    <w:rsid w:val="00F21CD4"/>
    <w:rsid w:val="00F23A3C"/>
    <w:rsid w:val="00F24B47"/>
    <w:rsid w:val="00F24D82"/>
    <w:rsid w:val="00F25203"/>
    <w:rsid w:val="00F255A7"/>
    <w:rsid w:val="00F258D3"/>
    <w:rsid w:val="00F25BE0"/>
    <w:rsid w:val="00F26E9F"/>
    <w:rsid w:val="00F271E7"/>
    <w:rsid w:val="00F27B0C"/>
    <w:rsid w:val="00F27C99"/>
    <w:rsid w:val="00F304E4"/>
    <w:rsid w:val="00F312D5"/>
    <w:rsid w:val="00F314DF"/>
    <w:rsid w:val="00F321B5"/>
    <w:rsid w:val="00F33649"/>
    <w:rsid w:val="00F35973"/>
    <w:rsid w:val="00F35B12"/>
    <w:rsid w:val="00F36FB2"/>
    <w:rsid w:val="00F408EB"/>
    <w:rsid w:val="00F40D19"/>
    <w:rsid w:val="00F41012"/>
    <w:rsid w:val="00F417C2"/>
    <w:rsid w:val="00F41E30"/>
    <w:rsid w:val="00F42713"/>
    <w:rsid w:val="00F450EB"/>
    <w:rsid w:val="00F452C1"/>
    <w:rsid w:val="00F46A29"/>
    <w:rsid w:val="00F46B45"/>
    <w:rsid w:val="00F46D94"/>
    <w:rsid w:val="00F46F88"/>
    <w:rsid w:val="00F47774"/>
    <w:rsid w:val="00F47DF3"/>
    <w:rsid w:val="00F47F71"/>
    <w:rsid w:val="00F50F98"/>
    <w:rsid w:val="00F51556"/>
    <w:rsid w:val="00F5203C"/>
    <w:rsid w:val="00F527F3"/>
    <w:rsid w:val="00F53B10"/>
    <w:rsid w:val="00F54244"/>
    <w:rsid w:val="00F544E8"/>
    <w:rsid w:val="00F551F3"/>
    <w:rsid w:val="00F55E99"/>
    <w:rsid w:val="00F56073"/>
    <w:rsid w:val="00F565B5"/>
    <w:rsid w:val="00F56975"/>
    <w:rsid w:val="00F56B32"/>
    <w:rsid w:val="00F56DD2"/>
    <w:rsid w:val="00F56E4C"/>
    <w:rsid w:val="00F6090E"/>
    <w:rsid w:val="00F6109C"/>
    <w:rsid w:val="00F61333"/>
    <w:rsid w:val="00F61EAB"/>
    <w:rsid w:val="00F632C9"/>
    <w:rsid w:val="00F635FB"/>
    <w:rsid w:val="00F63C55"/>
    <w:rsid w:val="00F65563"/>
    <w:rsid w:val="00F65589"/>
    <w:rsid w:val="00F65D7C"/>
    <w:rsid w:val="00F663E4"/>
    <w:rsid w:val="00F67512"/>
    <w:rsid w:val="00F67CB7"/>
    <w:rsid w:val="00F67FF2"/>
    <w:rsid w:val="00F7068F"/>
    <w:rsid w:val="00F708E5"/>
    <w:rsid w:val="00F70900"/>
    <w:rsid w:val="00F70B9C"/>
    <w:rsid w:val="00F713FE"/>
    <w:rsid w:val="00F71B20"/>
    <w:rsid w:val="00F71CB6"/>
    <w:rsid w:val="00F72B03"/>
    <w:rsid w:val="00F731B0"/>
    <w:rsid w:val="00F7328E"/>
    <w:rsid w:val="00F74C25"/>
    <w:rsid w:val="00F74C49"/>
    <w:rsid w:val="00F74C83"/>
    <w:rsid w:val="00F754AA"/>
    <w:rsid w:val="00F764A5"/>
    <w:rsid w:val="00F776DA"/>
    <w:rsid w:val="00F77F69"/>
    <w:rsid w:val="00F80CFD"/>
    <w:rsid w:val="00F8198C"/>
    <w:rsid w:val="00F82B75"/>
    <w:rsid w:val="00F836DC"/>
    <w:rsid w:val="00F841EE"/>
    <w:rsid w:val="00F858CF"/>
    <w:rsid w:val="00F86275"/>
    <w:rsid w:val="00F8782D"/>
    <w:rsid w:val="00F87FBB"/>
    <w:rsid w:val="00F90109"/>
    <w:rsid w:val="00F90157"/>
    <w:rsid w:val="00F9240A"/>
    <w:rsid w:val="00F92F2D"/>
    <w:rsid w:val="00F938E4"/>
    <w:rsid w:val="00F94B02"/>
    <w:rsid w:val="00F94BCE"/>
    <w:rsid w:val="00F9692B"/>
    <w:rsid w:val="00F96DF5"/>
    <w:rsid w:val="00F97851"/>
    <w:rsid w:val="00F97A7B"/>
    <w:rsid w:val="00FA0CDC"/>
    <w:rsid w:val="00FA2130"/>
    <w:rsid w:val="00FA4A20"/>
    <w:rsid w:val="00FA520C"/>
    <w:rsid w:val="00FA66F0"/>
    <w:rsid w:val="00FA671C"/>
    <w:rsid w:val="00FB022E"/>
    <w:rsid w:val="00FB14ED"/>
    <w:rsid w:val="00FB3C2A"/>
    <w:rsid w:val="00FB72EC"/>
    <w:rsid w:val="00FC0141"/>
    <w:rsid w:val="00FC3A22"/>
    <w:rsid w:val="00FC3D74"/>
    <w:rsid w:val="00FC4937"/>
    <w:rsid w:val="00FC5CEA"/>
    <w:rsid w:val="00FC5F22"/>
    <w:rsid w:val="00FC69C8"/>
    <w:rsid w:val="00FC6C65"/>
    <w:rsid w:val="00FD0555"/>
    <w:rsid w:val="00FD0BD8"/>
    <w:rsid w:val="00FD0F46"/>
    <w:rsid w:val="00FD1460"/>
    <w:rsid w:val="00FD18E2"/>
    <w:rsid w:val="00FD28D0"/>
    <w:rsid w:val="00FD293B"/>
    <w:rsid w:val="00FD2C25"/>
    <w:rsid w:val="00FD3257"/>
    <w:rsid w:val="00FD491A"/>
    <w:rsid w:val="00FD4B81"/>
    <w:rsid w:val="00FD4EBA"/>
    <w:rsid w:val="00FD5AC8"/>
    <w:rsid w:val="00FD6EEC"/>
    <w:rsid w:val="00FD78F8"/>
    <w:rsid w:val="00FE04AB"/>
    <w:rsid w:val="00FE08D0"/>
    <w:rsid w:val="00FE1488"/>
    <w:rsid w:val="00FE209D"/>
    <w:rsid w:val="00FE3025"/>
    <w:rsid w:val="00FE3F2D"/>
    <w:rsid w:val="00FE45E4"/>
    <w:rsid w:val="00FE5540"/>
    <w:rsid w:val="00FE5815"/>
    <w:rsid w:val="00FE5EBA"/>
    <w:rsid w:val="00FE6776"/>
    <w:rsid w:val="00FE6C58"/>
    <w:rsid w:val="00FE7DA1"/>
    <w:rsid w:val="00FF0D73"/>
    <w:rsid w:val="00FF0D92"/>
    <w:rsid w:val="00FF1D49"/>
    <w:rsid w:val="00FF25BC"/>
    <w:rsid w:val="00FF2A5A"/>
    <w:rsid w:val="00FF2BF6"/>
    <w:rsid w:val="00FF3BBE"/>
    <w:rsid w:val="00FF3C62"/>
    <w:rsid w:val="00FF4144"/>
    <w:rsid w:val="00FF4301"/>
    <w:rsid w:val="00FF46B3"/>
    <w:rsid w:val="00FF46D8"/>
    <w:rsid w:val="00FF4A23"/>
    <w:rsid w:val="00FF4D10"/>
    <w:rsid w:val="00FF520E"/>
    <w:rsid w:val="00FF52B5"/>
    <w:rsid w:val="00FF5BC5"/>
    <w:rsid w:val="00FF60AD"/>
    <w:rsid w:val="00FF6A3F"/>
    <w:rsid w:val="00FF7D46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5"/>
    <o:shapelayout v:ext="edit">
      <o:idmap v:ext="edit" data="1"/>
    </o:shapelayout>
  </w:shapeDefaults>
  <w:decimalSymbol w:val="."/>
  <w:listSeparator w:val=","/>
  <w14:docId w14:val="44B8BCA7"/>
  <w15:docId w15:val="{117F891B-79EC-42CB-B556-9ED3785C3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BD1"/>
  </w:style>
  <w:style w:type="paragraph" w:styleId="Heading1">
    <w:name w:val="heading 1"/>
    <w:basedOn w:val="Normal"/>
    <w:next w:val="Normal"/>
    <w:link w:val="Heading1Char"/>
    <w:uiPriority w:val="9"/>
    <w:qFormat/>
    <w:rsid w:val="00144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A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54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ichtTitel">
    <w:name w:val="Bericht_Titel"/>
    <w:basedOn w:val="Normal"/>
    <w:qFormat/>
    <w:rsid w:val="005A0584"/>
    <w:pPr>
      <w:spacing w:after="240"/>
      <w:jc w:val="center"/>
    </w:pPr>
    <w:rPr>
      <w:b/>
      <w:sz w:val="44"/>
    </w:rPr>
  </w:style>
  <w:style w:type="paragraph" w:customStyle="1" w:styleId="BerichtStandard">
    <w:name w:val="Bericht_Standard"/>
    <w:basedOn w:val="Normal"/>
    <w:link w:val="BerichtStandardZchn"/>
    <w:qFormat/>
    <w:rsid w:val="00195D6F"/>
    <w:pPr>
      <w:spacing w:after="240" w:line="240" w:lineRule="auto"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90E"/>
    <w:rPr>
      <w:rFonts w:ascii="Tahoma" w:hAnsi="Tahoma" w:cs="Tahoma"/>
      <w:sz w:val="16"/>
      <w:szCs w:val="16"/>
    </w:rPr>
  </w:style>
  <w:style w:type="paragraph" w:customStyle="1" w:styleId="BerichtKopfzeile">
    <w:name w:val="Bericht_Kopfzeile"/>
    <w:basedOn w:val="BerichtStandard"/>
    <w:qFormat/>
    <w:rsid w:val="00212BE6"/>
    <w:pPr>
      <w:pBdr>
        <w:bottom w:val="single" w:sz="4" w:space="1" w:color="auto"/>
      </w:pBdr>
      <w:tabs>
        <w:tab w:val="left" w:pos="851"/>
      </w:tabs>
      <w:spacing w:after="0"/>
    </w:pPr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F84"/>
  </w:style>
  <w:style w:type="paragraph" w:styleId="Footer">
    <w:name w:val="footer"/>
    <w:basedOn w:val="Normal"/>
    <w:link w:val="Foot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F84"/>
  </w:style>
  <w:style w:type="paragraph" w:customStyle="1" w:styleId="BerichtFusszeile">
    <w:name w:val="Bericht_Fusszeile"/>
    <w:basedOn w:val="BerichtStandard"/>
    <w:qFormat/>
    <w:rsid w:val="00144AA5"/>
    <w:pPr>
      <w:spacing w:after="0"/>
    </w:pPr>
    <w:rPr>
      <w:sz w:val="16"/>
    </w:rPr>
  </w:style>
  <w:style w:type="paragraph" w:customStyle="1" w:styleId="BerichtberschriftVorwortAnhang">
    <w:name w:val="Bericht_Überschrift_Vorwort_Anhang"/>
    <w:basedOn w:val="Heading1"/>
    <w:next w:val="BerichtStandard"/>
    <w:qFormat/>
    <w:rsid w:val="00144AA5"/>
    <w:pPr>
      <w:spacing w:before="0" w:after="480" w:line="240" w:lineRule="auto"/>
    </w:pPr>
    <w:rPr>
      <w:rFonts w:asciiTheme="minorHAnsi" w:hAnsiTheme="minorHAnsi"/>
      <w:color w:val="auto"/>
      <w:sz w:val="32"/>
    </w:rPr>
  </w:style>
  <w:style w:type="paragraph" w:customStyle="1" w:styleId="BerichtberschriftInhaltsverzeichnis">
    <w:name w:val="Bericht_Überschrift_Inhaltsverzeichnis"/>
    <w:basedOn w:val="BerichtberschriftVorwortAnhang"/>
    <w:next w:val="BerichtStandard"/>
    <w:qFormat/>
    <w:rsid w:val="00212BE6"/>
  </w:style>
  <w:style w:type="character" w:customStyle="1" w:styleId="Heading1Char">
    <w:name w:val="Heading 1 Char"/>
    <w:basedOn w:val="DefaultParagraphFont"/>
    <w:link w:val="Heading1"/>
    <w:uiPriority w:val="9"/>
    <w:rsid w:val="00144A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erichtberschrift1">
    <w:name w:val="Bericht_Überschrift_1"/>
    <w:basedOn w:val="Heading1"/>
    <w:next w:val="BerichtStandard"/>
    <w:qFormat/>
    <w:rsid w:val="00540047"/>
    <w:pPr>
      <w:numPr>
        <w:numId w:val="1"/>
      </w:numPr>
      <w:spacing w:before="120" w:after="240" w:line="240" w:lineRule="auto"/>
    </w:pPr>
    <w:rPr>
      <w:rFonts w:ascii="Calibri" w:hAnsi="Calibri"/>
      <w:color w:val="auto"/>
      <w:sz w:val="32"/>
    </w:rPr>
  </w:style>
  <w:style w:type="paragraph" w:customStyle="1" w:styleId="Berichtberschrift2">
    <w:name w:val="Bericht_Überschrift_2"/>
    <w:basedOn w:val="Heading2"/>
    <w:qFormat/>
    <w:rsid w:val="00540047"/>
    <w:pPr>
      <w:numPr>
        <w:ilvl w:val="1"/>
        <w:numId w:val="1"/>
      </w:numPr>
      <w:tabs>
        <w:tab w:val="left" w:pos="3353"/>
      </w:tabs>
      <w:spacing w:before="120" w:after="240" w:line="240" w:lineRule="auto"/>
    </w:pPr>
    <w:rPr>
      <w:rFonts w:ascii="Calibri" w:hAnsi="Calibri"/>
      <w:color w:val="auto"/>
      <w:sz w:val="28"/>
    </w:rPr>
  </w:style>
  <w:style w:type="paragraph" w:customStyle="1" w:styleId="Berichtberschrift3">
    <w:name w:val="Bericht_Überschrift_3"/>
    <w:basedOn w:val="Heading3"/>
    <w:next w:val="BerichtStandard"/>
    <w:autoRedefine/>
    <w:qFormat/>
    <w:rsid w:val="002D76A7"/>
    <w:pPr>
      <w:numPr>
        <w:ilvl w:val="2"/>
        <w:numId w:val="1"/>
      </w:numPr>
      <w:spacing w:before="0" w:after="240" w:line="240" w:lineRule="auto"/>
    </w:pPr>
    <w:rPr>
      <w:rFonts w:ascii="Calibri" w:hAnsi="Calibr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0A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erichtberschrift4">
    <w:name w:val="Bericht_Überschrift_4"/>
    <w:basedOn w:val="Heading4"/>
    <w:next w:val="BerichtStandard"/>
    <w:qFormat/>
    <w:rsid w:val="0092154A"/>
    <w:pPr>
      <w:numPr>
        <w:ilvl w:val="3"/>
        <w:numId w:val="1"/>
      </w:numPr>
      <w:spacing w:before="0" w:after="240" w:line="240" w:lineRule="auto"/>
    </w:pPr>
    <w:rPr>
      <w:rFonts w:ascii="Calibri" w:hAnsi="Calibri"/>
      <w:b w:val="0"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A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5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BerichtBeschriftung">
    <w:name w:val="Bericht_Beschriftung"/>
    <w:basedOn w:val="Caption"/>
    <w:next w:val="BerichtStandard"/>
    <w:qFormat/>
    <w:rsid w:val="005A4444"/>
    <w:pPr>
      <w:spacing w:before="80" w:after="80"/>
    </w:pPr>
    <w:rPr>
      <w:b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A060D2"/>
    <w:pPr>
      <w:spacing w:after="0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5A444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1835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15DE2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15DE2"/>
    <w:rPr>
      <w:color w:val="0000FF" w:themeColor="hyperlink"/>
      <w:u w:val="single"/>
    </w:rPr>
  </w:style>
  <w:style w:type="paragraph" w:customStyle="1" w:styleId="BerichtAnhang1">
    <w:name w:val="Bericht_Anhang_1"/>
    <w:basedOn w:val="Berichtberschrift2"/>
    <w:next w:val="BerichtStandard"/>
    <w:qFormat/>
    <w:rsid w:val="00531F5E"/>
    <w:pPr>
      <w:numPr>
        <w:ilvl w:val="4"/>
      </w:numPr>
    </w:pPr>
  </w:style>
  <w:style w:type="paragraph" w:customStyle="1" w:styleId="BerichtAnhang2">
    <w:name w:val="Bericht_Anhang_2"/>
    <w:basedOn w:val="Berichtberschrift3"/>
    <w:next w:val="BerichtStandard"/>
    <w:qFormat/>
    <w:rsid w:val="00531F5E"/>
    <w:pPr>
      <w:numPr>
        <w:ilvl w:val="5"/>
      </w:numPr>
    </w:pPr>
  </w:style>
  <w:style w:type="paragraph" w:customStyle="1" w:styleId="BerichtListe">
    <w:name w:val="Bericht_Liste"/>
    <w:basedOn w:val="BerichtStandard"/>
    <w:qFormat/>
    <w:rsid w:val="007B496B"/>
    <w:pPr>
      <w:numPr>
        <w:numId w:val="2"/>
      </w:numPr>
      <w:spacing w:after="120"/>
      <w:ind w:left="567" w:hanging="567"/>
    </w:pPr>
  </w:style>
  <w:style w:type="paragraph" w:customStyle="1" w:styleId="BerichtListe1">
    <w:name w:val="Bericht_Liste_1."/>
    <w:basedOn w:val="BerichtListe"/>
    <w:qFormat/>
    <w:rsid w:val="007B496B"/>
    <w:pPr>
      <w:numPr>
        <w:numId w:val="3"/>
      </w:numPr>
      <w:ind w:left="567" w:hanging="567"/>
    </w:pPr>
  </w:style>
  <w:style w:type="paragraph" w:customStyle="1" w:styleId="BerichtListea">
    <w:name w:val="Bericht_Liste_a)"/>
    <w:basedOn w:val="BerichtListe1"/>
    <w:qFormat/>
    <w:rsid w:val="007B496B"/>
    <w:pPr>
      <w:numPr>
        <w:numId w:val="4"/>
      </w:numPr>
      <w:ind w:left="567" w:hanging="567"/>
    </w:pPr>
  </w:style>
  <w:style w:type="paragraph" w:styleId="TOC1">
    <w:name w:val="toc 1"/>
    <w:basedOn w:val="Normal"/>
    <w:next w:val="Normal"/>
    <w:autoRedefine/>
    <w:uiPriority w:val="39"/>
    <w:unhideWhenUsed/>
    <w:rsid w:val="003E02BD"/>
    <w:pPr>
      <w:tabs>
        <w:tab w:val="right" w:leader="dot" w:pos="9060"/>
      </w:tabs>
      <w:spacing w:before="240" w:after="0" w:line="240" w:lineRule="auto"/>
    </w:pPr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0673DF"/>
    <w:pPr>
      <w:spacing w:before="240" w:after="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customStyle="1" w:styleId="JDSmajorheading">
    <w:name w:val="JDS_major_heading"/>
    <w:basedOn w:val="Berichtberschrift1"/>
    <w:autoRedefine/>
    <w:qFormat/>
    <w:rsid w:val="004E609E"/>
    <w:pPr>
      <w:numPr>
        <w:numId w:val="0"/>
      </w:numPr>
      <w:spacing w:line="360" w:lineRule="auto"/>
      <w:jc w:val="center"/>
    </w:pPr>
    <w:rPr>
      <w:rFonts w:ascii="Times New Roman" w:hAnsi="Times New Roman"/>
      <w:smallCaps/>
      <w:sz w:val="24"/>
      <w:lang w:val="en-US"/>
    </w:rPr>
  </w:style>
  <w:style w:type="paragraph" w:customStyle="1" w:styleId="JDSstandard">
    <w:name w:val="JDS_standard"/>
    <w:basedOn w:val="BerichtStandard"/>
    <w:autoRedefine/>
    <w:qFormat/>
    <w:rsid w:val="004E609E"/>
    <w:pPr>
      <w:spacing w:line="480" w:lineRule="auto"/>
    </w:pPr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3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DB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1A5ECE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BerichtStandardZchn">
    <w:name w:val="Bericht_Standard Zchn"/>
    <w:basedOn w:val="DefaultParagraphFont"/>
    <w:link w:val="BerichtStandard"/>
    <w:rsid w:val="001A5ECE"/>
    <w:rPr>
      <w:sz w:val="24"/>
    </w:rPr>
  </w:style>
  <w:style w:type="character" w:customStyle="1" w:styleId="EndNoteBibliographyTitleZchn">
    <w:name w:val="EndNote Bibliography Title Zchn"/>
    <w:basedOn w:val="BerichtStandardZchn"/>
    <w:link w:val="EndNoteBibliographyTitle"/>
    <w:rsid w:val="001A5EC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A5ECE"/>
    <w:pPr>
      <w:spacing w:line="24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Zchn">
    <w:name w:val="EndNote Bibliography Zchn"/>
    <w:basedOn w:val="BerichtStandardZchn"/>
    <w:link w:val="EndNoteBibliography"/>
    <w:rsid w:val="001A5ECE"/>
    <w:rPr>
      <w:rFonts w:ascii="Calibri" w:hAnsi="Calibri" w:cs="Calibri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F2BF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25DCA"/>
  </w:style>
  <w:style w:type="paragraph" w:styleId="Revision">
    <w:name w:val="Revision"/>
    <w:hidden/>
    <w:uiPriority w:val="99"/>
    <w:semiHidden/>
    <w:rsid w:val="00C72370"/>
    <w:pPr>
      <w:spacing w:after="0" w:line="240" w:lineRule="auto"/>
    </w:pPr>
  </w:style>
  <w:style w:type="character" w:customStyle="1" w:styleId="tagt">
    <w:name w:val="tag_t"/>
    <w:basedOn w:val="DefaultParagraphFont"/>
    <w:rsid w:val="00D26125"/>
  </w:style>
  <w:style w:type="character" w:styleId="LineNumber">
    <w:name w:val="line number"/>
    <w:basedOn w:val="DefaultParagraphFont"/>
    <w:uiPriority w:val="99"/>
    <w:semiHidden/>
    <w:unhideWhenUsed/>
    <w:rsid w:val="00CB3098"/>
  </w:style>
  <w:style w:type="paragraph" w:customStyle="1" w:styleId="PaperIS1">
    <w:name w:val="PaperI_ÜS1"/>
    <w:basedOn w:val="Normal"/>
    <w:link w:val="PaperIS1Zchn"/>
    <w:qFormat/>
    <w:rsid w:val="00347CB7"/>
    <w:rPr>
      <w:rFonts w:ascii="Times New Roman" w:hAnsi="Times New Roman"/>
      <w:sz w:val="24"/>
    </w:rPr>
  </w:style>
  <w:style w:type="character" w:customStyle="1" w:styleId="PaperIS1Zchn">
    <w:name w:val="PaperI_ÜS1 Zchn"/>
    <w:basedOn w:val="DefaultParagraphFont"/>
    <w:link w:val="PaperIS1"/>
    <w:rsid w:val="00347CB7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E93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IS1">
    <w:name w:val="E&amp;I ÜS1"/>
    <w:basedOn w:val="Heading1"/>
    <w:link w:val="EIS1Zchn"/>
    <w:qFormat/>
    <w:rsid w:val="0018125A"/>
    <w:pPr>
      <w:spacing w:before="360"/>
      <w:jc w:val="both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EIS2">
    <w:name w:val="E&amp;I ÜS2"/>
    <w:basedOn w:val="Heading2"/>
    <w:link w:val="EIS2Zchn"/>
    <w:qFormat/>
    <w:rsid w:val="0018125A"/>
    <w:pPr>
      <w:jc w:val="both"/>
    </w:pPr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EIS1Zchn">
    <w:name w:val="E&amp;I ÜS1 Zchn"/>
    <w:basedOn w:val="Heading1Char"/>
    <w:link w:val="EIS1"/>
    <w:rsid w:val="0018125A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</w:rPr>
  </w:style>
  <w:style w:type="paragraph" w:customStyle="1" w:styleId="EIS3">
    <w:name w:val="E&amp;I ÜS3"/>
    <w:basedOn w:val="Heading3"/>
    <w:link w:val="EIS3Zchn"/>
    <w:qFormat/>
    <w:rsid w:val="00F24D82"/>
    <w:rPr>
      <w:rFonts w:ascii="Times New Roman" w:hAnsi="Times New Roman" w:cs="Times New Roman"/>
      <w:i/>
      <w:color w:val="auto"/>
      <w:sz w:val="24"/>
      <w:szCs w:val="24"/>
      <w:lang w:val="en-US"/>
    </w:rPr>
  </w:style>
  <w:style w:type="character" w:customStyle="1" w:styleId="EIS2Zchn">
    <w:name w:val="E&amp;I ÜS2 Zchn"/>
    <w:basedOn w:val="Heading2Char"/>
    <w:link w:val="EIS2"/>
    <w:rsid w:val="0018125A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character" w:customStyle="1" w:styleId="EIS3Zchn">
    <w:name w:val="E&amp;I ÜS3 Zchn"/>
    <w:basedOn w:val="Heading3Char"/>
    <w:link w:val="EIS3"/>
    <w:rsid w:val="00F24D82"/>
    <w:rPr>
      <w:rFonts w:ascii="Times New Roman" w:eastAsiaTheme="majorEastAsia" w:hAnsi="Times New Roman" w:cs="Times New Roman"/>
      <w:b/>
      <w:bCs/>
      <w:i/>
      <w:color w:val="4F81BD" w:themeColor="accent1"/>
      <w:sz w:val="24"/>
      <w:szCs w:val="24"/>
      <w:lang w:val="en-US"/>
    </w:rPr>
  </w:style>
  <w:style w:type="paragraph" w:customStyle="1" w:styleId="EITitel">
    <w:name w:val="E&amp;I Titel"/>
    <w:basedOn w:val="Title"/>
    <w:link w:val="EITitelZchn"/>
    <w:qFormat/>
    <w:rsid w:val="00F24D82"/>
    <w:pPr>
      <w:spacing w:before="240" w:after="240"/>
    </w:pPr>
    <w:rPr>
      <w:rFonts w:ascii="Times New Roman" w:hAnsi="Times New Roman" w:cs="Times New Roman"/>
      <w:b/>
      <w:sz w:val="28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F24D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ITitelZchn">
    <w:name w:val="E&amp;I Titel Zchn"/>
    <w:basedOn w:val="TitleChar"/>
    <w:link w:val="EITitel"/>
    <w:rsid w:val="00F24D82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4DE3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5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6E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56E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87A6C"/>
    <w:rPr>
      <w:color w:val="808080"/>
    </w:rPr>
  </w:style>
  <w:style w:type="table" w:styleId="TableGridLight">
    <w:name w:val="Grid Table Light"/>
    <w:basedOn w:val="TableNormal"/>
    <w:uiPriority w:val="40"/>
    <w:rsid w:val="002854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3D0133"/>
  </w:style>
  <w:style w:type="table" w:customStyle="1" w:styleId="Tabellenraster1">
    <w:name w:val="Tabellenraster1"/>
    <w:basedOn w:val="TableNormal"/>
    <w:next w:val="TableGrid"/>
    <w:uiPriority w:val="39"/>
    <w:rsid w:val="003D0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ntertitel1">
    <w:name w:val="Untertitel1"/>
    <w:basedOn w:val="Normal"/>
    <w:next w:val="Normal"/>
    <w:uiPriority w:val="11"/>
    <w:qFormat/>
    <w:rsid w:val="003D0133"/>
    <w:pPr>
      <w:numPr>
        <w:ilvl w:val="1"/>
      </w:numPr>
      <w:spacing w:after="160" w:line="259" w:lineRule="auto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133"/>
    <w:rPr>
      <w:rFonts w:eastAsia="Times New Roman"/>
      <w:color w:val="5A5A5A"/>
      <w:spacing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01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01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013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rsid w:val="003D0133"/>
    <w:pPr>
      <w:numPr>
        <w:ilvl w:val="1"/>
      </w:numPr>
      <w:spacing w:after="160"/>
    </w:pPr>
    <w:rPr>
      <w:rFonts w:eastAsia="Times New Roman"/>
      <w:color w:val="5A5A5A"/>
      <w:spacing w:val="15"/>
    </w:rPr>
  </w:style>
  <w:style w:type="character" w:customStyle="1" w:styleId="UntertitelZchn1">
    <w:name w:val="Untertitel Zchn1"/>
    <w:basedOn w:val="DefaultParagraphFont"/>
    <w:uiPriority w:val="11"/>
    <w:rsid w:val="003D0133"/>
    <w:rPr>
      <w:rFonts w:eastAsiaTheme="minorEastAsia"/>
      <w:color w:val="5A5A5A" w:themeColor="text1" w:themeTint="A5"/>
      <w:spacing w:val="1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44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4407"/>
    <w:rPr>
      <w:rFonts w:ascii="Consolas" w:hAnsi="Consolas"/>
      <w:sz w:val="20"/>
      <w:szCs w:val="20"/>
    </w:rPr>
  </w:style>
  <w:style w:type="numbering" w:customStyle="1" w:styleId="KeineListe2">
    <w:name w:val="Keine Liste2"/>
    <w:next w:val="NoList"/>
    <w:uiPriority w:val="99"/>
    <w:semiHidden/>
    <w:unhideWhenUsed/>
    <w:rsid w:val="00033119"/>
  </w:style>
  <w:style w:type="paragraph" w:customStyle="1" w:styleId="msonormal0">
    <w:name w:val="msonormal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c1">
    <w:name w:val="sc1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de-DE"/>
    </w:rPr>
  </w:style>
  <w:style w:type="paragraph" w:customStyle="1" w:styleId="sc2">
    <w:name w:val="sc2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de-DE"/>
    </w:rPr>
  </w:style>
  <w:style w:type="paragraph" w:customStyle="1" w:styleId="sc3">
    <w:name w:val="sc3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FF"/>
      <w:sz w:val="24"/>
      <w:szCs w:val="24"/>
      <w:lang w:eastAsia="de-DE"/>
    </w:rPr>
  </w:style>
  <w:style w:type="paragraph" w:customStyle="1" w:styleId="sc5">
    <w:name w:val="sc5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8000"/>
      <w:sz w:val="24"/>
      <w:szCs w:val="24"/>
      <w:lang w:eastAsia="de-DE"/>
    </w:rPr>
  </w:style>
  <w:style w:type="paragraph" w:customStyle="1" w:styleId="sc6">
    <w:name w:val="sc6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7">
    <w:name w:val="sc7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8">
    <w:name w:val="sc8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80"/>
      <w:sz w:val="24"/>
      <w:szCs w:val="24"/>
      <w:lang w:eastAsia="de-DE"/>
    </w:rPr>
  </w:style>
  <w:style w:type="paragraph" w:customStyle="1" w:styleId="sc10">
    <w:name w:val="sc10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4000"/>
      <w:sz w:val="24"/>
      <w:szCs w:val="24"/>
      <w:lang w:eastAsia="de-DE"/>
    </w:rPr>
  </w:style>
  <w:style w:type="character" w:customStyle="1" w:styleId="sc11">
    <w:name w:val="sc11"/>
    <w:basedOn w:val="DefaultParagraphFont"/>
    <w:rsid w:val="00033119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9">
    <w:name w:val="sc9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033119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21">
    <w:name w:val="sc21"/>
    <w:basedOn w:val="DefaultParagraphFont"/>
    <w:rsid w:val="00033119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033119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31">
    <w:name w:val="sc31"/>
    <w:basedOn w:val="DefaultParagraphFont"/>
    <w:rsid w:val="00033119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01">
    <w:name w:val="sc101"/>
    <w:basedOn w:val="DefaultParagraphFont"/>
    <w:rsid w:val="00033119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71">
    <w:name w:val="sc7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table" w:customStyle="1" w:styleId="Tabellenraster2">
    <w:name w:val="Tabellenraster2"/>
    <w:basedOn w:val="TableNormal"/>
    <w:next w:val="TableGrid"/>
    <w:uiPriority w:val="39"/>
    <w:rsid w:val="005E5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Tabellenraster22">
    <w:name w:val="Tabellenraster22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7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6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ibei\Bioepi\Organisation_Institut\SOP\IBEI-Druckformatvorlagen\IBEI_Bericht_zweiseitig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897C5-3A74-49B5-83F7-B105A12F0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BEI_Bericht_zweiseitig</Template>
  <TotalTime>1</TotalTime>
  <Pages>4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Fenja</dc:creator>
  <cp:keywords/>
  <dc:description/>
  <cp:lastModifiedBy>chn off32</cp:lastModifiedBy>
  <cp:revision>7</cp:revision>
  <cp:lastPrinted>2019-12-04T08:56:00Z</cp:lastPrinted>
  <dcterms:created xsi:type="dcterms:W3CDTF">2021-11-29T08:41:00Z</dcterms:created>
  <dcterms:modified xsi:type="dcterms:W3CDTF">2022-01-13T06:36:00Z</dcterms:modified>
</cp:coreProperties>
</file>